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B2EBA" w14:textId="20400D6A" w:rsidR="00024DE6" w:rsidRPr="0091105D" w:rsidRDefault="00A13D53" w:rsidP="00FC6AEE">
      <w:pPr>
        <w:pStyle w:val="BATitle"/>
        <w:spacing w:line="240" w:lineRule="auto"/>
        <w:jc w:val="left"/>
        <w:rPr>
          <w:b/>
          <w:bCs/>
          <w:sz w:val="24"/>
          <w:szCs w:val="24"/>
        </w:rPr>
      </w:pPr>
      <w:r w:rsidRPr="0091105D">
        <w:rPr>
          <w:b/>
          <w:bCs/>
          <w:sz w:val="24"/>
          <w:szCs w:val="24"/>
        </w:rPr>
        <w:t>Supporting Information to</w:t>
      </w:r>
    </w:p>
    <w:p w14:paraId="41035DFB" w14:textId="723D2BC5" w:rsidR="00024DE6" w:rsidRPr="0091105D" w:rsidRDefault="004701BD" w:rsidP="00FC6AEE">
      <w:pPr>
        <w:pStyle w:val="BATitle"/>
        <w:spacing w:line="240" w:lineRule="auto"/>
        <w:jc w:val="left"/>
        <w:rPr>
          <w:b/>
          <w:bCs/>
          <w:sz w:val="24"/>
          <w:szCs w:val="24"/>
        </w:rPr>
      </w:pPr>
      <w:r w:rsidRPr="005D0EB1">
        <w:rPr>
          <w:rFonts w:ascii="Times New Roman Regular" w:hAnsi="Times New Roman Regular"/>
          <w:b/>
          <w:sz w:val="24"/>
        </w:rPr>
        <w:t>Phylogenetic Tree-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Based</w:t>
      </w:r>
      <w:r w:rsidRPr="005D0EB1">
        <w:rPr>
          <w:rFonts w:ascii="Times New Roman Regular" w:hAnsi="Times New Roman Regular"/>
          <w:b/>
          <w:sz w:val="24"/>
        </w:rPr>
        <w:t xml:space="preserve"> Amino Acid Sequence Generation for </w:t>
      </w:r>
      <w:r>
        <w:rPr>
          <w:rFonts w:ascii="Times New Roman Regular" w:eastAsiaTheme="minorEastAsia" w:hAnsi="Times New Roman Regular" w:cs="Times New Roman Regular"/>
          <w:b/>
          <w:bCs/>
          <w:sz w:val="24"/>
          <w:szCs w:val="24"/>
          <w:lang w:eastAsia="ja-JP"/>
        </w:rPr>
        <w:t>P</w:t>
      </w:r>
      <w:r>
        <w:rPr>
          <w:rFonts w:ascii="Times New Roman Regular" w:hAnsi="Times New Roman Regular" w:cs="Times New Roman Regular"/>
          <w:b/>
          <w:bCs/>
          <w:sz w:val="24"/>
          <w:szCs w:val="24"/>
        </w:rPr>
        <w:t>roteomics</w:t>
      </w:r>
      <w:r w:rsidRPr="005D0EB1">
        <w:rPr>
          <w:rFonts w:ascii="Times New Roman Regular" w:hAnsi="Times New Roman Regular"/>
          <w:b/>
          <w:sz w:val="24"/>
        </w:rPr>
        <w:t xml:space="preserve"> Data Analysis </w:t>
      </w:r>
      <w:r>
        <w:rPr>
          <w:rFonts w:ascii="Times New Roman Regular" w:eastAsia="SimSun" w:hAnsi="Times New Roman Regular" w:cs="Times New Roman Regular"/>
          <w:b/>
          <w:bCs/>
          <w:sz w:val="24"/>
          <w:szCs w:val="24"/>
          <w:lang w:eastAsia="zh-CN"/>
        </w:rPr>
        <w:t>of Unknown Species</w:t>
      </w:r>
      <w:r w:rsidRPr="0091105D" w:rsidDel="004701BD">
        <w:rPr>
          <w:b/>
          <w:bCs/>
          <w:sz w:val="24"/>
          <w:szCs w:val="24"/>
        </w:rPr>
        <w:t xml:space="preserve"> </w:t>
      </w:r>
    </w:p>
    <w:p w14:paraId="39393A54" w14:textId="77777777" w:rsidR="00024DE6" w:rsidRPr="0091105D" w:rsidRDefault="00A13D53" w:rsidP="00FC6AEE">
      <w:pPr>
        <w:pStyle w:val="BBAuthorName"/>
        <w:spacing w:line="240" w:lineRule="auto"/>
        <w:jc w:val="left"/>
        <w:rPr>
          <w:i w:val="0"/>
          <w:iCs/>
        </w:rPr>
      </w:pPr>
      <w:r w:rsidRPr="0091105D">
        <w:rPr>
          <w:i w:val="0"/>
          <w:iCs/>
        </w:rPr>
        <w:t xml:space="preserve">Nobuaki </w:t>
      </w:r>
      <w:proofErr w:type="spellStart"/>
      <w:r w:rsidRPr="0091105D">
        <w:rPr>
          <w:i w:val="0"/>
          <w:iCs/>
        </w:rPr>
        <w:t>Miura</w:t>
      </w:r>
      <w:r w:rsidRPr="0091105D">
        <w:rPr>
          <w:i w:val="0"/>
          <w:iCs/>
          <w:vertAlign w:val="superscript"/>
        </w:rPr>
        <w:t>a</w:t>
      </w:r>
      <w:proofErr w:type="spellEnd"/>
      <w:r w:rsidRPr="0091105D">
        <w:rPr>
          <w:i w:val="0"/>
          <w:iCs/>
        </w:rPr>
        <w:t xml:space="preserve">, Tsuyoshi </w:t>
      </w:r>
      <w:proofErr w:type="spellStart"/>
      <w:r w:rsidRPr="0091105D">
        <w:rPr>
          <w:i w:val="0"/>
          <w:iCs/>
        </w:rPr>
        <w:t>Tabata</w:t>
      </w:r>
      <w:r w:rsidRPr="0091105D">
        <w:rPr>
          <w:i w:val="0"/>
          <w:iCs/>
          <w:vertAlign w:val="superscript"/>
        </w:rPr>
        <w:t>b</w:t>
      </w:r>
      <w:proofErr w:type="spellEnd"/>
      <w:r w:rsidRPr="0091105D">
        <w:rPr>
          <w:i w:val="0"/>
          <w:iCs/>
        </w:rPr>
        <w:t xml:space="preserve">, Yasushi </w:t>
      </w:r>
      <w:proofErr w:type="spellStart"/>
      <w:r w:rsidRPr="0091105D">
        <w:rPr>
          <w:i w:val="0"/>
          <w:iCs/>
        </w:rPr>
        <w:t>Ishihama</w:t>
      </w:r>
      <w:r w:rsidRPr="0091105D">
        <w:rPr>
          <w:i w:val="0"/>
          <w:iCs/>
          <w:vertAlign w:val="superscript"/>
        </w:rPr>
        <w:t>b</w:t>
      </w:r>
      <w:proofErr w:type="spellEnd"/>
      <w:r w:rsidRPr="0091105D">
        <w:rPr>
          <w:i w:val="0"/>
          <w:iCs/>
        </w:rPr>
        <w:t xml:space="preserve">, and Shujiro </w:t>
      </w:r>
      <w:proofErr w:type="spellStart"/>
      <w:r w:rsidRPr="0091105D">
        <w:rPr>
          <w:i w:val="0"/>
          <w:iCs/>
        </w:rPr>
        <w:t>Okuda</w:t>
      </w:r>
      <w:r w:rsidRPr="0091105D">
        <w:rPr>
          <w:i w:val="0"/>
          <w:iCs/>
          <w:vertAlign w:val="superscript"/>
        </w:rPr>
        <w:t>a,c</w:t>
      </w:r>
      <w:proofErr w:type="spellEnd"/>
      <w:r w:rsidRPr="0091105D">
        <w:rPr>
          <w:i w:val="0"/>
          <w:iCs/>
          <w:vertAlign w:val="superscript"/>
        </w:rPr>
        <w:t>*</w:t>
      </w:r>
    </w:p>
    <w:p w14:paraId="637F81AE" w14:textId="77777777" w:rsidR="00024DE6" w:rsidRPr="0091105D" w:rsidRDefault="00A13D53" w:rsidP="00FC6AEE">
      <w:pPr>
        <w:pStyle w:val="BCAuthorAddress"/>
        <w:spacing w:line="240" w:lineRule="auto"/>
        <w:jc w:val="left"/>
        <w:rPr>
          <w:iCs/>
        </w:rPr>
      </w:pPr>
      <w:proofErr w:type="spellStart"/>
      <w:r w:rsidRPr="0091105D">
        <w:rPr>
          <w:iCs/>
          <w:vertAlign w:val="superscript"/>
        </w:rPr>
        <w:t>a</w:t>
      </w:r>
      <w:r w:rsidRPr="0091105D">
        <w:rPr>
          <w:iCs/>
        </w:rPr>
        <w:t>Division</w:t>
      </w:r>
      <w:proofErr w:type="spellEnd"/>
      <w:r w:rsidRPr="0091105D">
        <w:rPr>
          <w:iCs/>
        </w:rPr>
        <w:t xml:space="preserve"> of Bioinformatics, Niigata University Graduate School of Medical and Dental Sciences, 2-5274 </w:t>
      </w:r>
      <w:proofErr w:type="spellStart"/>
      <w:r w:rsidRPr="0091105D">
        <w:rPr>
          <w:iCs/>
        </w:rPr>
        <w:t>Gakkocho-dori</w:t>
      </w:r>
      <w:proofErr w:type="spellEnd"/>
      <w:r w:rsidRPr="0091105D">
        <w:rPr>
          <w:iCs/>
        </w:rPr>
        <w:t>, Chuo-</w:t>
      </w:r>
      <w:proofErr w:type="spellStart"/>
      <w:r w:rsidRPr="0091105D">
        <w:rPr>
          <w:iCs/>
        </w:rPr>
        <w:t>ku</w:t>
      </w:r>
      <w:proofErr w:type="spellEnd"/>
      <w:r w:rsidRPr="0091105D">
        <w:rPr>
          <w:iCs/>
        </w:rPr>
        <w:t xml:space="preserve">, Niigata 951-8514, Japan </w:t>
      </w:r>
    </w:p>
    <w:p w14:paraId="2D9ECFE5" w14:textId="77777777" w:rsidR="00024DE6" w:rsidRPr="0091105D" w:rsidRDefault="00A13D53" w:rsidP="00FC6AEE">
      <w:pPr>
        <w:pStyle w:val="BCAuthorAddress"/>
        <w:spacing w:line="240" w:lineRule="auto"/>
        <w:jc w:val="left"/>
        <w:rPr>
          <w:iCs/>
        </w:rPr>
      </w:pPr>
      <w:proofErr w:type="spellStart"/>
      <w:r w:rsidRPr="0091105D">
        <w:rPr>
          <w:iCs/>
          <w:vertAlign w:val="superscript"/>
        </w:rPr>
        <w:t>b</w:t>
      </w:r>
      <w:r w:rsidRPr="0091105D">
        <w:rPr>
          <w:iCs/>
        </w:rPr>
        <w:t>Graduate</w:t>
      </w:r>
      <w:proofErr w:type="spellEnd"/>
      <w:r w:rsidRPr="0091105D">
        <w:rPr>
          <w:iCs/>
        </w:rPr>
        <w:t xml:space="preserve"> School of Pharmaceutical Sciences, Kyoto University, Kyoto 606-8501, Japan</w:t>
      </w:r>
    </w:p>
    <w:p w14:paraId="409A5C4F" w14:textId="77777777" w:rsidR="00024DE6" w:rsidRPr="0091105D" w:rsidRDefault="00A13D53" w:rsidP="00FC6AEE">
      <w:pPr>
        <w:pStyle w:val="BCAuthorAddress"/>
        <w:spacing w:line="240" w:lineRule="auto"/>
        <w:jc w:val="left"/>
        <w:rPr>
          <w:iCs/>
        </w:rPr>
      </w:pPr>
      <w:proofErr w:type="spellStart"/>
      <w:r w:rsidRPr="0091105D">
        <w:rPr>
          <w:iCs/>
          <w:vertAlign w:val="superscript"/>
        </w:rPr>
        <w:t>c</w:t>
      </w:r>
      <w:r w:rsidRPr="0091105D">
        <w:rPr>
          <w:iCs/>
        </w:rPr>
        <w:t>Medical</w:t>
      </w:r>
      <w:proofErr w:type="spellEnd"/>
      <w:r w:rsidRPr="0091105D">
        <w:rPr>
          <w:iCs/>
        </w:rPr>
        <w:t xml:space="preserve"> AI Center, Niigata University School of Medicine, 2-5274 </w:t>
      </w:r>
      <w:proofErr w:type="spellStart"/>
      <w:r w:rsidRPr="0091105D">
        <w:rPr>
          <w:iCs/>
        </w:rPr>
        <w:t>Gakkocho-dori</w:t>
      </w:r>
      <w:proofErr w:type="spellEnd"/>
      <w:r w:rsidRPr="0091105D">
        <w:rPr>
          <w:iCs/>
        </w:rPr>
        <w:t>, Chuo-</w:t>
      </w:r>
      <w:proofErr w:type="spellStart"/>
      <w:r w:rsidRPr="0091105D">
        <w:rPr>
          <w:iCs/>
        </w:rPr>
        <w:t>ku</w:t>
      </w:r>
      <w:proofErr w:type="spellEnd"/>
      <w:r w:rsidRPr="0091105D">
        <w:rPr>
          <w:iCs/>
        </w:rPr>
        <w:t>, Niigata 951-8514, Japan</w:t>
      </w:r>
    </w:p>
    <w:p w14:paraId="7CD40D8D" w14:textId="77777777" w:rsidR="00024DE6" w:rsidRPr="0091105D" w:rsidRDefault="00A13D53" w:rsidP="00FC6AEE">
      <w:pPr>
        <w:pStyle w:val="FACorrespondingAuthorFootnote"/>
        <w:spacing w:after="0" w:line="240" w:lineRule="auto"/>
        <w:jc w:val="left"/>
        <w:rPr>
          <w:iCs/>
        </w:rPr>
      </w:pPr>
      <w:r w:rsidRPr="0091105D">
        <w:rPr>
          <w:iCs/>
        </w:rPr>
        <w:t>* Corresponding author (Email: okd@med.niigata-u.ac.jp, phone: +81 25 227 0390</w:t>
      </w:r>
    </w:p>
    <w:p w14:paraId="6E18C5AB" w14:textId="77777777" w:rsidR="00024DE6" w:rsidRDefault="00024DE6" w:rsidP="00FC6AEE">
      <w:pPr>
        <w:pStyle w:val="BDAbstract"/>
        <w:spacing w:line="240" w:lineRule="auto"/>
      </w:pPr>
    </w:p>
    <w:p w14:paraId="47641D3E" w14:textId="3B62980F" w:rsidR="000D289D" w:rsidRDefault="000D289D" w:rsidP="00FC6AEE">
      <w:pPr>
        <w:spacing w:after="0"/>
        <w:jc w:val="left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14:paraId="5E535F49" w14:textId="1045CE7A" w:rsidR="00024DE6" w:rsidRPr="00BD4081" w:rsidRDefault="00A13D53" w:rsidP="00FC6AEE">
      <w:pPr>
        <w:pStyle w:val="BDAbstract"/>
        <w:spacing w:line="240" w:lineRule="auto"/>
        <w:rPr>
          <w:rFonts w:eastAsiaTheme="minorEastAsia"/>
          <w:lang w:eastAsia="ja-JP"/>
        </w:rPr>
      </w:pPr>
      <w:r>
        <w:lastRenderedPageBreak/>
        <w:t>Table of Contents</w:t>
      </w:r>
    </w:p>
    <w:p w14:paraId="375BB1FB" w14:textId="77777777" w:rsidR="00731E30" w:rsidRDefault="00731E30" w:rsidP="00FC6AEE">
      <w:pPr>
        <w:pStyle w:val="VAFigureCaption"/>
        <w:spacing w:after="0" w:line="240" w:lineRule="auto"/>
        <w:rPr>
          <w:rFonts w:ascii="Times New Roman Regular" w:hAnsi="Times New Roman Regular" w:cs="Times New Roman Regular"/>
          <w:szCs w:val="24"/>
        </w:rPr>
      </w:pPr>
      <w:r>
        <w:rPr>
          <w:rFonts w:ascii="Times New Roman Regular" w:hAnsi="Times New Roman Regular" w:cs="Times New Roman Regular"/>
          <w:b/>
          <w:bCs/>
          <w:szCs w:val="24"/>
        </w:rPr>
        <w:t>Figure S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1</w:t>
      </w:r>
      <w:r>
        <w:rPr>
          <w:rFonts w:ascii="Times New Roman Regular" w:hAnsi="Times New Roman Regular" w:cs="Times New Roman Regular"/>
          <w:b/>
          <w:bCs/>
          <w:szCs w:val="24"/>
        </w:rPr>
        <w:t>.</w:t>
      </w:r>
      <w:r>
        <w:rPr>
          <w:rFonts w:ascii="Times New Roman Regular" w:hAnsi="Times New Roman Regular" w:cs="Times New Roman Regular"/>
          <w:szCs w:val="24"/>
        </w:rPr>
        <w:t xml:space="preserve"> Distribution of target and decoy peptide-spectrum matches (PSMs) for Comet search with F16 and rb3_50_mk10 databases.</w:t>
      </w:r>
    </w:p>
    <w:p w14:paraId="53C7BC87" w14:textId="32B72E56" w:rsidR="00731E30" w:rsidRDefault="00731E30" w:rsidP="00FC6AEE">
      <w:pPr>
        <w:pStyle w:val="VAFigureCaption"/>
        <w:spacing w:after="0" w:line="240" w:lineRule="auto"/>
        <w:rPr>
          <w:rFonts w:ascii="Times New Roman Regular" w:eastAsiaTheme="minorEastAsia" w:hAnsi="Times New Roman Regular" w:cs="Times New Roman Regular"/>
          <w:szCs w:val="24"/>
          <w:lang w:eastAsia="ja-JP"/>
        </w:rPr>
      </w:pPr>
      <w:r>
        <w:rPr>
          <w:rFonts w:ascii="Times New Roman Regular" w:hAnsi="Times New Roman Regular" w:cs="Times New Roman Regular"/>
          <w:b/>
          <w:bCs/>
          <w:szCs w:val="24"/>
        </w:rPr>
        <w:t>Figure S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2</w:t>
      </w:r>
      <w:r>
        <w:rPr>
          <w:rFonts w:ascii="Times New Roman Regular" w:hAnsi="Times New Roman Regular" w:cs="Times New Roman Regular"/>
          <w:b/>
          <w:bCs/>
          <w:szCs w:val="24"/>
        </w:rPr>
        <w:t>.</w:t>
      </w:r>
      <w:r>
        <w:rPr>
          <w:rFonts w:ascii="Times New Roman Regular" w:hAnsi="Times New Roman Regular" w:cs="Times New Roman Regular"/>
          <w:szCs w:val="24"/>
        </w:rPr>
        <w:t xml:space="preserve"> </w:t>
      </w:r>
      <w:r w:rsidR="004F0388">
        <w:t>Cumulative ratio of ICS distribution</w:t>
      </w:r>
      <w:r w:rsidR="004F0388">
        <w:rPr>
          <w:rFonts w:eastAsiaTheme="minorEastAsia" w:hint="eastAsia"/>
          <w:lang w:eastAsia="ja-JP"/>
        </w:rPr>
        <w:t xml:space="preserve"> for identified PSMs in Comet and Comet/PCL with FDR&lt;0.01</w:t>
      </w:r>
      <w:r w:rsidR="004F0388">
        <w:t>.</w:t>
      </w:r>
    </w:p>
    <w:p w14:paraId="309878C9" w14:textId="77777777" w:rsidR="00731E30" w:rsidRDefault="00731E30" w:rsidP="00FC6AEE">
      <w:pPr>
        <w:pStyle w:val="VDTableTitle"/>
        <w:spacing w:after="0" w:line="240" w:lineRule="auto"/>
        <w:rPr>
          <w:rFonts w:ascii="Times New Roman Regular" w:hAnsi="Times New Roman Regular" w:cs="Times New Roman Regular"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>Table S1.</w:t>
      </w:r>
      <w:r>
        <w:rPr>
          <w:rFonts w:ascii="Times New Roman Regular" w:hAnsi="Times New Roman Regular" w:cs="Times New Roman Regular"/>
          <w:szCs w:val="24"/>
        </w:rPr>
        <w:t xml:space="preserve"> Twenty-nine </w:t>
      </w:r>
      <w:r>
        <w:rPr>
          <w:rFonts w:ascii="Times New Roman Regular" w:hAnsi="Times New Roman Regular" w:cs="Times New Roman Regular"/>
          <w:i/>
          <w:szCs w:val="24"/>
        </w:rPr>
        <w:t>Helicobacter pylori</w:t>
      </w:r>
      <w:r>
        <w:rPr>
          <w:rFonts w:ascii="Times New Roman Regular" w:hAnsi="Times New Roman Regular" w:cs="Times New Roman Regular"/>
          <w:szCs w:val="24"/>
        </w:rPr>
        <w:t xml:space="preserve"> (pylori29)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strains </w:t>
      </w:r>
      <w:r>
        <w:rPr>
          <w:rFonts w:ascii="Times New Roman Regular" w:hAnsi="Times New Roman Regular" w:cs="Times New Roman Regular"/>
          <w:szCs w:val="24"/>
        </w:rPr>
        <w:t>used in this study</w:t>
      </w:r>
    </w:p>
    <w:p w14:paraId="645E8684" w14:textId="77777777" w:rsidR="00731E30" w:rsidRDefault="00731E30" w:rsidP="00FC6AEE">
      <w:pPr>
        <w:pStyle w:val="VDTableTitle"/>
        <w:spacing w:after="0" w:line="240" w:lineRule="auto"/>
        <w:rPr>
          <w:rFonts w:ascii="Times New Roman Regular" w:hAnsi="Times New Roman Regular" w:cs="Times New Roman Regular"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>Table S2.</w:t>
      </w:r>
      <w:r>
        <w:rPr>
          <w:rFonts w:ascii="Times New Roman Regular" w:hAnsi="Times New Roman Regular" w:cs="Times New Roman Regular"/>
          <w:szCs w:val="24"/>
        </w:rPr>
        <w:t xml:space="preserve"> Number of peptides digested from the generated protein amino acid sequences, number of peptides similar to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the </w:t>
      </w:r>
      <w:r>
        <w:rPr>
          <w:rFonts w:ascii="Times New Roman Regular" w:hAnsi="Times New Roman Regular" w:cs="Times New Roman Regular"/>
          <w:szCs w:val="24"/>
        </w:rPr>
        <w:t xml:space="preserve">original F16 sequences, and 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>reproduction percentage</w:t>
      </w:r>
      <w:r>
        <w:rPr>
          <w:rFonts w:ascii="Times New Roman Regular" w:hAnsi="Times New Roman Regular" w:cs="Times New Roman Regular"/>
          <w:szCs w:val="24"/>
        </w:rPr>
        <w:t xml:space="preserve"> ratio for F16 sequences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across various </w:t>
      </w:r>
      <w:r>
        <w:rPr>
          <w:rFonts w:ascii="Times New Roman Regular" w:hAnsi="Times New Roman Regular" w:cs="Times New Roman Regular"/>
          <w:szCs w:val="24"/>
        </w:rPr>
        <w:t>random branch generations</w:t>
      </w:r>
    </w:p>
    <w:p w14:paraId="195B6B72" w14:textId="77777777" w:rsidR="00731E30" w:rsidRDefault="00731E30" w:rsidP="00FC6AEE">
      <w:pPr>
        <w:pStyle w:val="VDTableTitle"/>
        <w:spacing w:after="0" w:line="240" w:lineRule="auto"/>
        <w:rPr>
          <w:rFonts w:ascii="Times New Roman Regular" w:hAnsi="Times New Roman Regular" w:cs="Times New Roman Regular"/>
          <w:szCs w:val="24"/>
        </w:rPr>
      </w:pPr>
      <w:r>
        <w:rPr>
          <w:rFonts w:ascii="Times New Roman Regular" w:hAnsi="Times New Roman Regular" w:cs="Times New Roman Regular"/>
          <w:b/>
          <w:szCs w:val="24"/>
        </w:rPr>
        <w:t>Table S3.</w:t>
      </w:r>
      <w:r>
        <w:rPr>
          <w:rFonts w:ascii="Times New Roman Regular" w:hAnsi="Times New Roman Regular" w:cs="Times New Roman Regular"/>
          <w:szCs w:val="24"/>
        </w:rPr>
        <w:t xml:space="preserve"> Number of proteins and non-redundant digested peptides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in the </w:t>
      </w:r>
      <w:r>
        <w:rPr>
          <w:rFonts w:ascii="Times New Roman Regular" w:hAnsi="Times New Roman Regular" w:cs="Times New Roman Regular"/>
          <w:szCs w:val="24"/>
        </w:rPr>
        <w:t>amino acid sequence database for F16, pylori29, and rb3_5, rb3_50.</w:t>
      </w:r>
    </w:p>
    <w:p w14:paraId="6335A0B2" w14:textId="77777777" w:rsidR="00731E30" w:rsidRDefault="00731E30" w:rsidP="00FC6AEE">
      <w:pPr>
        <w:pStyle w:val="VDTableTitle"/>
        <w:spacing w:after="0" w:line="240" w:lineRule="auto"/>
        <w:rPr>
          <w:rFonts w:ascii="Times New Roman Regular" w:eastAsiaTheme="minorEastAsia" w:hAnsi="Times New Roman Regular" w:cs="Times New Roman Regular"/>
          <w:szCs w:val="24"/>
          <w:lang w:eastAsia="ja-JP"/>
        </w:rPr>
      </w:pP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Dataset</w:t>
      </w:r>
      <w:r>
        <w:rPr>
          <w:rFonts w:ascii="Times New Roman Regular" w:hAnsi="Times New Roman Regular" w:cs="Times New Roman Regular"/>
          <w:b/>
          <w:bCs/>
          <w:szCs w:val="24"/>
        </w:rPr>
        <w:t xml:space="preserve"> S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1</w:t>
      </w:r>
      <w:r>
        <w:rPr>
          <w:rFonts w:ascii="Times New Roman Regular" w:hAnsi="Times New Roman Regular" w:cs="Times New Roman Regular"/>
          <w:b/>
          <w:bCs/>
          <w:szCs w:val="24"/>
        </w:rPr>
        <w:t>.</w:t>
      </w:r>
      <w:r>
        <w:rPr>
          <w:rFonts w:ascii="Times New Roman Regular" w:hAnsi="Times New Roman Regular" w:cs="Times New Roman Regular"/>
          <w:szCs w:val="24"/>
        </w:rPr>
        <w:t xml:space="preserve"> 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Input parameters for </w:t>
      </w:r>
      <w:proofErr w:type="spellStart"/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>MaxQuant</w:t>
      </w:r>
      <w:proofErr w:type="spellEnd"/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calculations of raw files for the </w:t>
      </w:r>
      <w:r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H</w:t>
      </w:r>
      <w:r w:rsidRPr="004C5D73">
        <w:rPr>
          <w:rFonts w:ascii="Times New Roman Italic" w:hAnsi="Times New Roman Italic" w:cs="Times New Roman Italic"/>
          <w:i/>
          <w:iCs/>
          <w:szCs w:val="24"/>
        </w:rPr>
        <w:t>e</w:t>
      </w:r>
      <w:r>
        <w:rPr>
          <w:rFonts w:ascii="Times New Roman Regular" w:hAnsi="Times New Roman Regular" w:cs="Times New Roman Regular"/>
          <w:i/>
          <w:iCs/>
          <w:szCs w:val="24"/>
        </w:rPr>
        <w:t>licobacter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</w:t>
      </w:r>
      <w:r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pylori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F16 strain with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the 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>F16 database</w:t>
      </w:r>
    </w:p>
    <w:p w14:paraId="1B62B3EB" w14:textId="77777777" w:rsidR="00731E30" w:rsidRDefault="00731E30" w:rsidP="00FC6AEE">
      <w:pPr>
        <w:pStyle w:val="VDTableTitle"/>
        <w:spacing w:after="0" w:line="240" w:lineRule="auto"/>
        <w:rPr>
          <w:rFonts w:ascii="Times New Roman Regular" w:eastAsiaTheme="minorEastAsia" w:hAnsi="Times New Roman Regular" w:cs="Times New Roman Regular"/>
          <w:szCs w:val="24"/>
          <w:lang w:eastAsia="ja-JP"/>
        </w:rPr>
      </w:pP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Dataset</w:t>
      </w:r>
      <w:r>
        <w:rPr>
          <w:rFonts w:ascii="Times New Roman Regular" w:hAnsi="Times New Roman Regular" w:cs="Times New Roman Regular"/>
          <w:b/>
          <w:bCs/>
          <w:szCs w:val="24"/>
        </w:rPr>
        <w:t xml:space="preserve"> S</w:t>
      </w:r>
      <w:r>
        <w:rPr>
          <w:rFonts w:ascii="Times New Roman Regular" w:eastAsiaTheme="minorEastAsia" w:hAnsi="Times New Roman Regular" w:cs="Times New Roman Regular"/>
          <w:b/>
          <w:bCs/>
          <w:szCs w:val="24"/>
          <w:lang w:eastAsia="ja-JP"/>
        </w:rPr>
        <w:t>2</w:t>
      </w:r>
      <w:r>
        <w:rPr>
          <w:rFonts w:ascii="Times New Roman Regular" w:hAnsi="Times New Roman Regular" w:cs="Times New Roman Regular"/>
          <w:b/>
          <w:bCs/>
          <w:szCs w:val="24"/>
        </w:rPr>
        <w:t>.</w:t>
      </w:r>
      <w:r>
        <w:rPr>
          <w:rFonts w:ascii="Times New Roman Regular" w:hAnsi="Times New Roman Regular" w:cs="Times New Roman Regular"/>
          <w:szCs w:val="24"/>
        </w:rPr>
        <w:t xml:space="preserve"> 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Input parameters for Comet calculations of raw files for the </w:t>
      </w:r>
      <w:r w:rsidRPr="004C5D73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H</w:t>
      </w:r>
      <w:r w:rsidRPr="004C5D73">
        <w:rPr>
          <w:rFonts w:ascii="Times New Roman Italic" w:hAnsi="Times New Roman Italic" w:cs="Times New Roman Italic"/>
          <w:i/>
          <w:iCs/>
          <w:szCs w:val="24"/>
        </w:rPr>
        <w:t>e</w:t>
      </w:r>
      <w:r>
        <w:rPr>
          <w:rFonts w:ascii="Times New Roman Regular" w:hAnsi="Times New Roman Regular" w:cs="Times New Roman Regular"/>
          <w:i/>
          <w:iCs/>
          <w:szCs w:val="24"/>
        </w:rPr>
        <w:t>licobacter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</w:t>
      </w:r>
      <w:r w:rsidRPr="004C5D73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pylori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F16 strain with </w:t>
      </w:r>
      <w:r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the </w:t>
      </w:r>
      <w:r>
        <w:rPr>
          <w:rFonts w:ascii="Times New Roman Regular" w:eastAsiaTheme="minorEastAsia" w:hAnsi="Times New Roman Regular" w:cs="Times New Roman Regular"/>
          <w:szCs w:val="24"/>
          <w:lang w:eastAsia="ja-JP"/>
        </w:rPr>
        <w:t>F16 database.</w:t>
      </w:r>
    </w:p>
    <w:p w14:paraId="6499775E" w14:textId="239378FB" w:rsidR="003D3E1B" w:rsidRPr="001855D3" w:rsidRDefault="00F60045" w:rsidP="00FC6AEE">
      <w:pPr>
        <w:pStyle w:val="VDTableTitle"/>
        <w:spacing w:line="240" w:lineRule="auto"/>
        <w:rPr>
          <w:rFonts w:eastAsiaTheme="minorEastAsia"/>
          <w:lang w:eastAsia="ja-JP"/>
        </w:rPr>
      </w:pPr>
      <w:r>
        <w:rPr>
          <w:rFonts w:ascii="Times New Roman" w:eastAsiaTheme="minorEastAsia" w:hAnsi="Times New Roman" w:cs="Times New Roman" w:hint="eastAsia"/>
          <w:lang w:eastAsia="ja-JP"/>
        </w:rPr>
        <w:t xml:space="preserve"> </w:t>
      </w:r>
    </w:p>
    <w:p w14:paraId="2FF88A08" w14:textId="77777777" w:rsidR="003D3E1B" w:rsidRPr="001855D3" w:rsidRDefault="003D3E1B" w:rsidP="00FC6AEE">
      <w:pPr>
        <w:pStyle w:val="TAMainText"/>
        <w:spacing w:after="240" w:line="240" w:lineRule="auto"/>
        <w:ind w:firstLine="0"/>
        <w:rPr>
          <w:rFonts w:eastAsiaTheme="minorEastAsia"/>
          <w:lang w:eastAsia="ja-JP"/>
        </w:rPr>
      </w:pPr>
    </w:p>
    <w:p w14:paraId="7D39EF85" w14:textId="6CFBD504" w:rsidR="00024DE6" w:rsidRDefault="00932DE3" w:rsidP="00FC6AEE">
      <w:pPr>
        <w:pStyle w:val="TAMainText"/>
        <w:spacing w:after="240" w:line="240" w:lineRule="auto"/>
        <w:ind w:firstLine="0"/>
      </w:pPr>
      <w:r w:rsidRPr="00932DE3">
        <w:rPr>
          <w:noProof/>
        </w:rPr>
        <w:drawing>
          <wp:inline distT="0" distB="0" distL="0" distR="0" wp14:anchorId="35B34D9D" wp14:editId="399F4D0D">
            <wp:extent cx="5943600" cy="3667760"/>
            <wp:effectExtent l="0" t="0" r="0" b="8890"/>
            <wp:docPr id="143613161" name="図 1" descr="グラフィカル ユーザー インターフェイス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13161" name="図 1" descr="グラフィカル ユーザー インターフェイス&#10;&#10;AI によって生成されたコンテンツは間違っている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6C4D1" w14:textId="078BEB30" w:rsidR="00024DE6" w:rsidRDefault="00A13D53" w:rsidP="00FC6AEE">
      <w:pPr>
        <w:pStyle w:val="VAFigureCaption"/>
        <w:spacing w:line="240" w:lineRule="auto"/>
        <w:rPr>
          <w:rFonts w:eastAsiaTheme="minorEastAsia"/>
          <w:lang w:eastAsia="ja-JP"/>
        </w:rPr>
      </w:pPr>
      <w:r>
        <w:rPr>
          <w:b/>
        </w:rPr>
        <w:t>Figure S</w:t>
      </w:r>
      <w:r w:rsidR="0056510C">
        <w:rPr>
          <w:rFonts w:eastAsiaTheme="minorEastAsia" w:hint="eastAsia"/>
          <w:b/>
          <w:lang w:eastAsia="ja-JP"/>
        </w:rPr>
        <w:t>1</w:t>
      </w:r>
      <w:r>
        <w:rPr>
          <w:b/>
        </w:rPr>
        <w:t>.</w:t>
      </w:r>
      <w:r>
        <w:t xml:space="preserve"> </w:t>
      </w:r>
      <w:r w:rsidR="00A24547" w:rsidRPr="00BC3D5E">
        <w:rPr>
          <w:rFonts w:ascii="Times New Roman Regular" w:hAnsi="Times New Roman Regular"/>
        </w:rPr>
        <w:t xml:space="preserve">Distribution of target and decoy </w:t>
      </w:r>
      <w:r w:rsidR="00A24547">
        <w:rPr>
          <w:rFonts w:ascii="Times New Roman Regular" w:hAnsi="Times New Roman Regular" w:cs="Times New Roman Regular"/>
          <w:szCs w:val="24"/>
        </w:rPr>
        <w:t>peptide-spectrum matches (</w:t>
      </w:r>
      <w:r w:rsidR="00A24547" w:rsidRPr="00BC3D5E">
        <w:rPr>
          <w:rFonts w:ascii="Times New Roman Regular" w:hAnsi="Times New Roman Regular"/>
        </w:rPr>
        <w:t>PSMs</w:t>
      </w:r>
      <w:r w:rsidR="00A24547">
        <w:rPr>
          <w:rFonts w:ascii="Times New Roman Regular" w:hAnsi="Times New Roman Regular" w:cs="Times New Roman Regular"/>
          <w:szCs w:val="24"/>
        </w:rPr>
        <w:t>)</w:t>
      </w:r>
      <w:r w:rsidR="00A24547" w:rsidRPr="00BC3D5E">
        <w:rPr>
          <w:rFonts w:ascii="Times New Roman Regular" w:hAnsi="Times New Roman Regular"/>
        </w:rPr>
        <w:t xml:space="preserve"> for Comet </w:t>
      </w:r>
      <w:r w:rsidR="00A24547">
        <w:rPr>
          <w:rFonts w:ascii="Times New Roman Regular" w:hAnsi="Times New Roman Regular" w:cs="Times New Roman Regular"/>
          <w:szCs w:val="24"/>
        </w:rPr>
        <w:t>search</w:t>
      </w:r>
      <w:r w:rsidR="00A24547" w:rsidRPr="00BC3D5E">
        <w:rPr>
          <w:rFonts w:ascii="Times New Roman Regular" w:hAnsi="Times New Roman Regular"/>
        </w:rPr>
        <w:t xml:space="preserve"> with F16 and rb3_50_mk10 databases</w:t>
      </w:r>
      <w:r w:rsidR="00A24547">
        <w:rPr>
          <w:rFonts w:ascii="Times New Roman Regular" w:hAnsi="Times New Roman Regular" w:cs="Times New Roman Regular"/>
          <w:szCs w:val="24"/>
        </w:rPr>
        <w:t>.</w:t>
      </w:r>
    </w:p>
    <w:p w14:paraId="3B1DBA37" w14:textId="77777777" w:rsidR="00527117" w:rsidRDefault="00527117" w:rsidP="00FC6AEE">
      <w:pPr>
        <w:pStyle w:val="VAFigureCaption"/>
        <w:spacing w:line="240" w:lineRule="auto"/>
        <w:rPr>
          <w:rFonts w:eastAsiaTheme="minorEastAsia"/>
          <w:lang w:eastAsia="ja-JP"/>
        </w:rPr>
      </w:pPr>
    </w:p>
    <w:p w14:paraId="29B003A2" w14:textId="57691F1D" w:rsidR="00527117" w:rsidRPr="001855D3" w:rsidRDefault="00527117" w:rsidP="00FC6AEE">
      <w:pPr>
        <w:pStyle w:val="VAFigureCaption"/>
        <w:spacing w:line="240" w:lineRule="auto"/>
        <w:jc w:val="center"/>
        <w:rPr>
          <w:rFonts w:eastAsiaTheme="minorEastAsia"/>
          <w:b/>
          <w:bCs/>
          <w:lang w:eastAsia="ja-JP"/>
        </w:rPr>
      </w:pPr>
      <w:r w:rsidRPr="00527117">
        <w:rPr>
          <w:rFonts w:eastAsiaTheme="minorEastAsia"/>
          <w:noProof/>
          <w:lang w:eastAsia="ja-JP"/>
        </w:rPr>
        <w:lastRenderedPageBreak/>
        <w:drawing>
          <wp:inline distT="0" distB="0" distL="0" distR="0" wp14:anchorId="439B143D" wp14:editId="2F6435F0">
            <wp:extent cx="0" cy="0"/>
            <wp:effectExtent l="0" t="0" r="0" b="0"/>
            <wp:docPr id="1643057379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773B90" w:rsidRPr="00773B90">
        <w:rPr>
          <w:rFonts w:eastAsiaTheme="minorEastAsia"/>
          <w:b/>
          <w:bCs/>
          <w:noProof/>
          <w:lang w:eastAsia="ja-JP"/>
        </w:rPr>
        <w:drawing>
          <wp:inline distT="0" distB="0" distL="0" distR="0" wp14:anchorId="76DB8F99" wp14:editId="02B256D2">
            <wp:extent cx="4319935" cy="3849173"/>
            <wp:effectExtent l="0" t="0" r="4445" b="0"/>
            <wp:docPr id="1217774551" name="図 1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774551" name="図 1" descr="グラフ, 折れ線グラフ&#10;&#10;AI によって生成されたコンテンツは間違っている可能性があります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7067" cy="385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1D76F" w14:textId="0838C883" w:rsidR="00773B90" w:rsidRDefault="00773B90" w:rsidP="00FC6AEE">
      <w:pPr>
        <w:pStyle w:val="VAFigureCaption"/>
        <w:spacing w:line="240" w:lineRule="auto"/>
        <w:rPr>
          <w:rFonts w:eastAsiaTheme="minorEastAsia"/>
          <w:lang w:eastAsia="ja-JP"/>
        </w:rPr>
      </w:pPr>
      <w:r>
        <w:rPr>
          <w:b/>
        </w:rPr>
        <w:t>Figure S</w:t>
      </w:r>
      <w:r w:rsidR="000A0539">
        <w:rPr>
          <w:rFonts w:eastAsiaTheme="minorEastAsia" w:hint="eastAsia"/>
          <w:b/>
          <w:lang w:eastAsia="ja-JP"/>
        </w:rPr>
        <w:t>2</w:t>
      </w:r>
      <w:r>
        <w:rPr>
          <w:b/>
        </w:rPr>
        <w:t>.</w:t>
      </w:r>
      <w:r>
        <w:t xml:space="preserve"> </w:t>
      </w:r>
      <w:r w:rsidR="00A2294A">
        <w:t>Cumulative ratio of ICS distribution</w:t>
      </w:r>
      <w:r w:rsidR="00A2294A">
        <w:rPr>
          <w:rFonts w:eastAsiaTheme="minorEastAsia" w:hint="eastAsia"/>
          <w:lang w:eastAsia="ja-JP"/>
        </w:rPr>
        <w:t xml:space="preserve"> for identified PSMs in Comet and Comet/PCL with FDR&lt;0.01</w:t>
      </w:r>
      <w:r w:rsidR="00A2294A">
        <w:t>.</w:t>
      </w:r>
    </w:p>
    <w:p w14:paraId="6A02BE43" w14:textId="755842A6" w:rsidR="00527117" w:rsidRPr="001855D3" w:rsidRDefault="00773B90" w:rsidP="00FC6AEE">
      <w:pPr>
        <w:pStyle w:val="VAFigureCaption"/>
        <w:spacing w:line="240" w:lineRule="auto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 xml:space="preserve"> </w:t>
      </w:r>
    </w:p>
    <w:p w14:paraId="26F9C25C" w14:textId="7CEC3037" w:rsidR="00024DE6" w:rsidRDefault="00024DE6" w:rsidP="00FC6AEE">
      <w:pPr>
        <w:pStyle w:val="TAMainText"/>
        <w:spacing w:after="240" w:line="240" w:lineRule="auto"/>
        <w:ind w:left="202" w:firstLine="0"/>
        <w:jc w:val="center"/>
      </w:pPr>
    </w:p>
    <w:p w14:paraId="2E9AEA50" w14:textId="77777777" w:rsidR="00856D31" w:rsidRDefault="00856D31" w:rsidP="00FC6AEE">
      <w:pPr>
        <w:spacing w:after="0"/>
        <w:jc w:val="left"/>
        <w:rPr>
          <w:b/>
        </w:rPr>
      </w:pPr>
      <w:r>
        <w:rPr>
          <w:b/>
        </w:rPr>
        <w:br w:type="page"/>
      </w:r>
    </w:p>
    <w:p w14:paraId="7D752062" w14:textId="75A5B33B" w:rsidR="00024DE6" w:rsidRPr="001855D3" w:rsidRDefault="00A13D53" w:rsidP="00FC6AEE">
      <w:pPr>
        <w:pStyle w:val="VDTableTitle"/>
        <w:spacing w:line="240" w:lineRule="auto"/>
        <w:rPr>
          <w:rFonts w:eastAsiaTheme="minorEastAsia"/>
          <w:lang w:eastAsia="ja-JP"/>
        </w:rPr>
      </w:pPr>
      <w:r w:rsidRPr="00E75E6F">
        <w:rPr>
          <w:b/>
        </w:rPr>
        <w:lastRenderedPageBreak/>
        <w:t>Table S1</w:t>
      </w:r>
      <w:r w:rsidR="001F2A2A" w:rsidRPr="00E75E6F">
        <w:rPr>
          <w:b/>
        </w:rPr>
        <w:t>.</w:t>
      </w:r>
      <w:r>
        <w:t xml:space="preserve"> Twenty-nine strains of </w:t>
      </w:r>
      <w:r w:rsidRPr="00E75E6F">
        <w:rPr>
          <w:i/>
        </w:rPr>
        <w:t>Helicobacter pylori</w:t>
      </w:r>
      <w:r>
        <w:t xml:space="preserve"> (pylori29) used in this study</w:t>
      </w:r>
      <w:r w:rsidR="00611038">
        <w:rPr>
          <w:rFonts w:eastAsiaTheme="minorEastAsia" w:hint="eastAsia"/>
          <w:lang w:eastAsia="ja-JP"/>
        </w:rPr>
        <w:t>.</w:t>
      </w:r>
    </w:p>
    <w:p w14:paraId="116847F1" w14:textId="77777777" w:rsidR="00024DE6" w:rsidRDefault="00024DE6" w:rsidP="00FC6AEE">
      <w:pPr>
        <w:pStyle w:val="TAMainText"/>
        <w:spacing w:line="240" w:lineRule="auto"/>
      </w:pPr>
    </w:p>
    <w:tbl>
      <w:tblPr>
        <w:tblStyle w:val="a3"/>
        <w:tblW w:w="949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962"/>
      </w:tblGrid>
      <w:tr w:rsidR="004C46FF" w14:paraId="1C99A91E" w14:textId="77777777">
        <w:tc>
          <w:tcPr>
            <w:tcW w:w="4536" w:type="dxa"/>
          </w:tcPr>
          <w:p w14:paraId="689C913C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26695 (NC_018939.1)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2" w:type="dxa"/>
          </w:tcPr>
          <w:p w14:paraId="597C9CD6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F30 (AP011941.1)</w:t>
            </w:r>
          </w:p>
        </w:tc>
      </w:tr>
      <w:tr w:rsidR="004C46FF" w14:paraId="5329E8F5" w14:textId="77777777">
        <w:tc>
          <w:tcPr>
            <w:tcW w:w="4536" w:type="dxa"/>
          </w:tcPr>
          <w:p w14:paraId="4DF9A28A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F32 (AP011943.1)</w:t>
            </w:r>
          </w:p>
        </w:tc>
        <w:tc>
          <w:tcPr>
            <w:tcW w:w="4962" w:type="dxa"/>
          </w:tcPr>
          <w:p w14:paraId="7CDD5C46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G27 (CP001173.1)</w:t>
            </w:r>
          </w:p>
        </w:tc>
      </w:tr>
      <w:tr w:rsidR="004C46FF" w14:paraId="1BE95DB9" w14:textId="77777777">
        <w:tc>
          <w:tcPr>
            <w:tcW w:w="4536" w:type="dxa"/>
          </w:tcPr>
          <w:p w14:paraId="09DADED7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HPAG1 (CP000241.1)</w:t>
            </w:r>
          </w:p>
        </w:tc>
        <w:tc>
          <w:tcPr>
            <w:tcW w:w="4962" w:type="dxa"/>
          </w:tcPr>
          <w:p w14:paraId="2CA39DCC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J99 (CP011330.1)</w:t>
            </w:r>
          </w:p>
        </w:tc>
      </w:tr>
      <w:tr w:rsidR="004C46FF" w14:paraId="0EFA3D7E" w14:textId="77777777">
        <w:tc>
          <w:tcPr>
            <w:tcW w:w="4536" w:type="dxa"/>
          </w:tcPr>
          <w:p w14:paraId="62BD480A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OK113 (AP012600.1)</w:t>
            </w:r>
          </w:p>
        </w:tc>
        <w:tc>
          <w:tcPr>
            <w:tcW w:w="4962" w:type="dxa"/>
          </w:tcPr>
          <w:p w14:paraId="12818C90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OK310 (AP012601.1)</w:t>
            </w:r>
          </w:p>
        </w:tc>
      </w:tr>
      <w:tr w:rsidR="004C46FF" w14:paraId="6FC33417" w14:textId="77777777">
        <w:tc>
          <w:tcPr>
            <w:tcW w:w="4536" w:type="dxa"/>
          </w:tcPr>
          <w:p w14:paraId="3115C1B2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P12 (CP001217.1)</w:t>
            </w:r>
          </w:p>
        </w:tc>
        <w:tc>
          <w:tcPr>
            <w:tcW w:w="4962" w:type="dxa"/>
          </w:tcPr>
          <w:p w14:paraId="2AB4A8F9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Shi470 (CP001072.2)</w:t>
            </w:r>
          </w:p>
        </w:tc>
      </w:tr>
      <w:tr w:rsidR="004C46FF" w14:paraId="5819DBB1" w14:textId="77777777">
        <w:tc>
          <w:tcPr>
            <w:tcW w:w="4536" w:type="dxa"/>
          </w:tcPr>
          <w:p w14:paraId="2EB25C2E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35A (CP002096.1)</w:t>
            </w:r>
          </w:p>
        </w:tc>
        <w:tc>
          <w:tcPr>
            <w:tcW w:w="4962" w:type="dxa"/>
          </w:tcPr>
          <w:p w14:paraId="0B871413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51 (CP000012.1)</w:t>
            </w:r>
          </w:p>
        </w:tc>
      </w:tr>
      <w:tr w:rsidR="004C46FF" w14:paraId="7770641C" w14:textId="77777777">
        <w:tc>
          <w:tcPr>
            <w:tcW w:w="4536" w:type="dxa"/>
          </w:tcPr>
          <w:p w14:paraId="730DF761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83 (CP002605.1)</w:t>
            </w:r>
          </w:p>
        </w:tc>
        <w:tc>
          <w:tcPr>
            <w:tcW w:w="4962" w:type="dxa"/>
          </w:tcPr>
          <w:p w14:paraId="79D83B85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908 (CP002184.1)</w:t>
            </w:r>
          </w:p>
        </w:tc>
      </w:tr>
      <w:tr w:rsidR="004C46FF" w14:paraId="5592D2CD" w14:textId="77777777">
        <w:tc>
          <w:tcPr>
            <w:tcW w:w="4536" w:type="dxa"/>
          </w:tcPr>
          <w:p w14:paraId="2DBD7DAF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BM012A (CP006888.1)</w:t>
            </w:r>
          </w:p>
        </w:tc>
        <w:tc>
          <w:tcPr>
            <w:tcW w:w="4962" w:type="dxa"/>
          </w:tcPr>
          <w:p w14:paraId="598B719F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Cuz20 (CP002076.1)</w:t>
            </w:r>
          </w:p>
        </w:tc>
      </w:tr>
      <w:tr w:rsidR="004C46FF" w14:paraId="520A621A" w14:textId="77777777">
        <w:tc>
          <w:tcPr>
            <w:tcW w:w="4536" w:type="dxa"/>
          </w:tcPr>
          <w:p w14:paraId="7CADEDD7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ELS37 (CP002953.1)</w:t>
            </w:r>
          </w:p>
        </w:tc>
        <w:tc>
          <w:tcPr>
            <w:tcW w:w="4962" w:type="dxa"/>
          </w:tcPr>
          <w:p w14:paraId="378A5C79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Gambia94/24 (CP002332.1)</w:t>
            </w:r>
          </w:p>
        </w:tc>
      </w:tr>
      <w:tr w:rsidR="004C46FF" w14:paraId="33F4D340" w14:textId="77777777">
        <w:tc>
          <w:tcPr>
            <w:tcW w:w="4536" w:type="dxa"/>
          </w:tcPr>
          <w:p w14:paraId="7362589B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India7 (CP002331.1)</w:t>
            </w:r>
          </w:p>
        </w:tc>
        <w:tc>
          <w:tcPr>
            <w:tcW w:w="4962" w:type="dxa"/>
          </w:tcPr>
          <w:p w14:paraId="1EEE385C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Lithuania75 (CP002334.1)</w:t>
            </w:r>
          </w:p>
        </w:tc>
      </w:tr>
      <w:tr w:rsidR="004C46FF" w14:paraId="194C2FA2" w14:textId="77777777">
        <w:tc>
          <w:tcPr>
            <w:tcW w:w="4536" w:type="dxa"/>
          </w:tcPr>
          <w:p w14:paraId="52591012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PeCan4 (CP002074.1)</w:t>
            </w:r>
          </w:p>
        </w:tc>
        <w:tc>
          <w:tcPr>
            <w:tcW w:w="4962" w:type="dxa"/>
          </w:tcPr>
          <w:p w14:paraId="3DCA69DE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SJM180 (CP002073.1)</w:t>
            </w:r>
          </w:p>
        </w:tc>
      </w:tr>
      <w:tr w:rsidR="004C46FF" w14:paraId="7B6C2F4E" w14:textId="77777777">
        <w:tc>
          <w:tcPr>
            <w:tcW w:w="4536" w:type="dxa"/>
          </w:tcPr>
          <w:p w14:paraId="1ACC265B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SNT49 (CP002983.1)</w:t>
            </w:r>
          </w:p>
        </w:tc>
        <w:tc>
          <w:tcPr>
            <w:tcW w:w="4962" w:type="dxa"/>
          </w:tcPr>
          <w:p w14:paraId="24E835FF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SouthAfrica20 (CP006691.1)</w:t>
            </w:r>
          </w:p>
        </w:tc>
      </w:tr>
      <w:tr w:rsidR="004C46FF" w14:paraId="62D82B34" w14:textId="77777777">
        <w:tc>
          <w:tcPr>
            <w:tcW w:w="4536" w:type="dxa"/>
          </w:tcPr>
          <w:p w14:paraId="005FC1F8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SouthAfrica7</w:t>
            </w:r>
          </w:p>
          <w:p w14:paraId="74A0F9AB" w14:textId="77777777" w:rsidR="00024DE6" w:rsidRDefault="00A13D53" w:rsidP="00FC6AEE">
            <w:pPr>
              <w:pStyle w:val="TCTableBody"/>
            </w:pPr>
            <w:r>
              <w:t xml:space="preserve"> (CP002336.1)</w:t>
            </w:r>
          </w:p>
        </w:tc>
        <w:tc>
          <w:tcPr>
            <w:tcW w:w="4962" w:type="dxa"/>
          </w:tcPr>
          <w:p w14:paraId="5E970643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UM066 (CP005493.3)</w:t>
            </w:r>
          </w:p>
        </w:tc>
      </w:tr>
      <w:tr w:rsidR="004C46FF" w14:paraId="04142A3A" w14:textId="77777777">
        <w:tc>
          <w:tcPr>
            <w:tcW w:w="4536" w:type="dxa"/>
          </w:tcPr>
          <w:p w14:paraId="19FE5531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UM298 (CP006610.2)</w:t>
            </w:r>
          </w:p>
        </w:tc>
        <w:tc>
          <w:tcPr>
            <w:tcW w:w="4962" w:type="dxa"/>
          </w:tcPr>
          <w:p w14:paraId="4D16F079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B8 (FN598874.1)</w:t>
            </w:r>
          </w:p>
        </w:tc>
      </w:tr>
      <w:tr w:rsidR="004C46FF" w14:paraId="10AAE254" w14:textId="77777777">
        <w:tc>
          <w:tcPr>
            <w:tcW w:w="4536" w:type="dxa"/>
          </w:tcPr>
          <w:p w14:paraId="14A4A580" w14:textId="77777777" w:rsidR="00024DE6" w:rsidRDefault="00A13D53" w:rsidP="00FC6AEE">
            <w:pPr>
              <w:pStyle w:val="TCTableBody"/>
            </w:pPr>
            <w:r w:rsidRPr="00E75E6F">
              <w:rPr>
                <w:i/>
              </w:rPr>
              <w:t>Helicobacter pylori</w:t>
            </w:r>
            <w:r>
              <w:t xml:space="preserve"> v225d (CP001582.1)</w:t>
            </w:r>
          </w:p>
        </w:tc>
        <w:tc>
          <w:tcPr>
            <w:tcW w:w="4962" w:type="dxa"/>
          </w:tcPr>
          <w:p w14:paraId="0B6DDC58" w14:textId="77777777" w:rsidR="00024DE6" w:rsidRDefault="00024DE6" w:rsidP="00FC6AEE">
            <w:pPr>
              <w:pStyle w:val="TCTableBody"/>
            </w:pPr>
          </w:p>
        </w:tc>
      </w:tr>
    </w:tbl>
    <w:p w14:paraId="06B97980" w14:textId="77777777" w:rsidR="00024DE6" w:rsidRDefault="00024DE6" w:rsidP="00FC6AEE">
      <w:pPr>
        <w:pStyle w:val="TCTableBody"/>
      </w:pPr>
    </w:p>
    <w:p w14:paraId="1476D3D5" w14:textId="77777777" w:rsidR="00024DE6" w:rsidRDefault="00A13D53" w:rsidP="00FC6AEE">
      <w:pPr>
        <w:pStyle w:val="FETableFootnote"/>
      </w:pPr>
      <w:proofErr w:type="spellStart"/>
      <w:r>
        <w:rPr>
          <w:vertAlign w:val="superscript"/>
        </w:rPr>
        <w:t>a</w:t>
      </w:r>
      <w:r>
        <w:t>IDs</w:t>
      </w:r>
      <w:proofErr w:type="spellEnd"/>
      <w:r>
        <w:t xml:space="preserve"> in brackets are accessions.</w:t>
      </w:r>
    </w:p>
    <w:p w14:paraId="2DA94BED" w14:textId="1E8FB627" w:rsidR="00024DE6" w:rsidRDefault="00024DE6" w:rsidP="00FC6AEE">
      <w:pPr>
        <w:pStyle w:val="TAMainText"/>
        <w:spacing w:after="240" w:line="240" w:lineRule="auto"/>
        <w:ind w:firstLine="0"/>
        <w:jc w:val="left"/>
      </w:pPr>
    </w:p>
    <w:p w14:paraId="0A4BCB71" w14:textId="10DA5CA8" w:rsidR="001F2A2A" w:rsidRDefault="001F2A2A" w:rsidP="00FC6AEE">
      <w:pPr>
        <w:pStyle w:val="TAMainText"/>
        <w:spacing w:after="240" w:line="240" w:lineRule="auto"/>
        <w:ind w:firstLine="0"/>
        <w:jc w:val="left"/>
      </w:pPr>
    </w:p>
    <w:p w14:paraId="24214C49" w14:textId="24066DD2" w:rsidR="001F2A2A" w:rsidRDefault="001F2A2A" w:rsidP="00FC6AEE">
      <w:pPr>
        <w:pStyle w:val="TAMainText"/>
        <w:spacing w:after="240" w:line="240" w:lineRule="auto"/>
        <w:ind w:firstLine="0"/>
        <w:jc w:val="left"/>
      </w:pPr>
    </w:p>
    <w:p w14:paraId="25AFD22E" w14:textId="77777777" w:rsidR="001F2A2A" w:rsidRDefault="001F2A2A" w:rsidP="00FC6AEE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10BDBEE7" w14:textId="77777777" w:rsidR="00FC6AEE" w:rsidRDefault="00FC6AEE" w:rsidP="00FC6AEE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15E3AE1B" w14:textId="77777777" w:rsidR="00FC6AEE" w:rsidRPr="00FC6AEE" w:rsidRDefault="00FC6AEE" w:rsidP="00FC6AEE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52D289C1" w14:textId="7EE9C83B" w:rsidR="00024DE6" w:rsidRDefault="00A13D53" w:rsidP="00FC6AEE">
      <w:pPr>
        <w:pStyle w:val="VDTableTitle"/>
        <w:spacing w:line="240" w:lineRule="auto"/>
      </w:pPr>
      <w:r w:rsidRPr="00E75E6F">
        <w:rPr>
          <w:b/>
        </w:rPr>
        <w:lastRenderedPageBreak/>
        <w:t>Table S2.</w:t>
      </w:r>
      <w:r>
        <w:t xml:space="preserve"> </w:t>
      </w:r>
      <w:r w:rsidR="000F03EC" w:rsidRPr="00BC3D5E">
        <w:rPr>
          <w:rFonts w:ascii="Times New Roman Regular" w:hAnsi="Times New Roman Regular"/>
        </w:rPr>
        <w:t xml:space="preserve">Number of peptides digested from the generated protein amino acid sequences, number of peptides similar to </w:t>
      </w:r>
      <w:r w:rsidR="000F03EC">
        <w:rPr>
          <w:rFonts w:ascii="Times New Roman Regular" w:eastAsia="SimSun" w:hAnsi="Times New Roman Regular" w:cs="Times New Roman Regular"/>
          <w:szCs w:val="24"/>
          <w:lang w:eastAsia="zh-CN"/>
        </w:rPr>
        <w:t>the</w:t>
      </w:r>
      <w:r w:rsidR="000F03EC" w:rsidRPr="00BC3D5E">
        <w:rPr>
          <w:rFonts w:ascii="Times New Roman Regular" w:hAnsi="Times New Roman Regular"/>
        </w:rPr>
        <w:t xml:space="preserve"> original F16 sequences, and reproduction percentage ratio for F16 sequences </w:t>
      </w:r>
      <w:r w:rsidR="000F03EC">
        <w:rPr>
          <w:rFonts w:ascii="Times New Roman Regular" w:eastAsia="SimSun" w:hAnsi="Times New Roman Regular" w:cs="Times New Roman Regular"/>
          <w:szCs w:val="24"/>
          <w:lang w:eastAsia="zh-CN"/>
        </w:rPr>
        <w:t>across various</w:t>
      </w:r>
      <w:r w:rsidR="000F03EC" w:rsidRPr="00BC3D5E">
        <w:rPr>
          <w:rFonts w:ascii="Times New Roman Regular" w:hAnsi="Times New Roman Regular"/>
        </w:rPr>
        <w:t xml:space="preserve"> random branch generations</w:t>
      </w:r>
      <w:r w:rsidR="00611038">
        <w:rPr>
          <w:rFonts w:ascii="Times New Roman Regular" w:eastAsiaTheme="minorEastAsia" w:hAnsi="Times New Roman Regular" w:hint="eastAsia"/>
          <w:lang w:eastAsia="ja-JP"/>
        </w:rPr>
        <w:t>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963"/>
        <w:gridCol w:w="1336"/>
        <w:gridCol w:w="1125"/>
        <w:gridCol w:w="1289"/>
        <w:gridCol w:w="1286"/>
        <w:gridCol w:w="1411"/>
        <w:gridCol w:w="1138"/>
      </w:tblGrid>
      <w:tr w:rsidR="004C46FF" w14:paraId="31080C85" w14:textId="77777777">
        <w:trPr>
          <w:trHeight w:val="372"/>
        </w:trPr>
        <w:tc>
          <w:tcPr>
            <w:tcW w:w="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B95F7" w14:textId="77777777" w:rsidR="00024DE6" w:rsidRDefault="00A13D53" w:rsidP="00FC6AEE">
            <w:pPr>
              <w:pStyle w:val="TCTableBody"/>
            </w:pPr>
            <w:proofErr w:type="spellStart"/>
            <w:r>
              <w:t>Leave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5114D" w14:textId="77777777" w:rsidR="00024DE6" w:rsidRDefault="00A13D53" w:rsidP="00FC6AEE">
            <w:pPr>
              <w:pStyle w:val="TCTableBody"/>
            </w:pPr>
            <w:r>
              <w:t>Branch</w:t>
            </w:r>
            <w:r>
              <w:rPr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59874" w14:textId="77777777" w:rsidR="00024DE6" w:rsidRDefault="00A13D53" w:rsidP="00FC6AEE">
            <w:pPr>
              <w:pStyle w:val="TCTableBody"/>
            </w:pPr>
            <w:proofErr w:type="spellStart"/>
            <w:r>
              <w:t>Generatio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6800A" w14:textId="77777777" w:rsidR="00024DE6" w:rsidRDefault="00A13D53" w:rsidP="00FC6AEE">
            <w:pPr>
              <w:pStyle w:val="TCTableBody"/>
            </w:pPr>
            <w:proofErr w:type="spellStart"/>
            <w:r>
              <w:t>Metho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B0108" w14:textId="77777777" w:rsidR="00024DE6" w:rsidRDefault="00A13D53" w:rsidP="00FC6AEE">
            <w:pPr>
              <w:pStyle w:val="TCTableBody"/>
            </w:pPr>
            <w:r>
              <w:t>#of protein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3846C" w14:textId="012713D9" w:rsidR="00024DE6" w:rsidRDefault="00A13D53" w:rsidP="00FC6AEE">
            <w:pPr>
              <w:pStyle w:val="TCTableBody"/>
              <w:jc w:val="left"/>
            </w:pPr>
            <w:r>
              <w:t xml:space="preserve"># of </w:t>
            </w:r>
            <w:r w:rsidR="00B53EF9" w:rsidRPr="001855D3">
              <w:rPr>
                <w:rFonts w:ascii="Times New Roman" w:eastAsia="ＭＳ 明朝" w:hAnsi="Times New Roman" w:cs="Times New Roman"/>
                <w:lang w:eastAsia="ja-JP"/>
              </w:rPr>
              <w:t>non-redundant</w:t>
            </w:r>
            <w:r w:rsidR="00B53EF9">
              <w:rPr>
                <w:rFonts w:ascii="ＭＳ 明朝" w:eastAsia="ＭＳ 明朝" w:hAnsi="ＭＳ 明朝" w:cs="ＭＳ 明朝" w:hint="eastAsia"/>
                <w:lang w:eastAsia="ja-JP"/>
              </w:rPr>
              <w:t xml:space="preserve"> </w:t>
            </w:r>
            <w:proofErr w:type="spellStart"/>
            <w:r>
              <w:t>peptide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BE806" w14:textId="77777777" w:rsidR="00024DE6" w:rsidRDefault="00A13D53" w:rsidP="00FC6AEE">
            <w:pPr>
              <w:pStyle w:val="TCTableBody"/>
            </w:pPr>
            <w:r>
              <w:t># of peptides in F16</w:t>
            </w:r>
            <w:r>
              <w:rPr>
                <w:vertAlign w:val="superscript"/>
              </w:rPr>
              <w:t>d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0D7EA" w14:textId="77777777" w:rsidR="00024DE6" w:rsidRDefault="00A13D53" w:rsidP="00FC6AEE">
            <w:pPr>
              <w:pStyle w:val="TCTableBody"/>
            </w:pPr>
            <w:r>
              <w:t>%</w:t>
            </w:r>
            <w:proofErr w:type="spellStart"/>
            <w:r>
              <w:t>cover</w:t>
            </w:r>
            <w:r>
              <w:rPr>
                <w:vertAlign w:val="superscript"/>
              </w:rPr>
              <w:t>e</w:t>
            </w:r>
            <w:proofErr w:type="spellEnd"/>
          </w:p>
        </w:tc>
      </w:tr>
      <w:tr w:rsidR="004C46FF" w14:paraId="0C078940" w14:textId="77777777">
        <w:trPr>
          <w:trHeight w:val="36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1300" w14:textId="77777777" w:rsidR="00024DE6" w:rsidRDefault="00A13D53" w:rsidP="00FC6AEE">
            <w:pPr>
              <w:pStyle w:val="TCTableBody"/>
            </w:pPr>
            <w: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A1D2" w14:textId="77777777" w:rsidR="00024DE6" w:rsidRDefault="00A13D53" w:rsidP="00FC6AEE">
            <w:pPr>
              <w:pStyle w:val="TCTableBody"/>
            </w:pPr>
            <w:r>
              <w:t xml:space="preserve">5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BF51" w14:textId="77777777" w:rsidR="00024DE6" w:rsidRDefault="00A13D53" w:rsidP="00FC6AEE">
            <w:pPr>
              <w:pStyle w:val="TCTableBody"/>
            </w:pPr>
            <w:r>
              <w:t xml:space="preserve">1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71F3" w14:textId="77777777" w:rsidR="00024DE6" w:rsidRDefault="00A13D53" w:rsidP="00FC6AEE">
            <w:pPr>
              <w:pStyle w:val="TCTableBody"/>
            </w:pPr>
            <w:r>
              <w:t>stric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43EE" w14:textId="77777777" w:rsidR="00024DE6" w:rsidRDefault="00A13D53" w:rsidP="00FC6AEE">
            <w:pPr>
              <w:pStyle w:val="TCTableBody"/>
              <w:jc w:val="right"/>
            </w:pPr>
            <w:r>
              <w:t xml:space="preserve">986,137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D456" w14:textId="77777777" w:rsidR="00024DE6" w:rsidRDefault="00A13D53" w:rsidP="00FC6AEE">
            <w:pPr>
              <w:pStyle w:val="TCTableBody"/>
              <w:jc w:val="right"/>
            </w:pPr>
            <w:r>
              <w:t xml:space="preserve">1,618,632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96AC" w14:textId="77777777" w:rsidR="00024DE6" w:rsidRDefault="00A13D53" w:rsidP="00FC6AEE">
            <w:pPr>
              <w:pStyle w:val="TCTableBody"/>
              <w:jc w:val="right"/>
            </w:pPr>
            <w:r>
              <w:t xml:space="preserve">30,54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1D80" w14:textId="77777777" w:rsidR="00024DE6" w:rsidRDefault="00A13D53" w:rsidP="00FC6AEE">
            <w:pPr>
              <w:pStyle w:val="TCTableBody"/>
              <w:jc w:val="right"/>
            </w:pPr>
            <w:r>
              <w:t xml:space="preserve">94.3 </w:t>
            </w:r>
          </w:p>
        </w:tc>
      </w:tr>
      <w:tr w:rsidR="004C46FF" w14:paraId="10FF882F" w14:textId="77777777">
        <w:trPr>
          <w:trHeight w:val="36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163F" w14:textId="77777777" w:rsidR="00024DE6" w:rsidRDefault="00A13D53" w:rsidP="00FC6AEE">
            <w:pPr>
              <w:pStyle w:val="TCTableBody"/>
            </w:pPr>
            <w: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38FD" w14:textId="77777777" w:rsidR="00024DE6" w:rsidRDefault="00A13D53" w:rsidP="00FC6AEE">
            <w:pPr>
              <w:pStyle w:val="TCTableBody"/>
            </w:pPr>
            <w:r>
              <w:t xml:space="preserve">50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3466" w14:textId="77777777" w:rsidR="00024DE6" w:rsidRDefault="00A13D53" w:rsidP="00FC6AEE">
            <w:pPr>
              <w:pStyle w:val="TCTableBody"/>
            </w:pPr>
            <w:r>
              <w:t xml:space="preserve">1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1BE0" w14:textId="77777777" w:rsidR="00024DE6" w:rsidRDefault="00A13D53" w:rsidP="00FC6AEE">
            <w:pPr>
              <w:pStyle w:val="TCTableBody"/>
            </w:pPr>
            <w:r>
              <w:t>ord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2CBA" w14:textId="77777777" w:rsidR="00024DE6" w:rsidRDefault="00A13D53" w:rsidP="00FC6AEE">
            <w:pPr>
              <w:pStyle w:val="TCTableBody"/>
              <w:jc w:val="right"/>
            </w:pPr>
            <w:r>
              <w:t xml:space="preserve">1,724,176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B8EE" w14:textId="77777777" w:rsidR="00024DE6" w:rsidRDefault="00A13D53" w:rsidP="00FC6AEE">
            <w:pPr>
              <w:pStyle w:val="TCTableBody"/>
              <w:jc w:val="right"/>
            </w:pPr>
            <w:r>
              <w:t xml:space="preserve">2,713,423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68BE" w14:textId="77777777" w:rsidR="00024DE6" w:rsidRDefault="00A13D53" w:rsidP="00FC6AEE">
            <w:pPr>
              <w:pStyle w:val="TCTableBody"/>
              <w:jc w:val="right"/>
            </w:pPr>
            <w:r>
              <w:t xml:space="preserve">30,72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F22E" w14:textId="77777777" w:rsidR="00024DE6" w:rsidRDefault="00A13D53" w:rsidP="00FC6AEE">
            <w:pPr>
              <w:pStyle w:val="TCTableBody"/>
              <w:jc w:val="right"/>
            </w:pPr>
            <w:r>
              <w:t xml:space="preserve">94.8 </w:t>
            </w:r>
          </w:p>
        </w:tc>
      </w:tr>
      <w:tr w:rsidR="004C46FF" w14:paraId="50ED4C25" w14:textId="77777777">
        <w:trPr>
          <w:trHeight w:val="372"/>
        </w:trPr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832C4" w14:textId="77777777" w:rsidR="00024DE6" w:rsidRDefault="00A13D53" w:rsidP="00FC6AEE">
            <w:pPr>
              <w:pStyle w:val="TCTableBody"/>
            </w:pPr>
            <w: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04BD0" w14:textId="77777777" w:rsidR="00024DE6" w:rsidRDefault="00A13D53" w:rsidP="00FC6AEE">
            <w:pPr>
              <w:pStyle w:val="TCTableBody"/>
            </w:pPr>
            <w:r>
              <w:t xml:space="preserve">5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4956C2" w14:textId="77777777" w:rsidR="00024DE6" w:rsidRDefault="00A13D53" w:rsidP="00FC6AEE">
            <w:pPr>
              <w:pStyle w:val="TCTableBody"/>
            </w:pPr>
            <w:r>
              <w:t xml:space="preserve">10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923568" w14:textId="77777777" w:rsidR="00024DE6" w:rsidRDefault="00A13D53" w:rsidP="00FC6AEE">
            <w:pPr>
              <w:pStyle w:val="TCTableBody"/>
            </w:pPr>
            <w:r>
              <w:t>neares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17A3F6" w14:textId="77777777" w:rsidR="00024DE6" w:rsidRDefault="00A13D53" w:rsidP="00FC6AEE">
            <w:pPr>
              <w:pStyle w:val="TCTableBody"/>
              <w:jc w:val="right"/>
            </w:pPr>
            <w:r>
              <w:t xml:space="preserve">1,717,903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F9CB4A" w14:textId="77777777" w:rsidR="00024DE6" w:rsidRDefault="00A13D53" w:rsidP="00FC6AEE">
            <w:pPr>
              <w:pStyle w:val="TCTableBody"/>
              <w:jc w:val="right"/>
            </w:pPr>
            <w:r>
              <w:t xml:space="preserve">2,663,548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F8B531" w14:textId="77777777" w:rsidR="00024DE6" w:rsidRDefault="00A13D53" w:rsidP="00FC6AEE">
            <w:pPr>
              <w:pStyle w:val="TCTableBody"/>
              <w:jc w:val="right"/>
            </w:pPr>
            <w:r>
              <w:t xml:space="preserve">30,705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BF470" w14:textId="77777777" w:rsidR="00024DE6" w:rsidRDefault="00A13D53" w:rsidP="00FC6AEE">
            <w:pPr>
              <w:pStyle w:val="TCTableBody"/>
              <w:jc w:val="right"/>
            </w:pPr>
            <w:r>
              <w:t xml:space="preserve">94.8 </w:t>
            </w:r>
          </w:p>
        </w:tc>
      </w:tr>
    </w:tbl>
    <w:p w14:paraId="3A8F1104" w14:textId="69B387E0" w:rsidR="00024DE6" w:rsidRPr="001855D3" w:rsidRDefault="00A13D53" w:rsidP="00FC6AEE">
      <w:pPr>
        <w:pStyle w:val="FETableFootnote"/>
        <w:rPr>
          <w:rFonts w:eastAsiaTheme="minorEastAsia"/>
          <w:lang w:eastAsia="ja-JP"/>
        </w:rPr>
      </w:pPr>
      <w:proofErr w:type="spellStart"/>
      <w:r>
        <w:rPr>
          <w:vertAlign w:val="superscript"/>
        </w:rPr>
        <w:t>a</w:t>
      </w:r>
      <w:r>
        <w:t>Leaves</w:t>
      </w:r>
      <w:proofErr w:type="spellEnd"/>
      <w:r>
        <w:t xml:space="preserve">, Branch, and Generation are as described in Figure </w:t>
      </w:r>
      <w:r w:rsidR="0094315B">
        <w:rPr>
          <w:rFonts w:eastAsiaTheme="minorEastAsia" w:hint="eastAsia"/>
          <w:lang w:eastAsia="ja-JP"/>
        </w:rPr>
        <w:t>3</w:t>
      </w:r>
    </w:p>
    <w:p w14:paraId="1D8C9DAC" w14:textId="27E44320" w:rsidR="00024DE6" w:rsidRDefault="00A13D53" w:rsidP="00FC6AEE">
      <w:pPr>
        <w:pStyle w:val="FETableFootnote"/>
        <w:rPr>
          <w:lang w:eastAsia="ja-JP"/>
        </w:rPr>
      </w:pPr>
      <w:proofErr w:type="spellStart"/>
      <w:r>
        <w:rPr>
          <w:vertAlign w:val="superscript"/>
        </w:rPr>
        <w:t>b</w:t>
      </w:r>
      <w:r>
        <w:t>see</w:t>
      </w:r>
      <w:proofErr w:type="spellEnd"/>
      <w:r>
        <w:t xml:space="preserve"> Section</w:t>
      </w:r>
      <w:r w:rsidR="00DE008F">
        <w:rPr>
          <w:rFonts w:eastAsiaTheme="minorEastAsia" w:hint="eastAsia"/>
          <w:lang w:eastAsia="ja-JP"/>
        </w:rPr>
        <w:t xml:space="preserve"> 2.1.4</w:t>
      </w:r>
    </w:p>
    <w:p w14:paraId="36899372" w14:textId="34A6388C" w:rsidR="00024DE6" w:rsidRDefault="00A13D53" w:rsidP="00FC6AEE">
      <w:pPr>
        <w:pStyle w:val="FETableFootnote"/>
      </w:pPr>
      <w:proofErr w:type="spellStart"/>
      <w:r>
        <w:rPr>
          <w:vertAlign w:val="superscript"/>
        </w:rPr>
        <w:t>c</w:t>
      </w:r>
      <w:r>
        <w:t>The</w:t>
      </w:r>
      <w:proofErr w:type="spellEnd"/>
      <w:r>
        <w:t xml:space="preserve"> number of peptides digested from </w:t>
      </w:r>
      <w:r w:rsidR="00315953">
        <w:t xml:space="preserve">the </w:t>
      </w:r>
      <w:r>
        <w:t xml:space="preserve">full length of </w:t>
      </w:r>
      <w:r w:rsidR="00315953">
        <w:t xml:space="preserve">the </w:t>
      </w:r>
      <w:r>
        <w:t>generated amino acid sequence with allowed miss-cleavage is 1.</w:t>
      </w:r>
    </w:p>
    <w:p w14:paraId="56EA4C96" w14:textId="12AB3490" w:rsidR="00024DE6" w:rsidRDefault="00A13D53" w:rsidP="00FC6AEE">
      <w:pPr>
        <w:pStyle w:val="FETableFootnote"/>
      </w:pPr>
      <w:proofErr w:type="spellStart"/>
      <w:r>
        <w:rPr>
          <w:vertAlign w:val="superscript"/>
        </w:rPr>
        <w:t>d</w:t>
      </w:r>
      <w:r>
        <w:t>The</w:t>
      </w:r>
      <w:proofErr w:type="spellEnd"/>
      <w:r>
        <w:t xml:space="preserve"> number of peptides which the identical peptides to in the peptides digested from the amin</w:t>
      </w:r>
      <w:r w:rsidR="00315953">
        <w:t>o</w:t>
      </w:r>
      <w:r>
        <w:t xml:space="preserve"> acid sequences of the original F16 strain.</w:t>
      </w:r>
    </w:p>
    <w:p w14:paraId="7588FDF7" w14:textId="7F9F6104" w:rsidR="00024DE6" w:rsidRDefault="00A13D53" w:rsidP="00FC6AEE">
      <w:pPr>
        <w:pStyle w:val="FETableFootnote"/>
      </w:pPr>
      <w:proofErr w:type="spellStart"/>
      <w:r>
        <w:rPr>
          <w:vertAlign w:val="superscript"/>
        </w:rPr>
        <w:t>e</w:t>
      </w:r>
      <w:r>
        <w:t>The</w:t>
      </w:r>
      <w:proofErr w:type="spellEnd"/>
      <w:r>
        <w:t xml:space="preserve"> ratio of the “In F16” to the number of peptides from the original F16 strain. The number of digested peptides of </w:t>
      </w:r>
      <w:r w:rsidR="00315953">
        <w:t xml:space="preserve">the </w:t>
      </w:r>
      <w:r>
        <w:t>original F16 strain is 32,398.</w:t>
      </w:r>
    </w:p>
    <w:p w14:paraId="2383E704" w14:textId="77777777" w:rsidR="00024DE6" w:rsidRDefault="00024DE6" w:rsidP="00FC6AEE">
      <w:pPr>
        <w:pStyle w:val="TAMainText"/>
        <w:spacing w:after="240" w:line="240" w:lineRule="auto"/>
        <w:ind w:firstLine="0"/>
        <w:jc w:val="left"/>
      </w:pPr>
    </w:p>
    <w:p w14:paraId="2B32FE61" w14:textId="77777777" w:rsidR="001F2A2A" w:rsidRDefault="001F2A2A" w:rsidP="00FC6AEE">
      <w:pPr>
        <w:pStyle w:val="VDTableTitle"/>
        <w:spacing w:line="240" w:lineRule="auto"/>
        <w:rPr>
          <w:b/>
        </w:rPr>
      </w:pPr>
    </w:p>
    <w:p w14:paraId="38107E6B" w14:textId="77777777" w:rsidR="001F2A2A" w:rsidRDefault="001F2A2A" w:rsidP="00FC6AEE">
      <w:pPr>
        <w:pStyle w:val="VDTableTitle"/>
        <w:spacing w:line="240" w:lineRule="auto"/>
        <w:rPr>
          <w:b/>
        </w:rPr>
      </w:pPr>
    </w:p>
    <w:p w14:paraId="3BBB2FC9" w14:textId="77777777" w:rsidR="001F2A2A" w:rsidRDefault="001F2A2A" w:rsidP="00FC6AEE">
      <w:pPr>
        <w:pStyle w:val="VDTableTitle"/>
        <w:spacing w:line="240" w:lineRule="auto"/>
        <w:rPr>
          <w:b/>
        </w:rPr>
      </w:pPr>
    </w:p>
    <w:p w14:paraId="0A9E4F5D" w14:textId="77777777" w:rsidR="001F2A2A" w:rsidRDefault="001F2A2A" w:rsidP="00FC6AEE">
      <w:pPr>
        <w:pStyle w:val="VDTableTitle"/>
        <w:spacing w:line="240" w:lineRule="auto"/>
        <w:rPr>
          <w:b/>
        </w:rPr>
      </w:pPr>
    </w:p>
    <w:p w14:paraId="0A121FFF" w14:textId="77777777" w:rsidR="001F2A2A" w:rsidRDefault="001F2A2A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11EA556A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6934D85C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56744204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05994531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755F500B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1B95CC0F" w14:textId="77777777" w:rsid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48BB51F3" w14:textId="77777777" w:rsidR="00FC6AEE" w:rsidRPr="00FC6AEE" w:rsidRDefault="00FC6AEE" w:rsidP="00FC6AEE">
      <w:pPr>
        <w:pStyle w:val="VDTableTitle"/>
        <w:spacing w:line="240" w:lineRule="auto"/>
        <w:rPr>
          <w:rFonts w:eastAsiaTheme="minorEastAsia"/>
          <w:b/>
          <w:lang w:eastAsia="ja-JP"/>
        </w:rPr>
      </w:pPr>
    </w:p>
    <w:p w14:paraId="164248B7" w14:textId="350EC310" w:rsidR="00024DE6" w:rsidRDefault="00A13D53" w:rsidP="00FC6AEE">
      <w:pPr>
        <w:pStyle w:val="VDTableTitle"/>
        <w:spacing w:line="240" w:lineRule="auto"/>
      </w:pPr>
      <w:r w:rsidRPr="00E75E6F">
        <w:rPr>
          <w:b/>
        </w:rPr>
        <w:lastRenderedPageBreak/>
        <w:t>Table S3.</w:t>
      </w:r>
      <w:r>
        <w:t xml:space="preserve"> </w:t>
      </w:r>
      <w:r w:rsidR="00611038" w:rsidRPr="00BC3D5E">
        <w:rPr>
          <w:rFonts w:ascii="Times New Roman Regular" w:hAnsi="Times New Roman Regular"/>
        </w:rPr>
        <w:t xml:space="preserve">Number of proteins and </w:t>
      </w:r>
      <w:r w:rsidR="00611038">
        <w:rPr>
          <w:rFonts w:ascii="Times New Roman Regular" w:hAnsi="Times New Roman Regular" w:cs="Times New Roman Regular"/>
          <w:szCs w:val="24"/>
        </w:rPr>
        <w:t>non-redundant</w:t>
      </w:r>
      <w:r w:rsidR="00611038" w:rsidRPr="00BC3D5E">
        <w:rPr>
          <w:rFonts w:ascii="Times New Roman Regular" w:hAnsi="Times New Roman Regular"/>
        </w:rPr>
        <w:t xml:space="preserve"> digested peptides </w:t>
      </w:r>
      <w:r w:rsidR="00611038">
        <w:rPr>
          <w:rFonts w:ascii="Times New Roman Regular" w:eastAsia="SimSun" w:hAnsi="Times New Roman Regular" w:cs="Times New Roman Regular"/>
          <w:szCs w:val="24"/>
          <w:lang w:eastAsia="zh-CN"/>
        </w:rPr>
        <w:t>in the</w:t>
      </w:r>
      <w:r w:rsidR="00611038" w:rsidRPr="00BC3D5E">
        <w:rPr>
          <w:rFonts w:ascii="Times New Roman Regular" w:hAnsi="Times New Roman Regular"/>
        </w:rPr>
        <w:t xml:space="preserve"> amino acid sequence database for F16, pylori29, and rb3_5, rb3_50</w:t>
      </w:r>
      <w:r w:rsidR="00611038">
        <w:rPr>
          <w:rFonts w:ascii="Times New Roman Regular" w:eastAsiaTheme="minorEastAsia" w:hAnsi="Times New Roman Regular" w:hint="eastAsia"/>
          <w:lang w:eastAsia="ja-JP"/>
        </w:rPr>
        <w:t>.</w:t>
      </w: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1878"/>
        <w:gridCol w:w="1567"/>
        <w:gridCol w:w="2036"/>
        <w:gridCol w:w="932"/>
      </w:tblGrid>
      <w:tr w:rsidR="004C46FF" w14:paraId="0E8A0118" w14:textId="77777777">
        <w:trPr>
          <w:trHeight w:val="288"/>
        </w:trPr>
        <w:tc>
          <w:tcPr>
            <w:tcW w:w="2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5A2B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ranch (B) axis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D441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70A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2CA9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0F62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</w:tr>
      <w:tr w:rsidR="004C46FF" w14:paraId="08C64537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89BB5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ata se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A4C1D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#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6DAD0" w14:textId="27C262A9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# of </w:t>
            </w:r>
            <w:r w:rsidR="005E0B77"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non</w:t>
            </w:r>
            <w:r w:rsidR="00160843"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 xml:space="preserve">-redund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ptid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53513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# of peptides in F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22019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v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4C46FF" w14:paraId="11585092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F233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503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5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1976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B3E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D439" w14:textId="77777777" w:rsidR="00024DE6" w:rsidRDefault="00024DE6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4C46FF" w14:paraId="3932CC7E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BDEB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ylori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A1C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,70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6573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61,550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C6E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18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EC8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3.2 </w:t>
            </w:r>
          </w:p>
        </w:tc>
      </w:tr>
      <w:tr w:rsidR="004C46FF" w14:paraId="1B68D7E4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CD92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450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717,90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52C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663,54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1E80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C56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.8 </w:t>
            </w:r>
          </w:p>
        </w:tc>
      </w:tr>
      <w:tr w:rsidR="004C46FF" w14:paraId="2BF7C388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11E2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10_50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CC97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844,39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8D4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843,883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CCA3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3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2A68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.9 </w:t>
            </w:r>
          </w:p>
        </w:tc>
      </w:tr>
      <w:tr w:rsidR="004C46FF" w14:paraId="2C1B7B81" w14:textId="77777777">
        <w:trPr>
          <w:trHeight w:val="288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14F3A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15_50_mk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D50153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842,967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A09FF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820,416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4FC1A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23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E84E95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.8 </w:t>
            </w:r>
          </w:p>
        </w:tc>
      </w:tr>
      <w:tr w:rsidR="004C46FF" w14:paraId="316B9A04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C161" w14:textId="77777777" w:rsidR="00024DE6" w:rsidRDefault="00024DE6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84F2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2889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C379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B92C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C46FF" w14:paraId="6246A4B7" w14:textId="77777777">
        <w:trPr>
          <w:trHeight w:val="288"/>
        </w:trPr>
        <w:tc>
          <w:tcPr>
            <w:tcW w:w="2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4B72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eaves (L) axis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0C8A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BF7B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B81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EFA0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</w:tr>
      <w:tr w:rsidR="004C46FF" w14:paraId="524681BB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9E748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A9717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#of protei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31057" w14:textId="5777B92C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# of </w:t>
            </w:r>
            <w:r w:rsidR="00160843"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 xml:space="preserve">non-redundan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ptide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6C249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# of peptides in F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8147A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%cover</w:t>
            </w:r>
          </w:p>
        </w:tc>
      </w:tr>
      <w:tr w:rsidR="004C46FF" w14:paraId="521AD84B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D50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1FB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5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F70F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DCF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5D8E" w14:textId="77777777" w:rsidR="00024DE6" w:rsidRDefault="00024DE6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4C46FF" w14:paraId="4D8291C1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8890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ylori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FBEA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,70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26BC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61,550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D555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18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125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3.2 </w:t>
            </w:r>
          </w:p>
        </w:tc>
      </w:tr>
      <w:tr w:rsidR="004C46FF" w14:paraId="112693AA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7B45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DDF6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28,96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DC51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94,562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E0DF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42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DB5DC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3.9 </w:t>
            </w:r>
          </w:p>
        </w:tc>
      </w:tr>
      <w:tr w:rsidR="004C46FF" w14:paraId="181DCF4B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92F7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B5A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717,90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33D8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663,54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AD5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2A6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.8 </w:t>
            </w:r>
          </w:p>
        </w:tc>
      </w:tr>
      <w:tr w:rsidR="004C46FF" w14:paraId="06C1ADE3" w14:textId="77777777">
        <w:trPr>
          <w:trHeight w:val="288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A63F38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100_mk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D4326A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453,237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9EFC00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,872,209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3670A0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71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BA83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5.0 </w:t>
            </w:r>
          </w:p>
        </w:tc>
      </w:tr>
      <w:tr w:rsidR="004C46FF" w14:paraId="3052E89C" w14:textId="77777777">
        <w:trPr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97C2" w14:textId="77777777" w:rsidR="00024DE6" w:rsidRDefault="00024DE6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D374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EB25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DAC3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2908" w14:textId="77777777" w:rsidR="00024DE6" w:rsidRDefault="00024DE6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4C46FF" w14:paraId="45EFDD7A" w14:textId="77777777">
        <w:trPr>
          <w:trHeight w:val="288"/>
        </w:trPr>
        <w:tc>
          <w:tcPr>
            <w:tcW w:w="2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64D6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eneration (N) axis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607A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F02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CF9B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3E75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</w:tr>
      <w:tr w:rsidR="004C46FF" w14:paraId="7A45CC7B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07C65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0F7D1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#of protei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017EA" w14:textId="5024101E" w:rsidR="00024DE6" w:rsidRPr="001855D3" w:rsidRDefault="00A13D53" w:rsidP="00FC6AEE">
            <w:pPr>
              <w:spacing w:after="0"/>
              <w:jc w:val="left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# of </w:t>
            </w:r>
            <w:r w:rsidR="00160843"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 xml:space="preserve">non-redundan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ptides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26A1C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# of peptides in F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DA8EA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%cover</w:t>
            </w:r>
          </w:p>
        </w:tc>
      </w:tr>
      <w:tr w:rsidR="004C46FF" w14:paraId="6C766F17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82B8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A66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5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D9C4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F7B6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2,39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F435" w14:textId="77777777" w:rsidR="00024DE6" w:rsidRDefault="00024DE6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4C46FF" w14:paraId="62611053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BD65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ylori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7EDE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4,708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E6D0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61,550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7D1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18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0EA1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3.2 </w:t>
            </w:r>
          </w:p>
        </w:tc>
      </w:tr>
      <w:tr w:rsidR="004C46FF" w14:paraId="1038C053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3830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62D5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428,965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2D3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94,562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6F47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42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C2D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3.9 </w:t>
            </w:r>
          </w:p>
        </w:tc>
      </w:tr>
      <w:tr w:rsidR="004C46FF" w14:paraId="516FFED8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DA2F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3975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,717,903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0510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,663,548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8FC32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0,70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EBA6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4.8 </w:t>
            </w:r>
          </w:p>
        </w:tc>
      </w:tr>
      <w:tr w:rsidR="004C46FF" w14:paraId="7EF916A4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7F82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1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6C4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6,621,417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AA26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4,216,229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6E63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,24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AC1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6.4 </w:t>
            </w:r>
          </w:p>
        </w:tc>
      </w:tr>
      <w:tr w:rsidR="004C46FF" w14:paraId="773FEE36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906F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5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B9BC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0,942,29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18BF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9,880,351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1ABF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,58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F689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7.5 </w:t>
            </w:r>
          </w:p>
        </w:tc>
      </w:tr>
      <w:tr w:rsidR="004C46FF" w14:paraId="543978D4" w14:textId="77777777">
        <w:trPr>
          <w:trHeight w:val="276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84FA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10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524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58,080,27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0188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0,248,709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82A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,66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9FCE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7.7 </w:t>
            </w:r>
          </w:p>
        </w:tc>
      </w:tr>
      <w:tr w:rsidR="004C46FF" w14:paraId="71BC0624" w14:textId="77777777">
        <w:trPr>
          <w:trHeight w:val="288"/>
        </w:trPr>
        <w:tc>
          <w:tcPr>
            <w:tcW w:w="2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DD326F" w14:textId="77777777" w:rsidR="00024DE6" w:rsidRDefault="00A13D53" w:rsidP="00FC6AEE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b3_50_mk500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E4A8DD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654,241,091 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2EE645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82,819,615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44E9E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31,778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CE91CB" w14:textId="77777777" w:rsidR="00024DE6" w:rsidRDefault="00A13D53" w:rsidP="00FC6AE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98.1 </w:t>
            </w:r>
          </w:p>
        </w:tc>
      </w:tr>
    </w:tbl>
    <w:p w14:paraId="55447469" w14:textId="77777777" w:rsidR="00024DE6" w:rsidRDefault="00024DE6" w:rsidP="00FC6AEE">
      <w:pPr>
        <w:pStyle w:val="FETableFootnote"/>
      </w:pPr>
    </w:p>
    <w:p w14:paraId="3E32B830" w14:textId="77777777" w:rsidR="00024DE6" w:rsidRDefault="00A13D53" w:rsidP="00FC6AEE">
      <w:pPr>
        <w:pStyle w:val="FETableFootnote"/>
      </w:pPr>
      <w:proofErr w:type="spellStart"/>
      <w:r>
        <w:rPr>
          <w:vertAlign w:val="superscript"/>
        </w:rPr>
        <w:t>a</w:t>
      </w:r>
      <w:r>
        <w:t>These</w:t>
      </w:r>
      <w:proofErr w:type="spellEnd"/>
      <w:r>
        <w:t xml:space="preserve"> mean the same as Table S2.</w:t>
      </w:r>
    </w:p>
    <w:p w14:paraId="3AD0CD53" w14:textId="77777777" w:rsidR="00024DE6" w:rsidRDefault="00024DE6" w:rsidP="00FC6AEE">
      <w:pPr>
        <w:pStyle w:val="TAMainText"/>
        <w:spacing w:after="240" w:line="240" w:lineRule="auto"/>
        <w:ind w:left="202" w:firstLine="0"/>
        <w:jc w:val="left"/>
        <w:rPr>
          <w:rFonts w:eastAsiaTheme="minorEastAsia"/>
          <w:lang w:eastAsia="ja-JP"/>
        </w:rPr>
      </w:pPr>
    </w:p>
    <w:p w14:paraId="69962205" w14:textId="550E8684" w:rsidR="008A46EB" w:rsidRDefault="008A46EB">
      <w:pPr>
        <w:spacing w:after="0"/>
        <w:jc w:val="left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14:paraId="11F01D20" w14:textId="6F4A89A6" w:rsidR="00714A62" w:rsidRPr="00714A62" w:rsidRDefault="00B33BD8" w:rsidP="00FC6AEE">
      <w:pPr>
        <w:pStyle w:val="TAMainText"/>
        <w:spacing w:after="240" w:line="240" w:lineRule="auto"/>
        <w:ind w:left="202" w:firstLine="0"/>
        <w:jc w:val="left"/>
        <w:rPr>
          <w:rFonts w:ascii="Times New Roman Regular" w:eastAsiaTheme="minorEastAsia" w:hAnsi="Times New Roman Regular"/>
          <w:lang w:eastAsia="ja-JP"/>
        </w:rPr>
      </w:pPr>
      <w:r w:rsidRPr="00E75E6F">
        <w:rPr>
          <w:b/>
        </w:rPr>
        <w:lastRenderedPageBreak/>
        <w:t>Table S</w:t>
      </w:r>
      <w:r>
        <w:rPr>
          <w:rFonts w:eastAsiaTheme="minorEastAsia" w:hint="eastAsia"/>
          <w:b/>
          <w:lang w:eastAsia="ja-JP"/>
        </w:rPr>
        <w:t>4</w:t>
      </w:r>
      <w:r w:rsidRPr="00E75E6F">
        <w:rPr>
          <w:b/>
        </w:rPr>
        <w:t>.</w:t>
      </w:r>
      <w:r>
        <w:t xml:space="preserve"> </w:t>
      </w:r>
      <w:r w:rsidRPr="00BC3D5E">
        <w:rPr>
          <w:rFonts w:ascii="Times New Roman Regular" w:hAnsi="Times New Roman Regular"/>
        </w:rPr>
        <w:t xml:space="preserve">Number of </w:t>
      </w:r>
      <w:r>
        <w:rPr>
          <w:rFonts w:ascii="Times New Roman Regular" w:eastAsiaTheme="minorEastAsia" w:hAnsi="Times New Roman Regular" w:hint="eastAsia"/>
          <w:lang w:eastAsia="ja-JP"/>
        </w:rPr>
        <w:t xml:space="preserve">trypsin digested peptide with miss cleavage is 0, </w:t>
      </w:r>
      <w:r w:rsidR="001B4353">
        <w:rPr>
          <w:rFonts w:ascii="Times New Roman Regular" w:eastAsiaTheme="minorEastAsia" w:hAnsi="Times New Roman Regular" w:hint="eastAsia"/>
          <w:lang w:eastAsia="ja-JP"/>
        </w:rPr>
        <w:t xml:space="preserve">the number of peptides </w:t>
      </w:r>
      <w:proofErr w:type="spellStart"/>
      <w:r w:rsidR="00074877">
        <w:rPr>
          <w:rFonts w:ascii="Times New Roman Regular" w:eastAsiaTheme="minorEastAsia" w:hAnsi="Times New Roman Regular" w:hint="eastAsia"/>
          <w:lang w:eastAsia="ja-JP"/>
        </w:rPr>
        <w:t>matcnhed</w:t>
      </w:r>
      <w:proofErr w:type="spellEnd"/>
      <w:r w:rsidR="001B4353">
        <w:rPr>
          <w:rFonts w:ascii="Times New Roman Regular" w:eastAsiaTheme="minorEastAsia" w:hAnsi="Times New Roman Regular" w:hint="eastAsia"/>
          <w:lang w:eastAsia="ja-JP"/>
        </w:rPr>
        <w:t xml:space="preserve"> with those of </w:t>
      </w:r>
      <w:r w:rsidRPr="00BC3D5E">
        <w:rPr>
          <w:rFonts w:ascii="Times New Roman Regular" w:hAnsi="Times New Roman Regular"/>
        </w:rPr>
        <w:t>F16</w:t>
      </w:r>
      <w:r w:rsidR="001B4353">
        <w:rPr>
          <w:rFonts w:ascii="Times New Roman Regular" w:eastAsiaTheme="minorEastAsia" w:hAnsi="Times New Roman Regular" w:hint="eastAsia"/>
          <w:lang w:eastAsia="ja-JP"/>
        </w:rPr>
        <w:t xml:space="preserve"> strain, and the percentage for the </w:t>
      </w:r>
      <w:proofErr w:type="spellStart"/>
      <w:r w:rsidR="001B4353">
        <w:rPr>
          <w:rFonts w:ascii="Times New Roman Regular" w:eastAsiaTheme="minorEastAsia" w:hAnsi="Times New Roman Regular" w:hint="eastAsia"/>
          <w:lang w:eastAsia="ja-JP"/>
        </w:rPr>
        <w:t>SIHUMIx</w:t>
      </w:r>
      <w:proofErr w:type="spellEnd"/>
      <w:r w:rsidR="001B4353">
        <w:rPr>
          <w:rFonts w:ascii="Times New Roman Regular" w:eastAsiaTheme="minorEastAsia" w:hAnsi="Times New Roman Regular" w:hint="eastAsia"/>
          <w:lang w:eastAsia="ja-JP"/>
        </w:rPr>
        <w:t xml:space="preserve"> and SIHUMIx_rb8_10_mk10.</w:t>
      </w:r>
      <w:r w:rsidR="00074877">
        <w:rPr>
          <w:rFonts w:ascii="Times New Roman Regular" w:eastAsiaTheme="minorEastAsia" w:hAnsi="Times New Roman Regular" w:hint="eastAsia"/>
          <w:lang w:eastAsia="ja-JP"/>
        </w:rPr>
        <w:t xml:space="preserve"> </w:t>
      </w:r>
      <w:r w:rsidR="00074877">
        <w:rPr>
          <w:rFonts w:ascii="Times New Roman Regular" w:eastAsiaTheme="minorEastAsia" w:hAnsi="Times New Roman Regular"/>
          <w:lang w:eastAsia="ja-JP"/>
        </w:rPr>
        <w:t>T</w:t>
      </w:r>
      <w:r w:rsidR="00074877">
        <w:rPr>
          <w:rFonts w:ascii="Times New Roman Regular" w:eastAsiaTheme="minorEastAsia" w:hAnsi="Times New Roman Regular" w:hint="eastAsia"/>
          <w:lang w:eastAsia="ja-JP"/>
        </w:rPr>
        <w:t xml:space="preserve">he </w:t>
      </w:r>
      <w:r w:rsidR="00D65EE6">
        <w:rPr>
          <w:rFonts w:ascii="Times New Roman Regular" w:eastAsiaTheme="minorEastAsia" w:hAnsi="Times New Roman Regular" w:hint="eastAsia"/>
          <w:lang w:eastAsia="ja-JP"/>
        </w:rPr>
        <w:t xml:space="preserve">number of </w:t>
      </w:r>
      <w:r w:rsidR="00074877">
        <w:rPr>
          <w:rFonts w:ascii="Times New Roman Regular" w:eastAsiaTheme="minorEastAsia" w:hAnsi="Times New Roman Regular" w:hint="eastAsia"/>
          <w:lang w:eastAsia="ja-JP"/>
        </w:rPr>
        <w:t>digested peptides of F16 is 32</w:t>
      </w:r>
      <w:r w:rsidR="00714A62">
        <w:rPr>
          <w:rFonts w:ascii="Times New Roman Regular" w:eastAsiaTheme="minorEastAsia" w:hAnsi="Times New Roman Regular" w:hint="eastAsia"/>
          <w:lang w:eastAsia="ja-JP"/>
        </w:rPr>
        <w:t>,</w:t>
      </w:r>
      <w:r w:rsidR="00074877">
        <w:rPr>
          <w:rFonts w:ascii="Times New Roman Regular" w:eastAsiaTheme="minorEastAsia" w:hAnsi="Times New Roman Regular" w:hint="eastAsia"/>
          <w:lang w:eastAsia="ja-JP"/>
        </w:rPr>
        <w:t>398.</w:t>
      </w:r>
    </w:p>
    <w:tbl>
      <w:tblPr>
        <w:tblStyle w:val="OldDefaultTableStyle"/>
        <w:tblW w:w="0" w:type="auto"/>
        <w:tblInd w:w="2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37"/>
        <w:gridCol w:w="2126"/>
        <w:gridCol w:w="1985"/>
      </w:tblGrid>
      <w:tr w:rsidR="00074877" w14:paraId="4A3B2A22" w14:textId="77777777" w:rsidTr="00511C39">
        <w:tc>
          <w:tcPr>
            <w:tcW w:w="3337" w:type="dxa"/>
            <w:tcBorders>
              <w:bottom w:val="single" w:sz="6" w:space="0" w:color="auto"/>
            </w:tcBorders>
            <w:shd w:val="clear" w:color="auto" w:fill="auto"/>
          </w:tcPr>
          <w:p w14:paraId="1239424A" w14:textId="77777777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  <w:shd w:val="clear" w:color="auto" w:fill="auto"/>
          </w:tcPr>
          <w:p w14:paraId="39B0CD80" w14:textId="59356F66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 xml:space="preserve">The number of digested </w:t>
            </w:r>
            <w:proofErr w:type="spellStart"/>
            <w:r>
              <w:rPr>
                <w:rFonts w:eastAsiaTheme="minorEastAsia" w:hint="eastAsia"/>
                <w:lang w:eastAsia="ja-JP"/>
              </w:rPr>
              <w:t>peptides</w:t>
            </w:r>
            <w:r w:rsidRPr="00714A62">
              <w:rPr>
                <w:rFonts w:eastAsiaTheme="minorEastAsia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985" w:type="dxa"/>
            <w:tcBorders>
              <w:bottom w:val="single" w:sz="6" w:space="0" w:color="auto"/>
            </w:tcBorders>
            <w:shd w:val="clear" w:color="auto" w:fill="auto"/>
          </w:tcPr>
          <w:p w14:paraId="4EC87F51" w14:textId="7E310B98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 xml:space="preserve">The </w:t>
            </w:r>
            <w:r>
              <w:rPr>
                <w:rFonts w:eastAsiaTheme="minorEastAsia"/>
                <w:lang w:eastAsia="ja-JP"/>
              </w:rPr>
              <w:t>nu</w:t>
            </w:r>
            <w:r>
              <w:rPr>
                <w:rFonts w:eastAsiaTheme="minorEastAsia" w:hint="eastAsia"/>
                <w:lang w:eastAsia="ja-JP"/>
              </w:rPr>
              <w:t>mber of peptides matched with F16</w:t>
            </w:r>
            <w:r w:rsidRPr="00714A62">
              <w:rPr>
                <w:rFonts w:eastAsiaTheme="minorEastAsia"/>
                <w:vertAlign w:val="superscript"/>
                <w:lang w:eastAsia="ja-JP"/>
              </w:rPr>
              <w:t>b</w:t>
            </w:r>
          </w:p>
        </w:tc>
      </w:tr>
      <w:tr w:rsidR="00074877" w14:paraId="6D67145B" w14:textId="77777777" w:rsidTr="00511C39">
        <w:tc>
          <w:tcPr>
            <w:tcW w:w="3337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ACC44F9" w14:textId="6C1142B4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proofErr w:type="spellStart"/>
            <w:r>
              <w:rPr>
                <w:rFonts w:eastAsiaTheme="minorEastAsia" w:hint="eastAsia"/>
                <w:lang w:eastAsia="ja-JP"/>
              </w:rPr>
              <w:t>SIHUMIx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97EF080" w14:textId="18355576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577,233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5DD5BDB" w14:textId="744A3F6A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,866 (5.8%)</w:t>
            </w:r>
          </w:p>
        </w:tc>
      </w:tr>
      <w:tr w:rsidR="00074877" w14:paraId="75977392" w14:textId="77777777" w:rsidTr="00511C39">
        <w:tc>
          <w:tcPr>
            <w:tcW w:w="333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84CD6A" w14:textId="5BF7EF52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SIHUMIx_rb8_10_mk1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FC913C7" w14:textId="400DFF47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3,048,575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008A2F0" w14:textId="24804865" w:rsidR="00074877" w:rsidRDefault="00074877" w:rsidP="00FC6AEE">
            <w:pPr>
              <w:pStyle w:val="TAMainText"/>
              <w:spacing w:after="240" w:line="240" w:lineRule="auto"/>
              <w:ind w:firstLine="0"/>
              <w:jc w:val="left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4,583 (14.2%)</w:t>
            </w:r>
          </w:p>
        </w:tc>
      </w:tr>
    </w:tbl>
    <w:p w14:paraId="121BEB3D" w14:textId="4A17A27C" w:rsidR="00511C39" w:rsidRDefault="00074877" w:rsidP="00FC6AEE">
      <w:pPr>
        <w:pStyle w:val="TAMainText"/>
        <w:spacing w:after="240" w:line="240" w:lineRule="auto"/>
        <w:ind w:left="202" w:firstLine="0"/>
        <w:jc w:val="left"/>
        <w:rPr>
          <w:rFonts w:eastAsiaTheme="minorEastAsia"/>
          <w:lang w:eastAsia="ja-JP"/>
        </w:rPr>
      </w:pPr>
      <w:proofErr w:type="spellStart"/>
      <w:r w:rsidRPr="006971A7">
        <w:rPr>
          <w:rFonts w:eastAsiaTheme="minorEastAsia" w:hint="eastAsia"/>
          <w:vertAlign w:val="superscript"/>
          <w:lang w:eastAsia="ja-JP"/>
        </w:rPr>
        <w:t>a</w:t>
      </w:r>
      <w:proofErr w:type="spellEnd"/>
      <w:r>
        <w:rPr>
          <w:rFonts w:eastAsiaTheme="minorEastAsia" w:hint="eastAsia"/>
          <w:lang w:eastAsia="ja-JP"/>
        </w:rPr>
        <w:t xml:space="preserve"> </w:t>
      </w:r>
      <w:r w:rsidR="007C6D57">
        <w:rPr>
          <w:rFonts w:eastAsiaTheme="minorEastAsia" w:hint="eastAsia"/>
          <w:lang w:eastAsia="ja-JP"/>
        </w:rPr>
        <w:t xml:space="preserve">The </w:t>
      </w:r>
      <w:r w:rsidR="007C6D57">
        <w:rPr>
          <w:rFonts w:ascii="Times New Roman Regular" w:eastAsiaTheme="minorEastAsia" w:hAnsi="Times New Roman Regular" w:hint="eastAsia"/>
          <w:lang w:eastAsia="ja-JP"/>
        </w:rPr>
        <w:t>n</w:t>
      </w:r>
      <w:r w:rsidR="007C6D57" w:rsidRPr="00BC3D5E">
        <w:rPr>
          <w:rFonts w:ascii="Times New Roman Regular" w:hAnsi="Times New Roman Regular"/>
        </w:rPr>
        <w:t xml:space="preserve">umber of </w:t>
      </w:r>
      <w:r w:rsidR="007C6D57">
        <w:rPr>
          <w:rFonts w:ascii="Times New Roman Regular" w:eastAsiaTheme="minorEastAsia" w:hAnsi="Times New Roman Regular" w:hint="eastAsia"/>
          <w:lang w:eastAsia="ja-JP"/>
        </w:rPr>
        <w:t>trypsin digested peptide with miss cleavage is 0</w:t>
      </w:r>
      <w:r w:rsidR="002264C6">
        <w:rPr>
          <w:rFonts w:ascii="Times New Roman Regular" w:eastAsiaTheme="minorEastAsia" w:hAnsi="Times New Roman Regular" w:hint="eastAsia"/>
          <w:lang w:eastAsia="ja-JP"/>
        </w:rPr>
        <w:t>.</w:t>
      </w:r>
    </w:p>
    <w:p w14:paraId="5B0F6674" w14:textId="397E9A9E" w:rsidR="00074877" w:rsidRDefault="00074877" w:rsidP="00FC6AEE">
      <w:pPr>
        <w:pStyle w:val="TAMainText"/>
        <w:spacing w:after="240" w:line="240" w:lineRule="auto"/>
        <w:ind w:left="202" w:firstLine="0"/>
        <w:jc w:val="left"/>
        <w:rPr>
          <w:rFonts w:eastAsiaTheme="minorEastAsia"/>
          <w:lang w:eastAsia="ja-JP"/>
        </w:rPr>
      </w:pPr>
      <w:r w:rsidRPr="006971A7">
        <w:rPr>
          <w:rFonts w:eastAsiaTheme="minorEastAsia" w:hint="eastAsia"/>
          <w:vertAlign w:val="superscript"/>
          <w:lang w:eastAsia="ja-JP"/>
        </w:rPr>
        <w:t>b</w:t>
      </w:r>
      <w:r>
        <w:rPr>
          <w:rFonts w:eastAsiaTheme="minorEastAsia" w:hint="eastAsia"/>
          <w:lang w:eastAsia="ja-JP"/>
        </w:rPr>
        <w:t xml:space="preserve"> </w:t>
      </w:r>
      <w:r w:rsidR="00075F25" w:rsidRPr="00075F25">
        <w:rPr>
          <w:rFonts w:eastAsiaTheme="minorEastAsia"/>
          <w:lang w:eastAsia="ja-JP"/>
        </w:rPr>
        <w:t xml:space="preserve">The numbers in parentheses are the percentages relative to the number of digested peptides (32,398) from F16 </w:t>
      </w:r>
      <w:proofErr w:type="spellStart"/>
      <w:r w:rsidR="00075F25" w:rsidRPr="00075F25">
        <w:rPr>
          <w:rFonts w:eastAsiaTheme="minorEastAsia"/>
          <w:lang w:eastAsia="ja-JP"/>
        </w:rPr>
        <w:t>strai</w:t>
      </w:r>
      <w:proofErr w:type="spellEnd"/>
    </w:p>
    <w:p w14:paraId="56DEC2E6" w14:textId="77777777" w:rsidR="00074877" w:rsidRDefault="00074877" w:rsidP="00074877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5BC025DC" w14:textId="77777777" w:rsidR="00074877" w:rsidRDefault="00074877" w:rsidP="00074877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088D141F" w14:textId="77777777" w:rsidR="00074877" w:rsidRDefault="00074877" w:rsidP="00074877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3370FF5F" w14:textId="77777777" w:rsidR="00074877" w:rsidRPr="00511C39" w:rsidRDefault="00074877" w:rsidP="00714A62">
      <w:pPr>
        <w:pStyle w:val="TAMainText"/>
        <w:spacing w:after="240" w:line="240" w:lineRule="auto"/>
        <w:ind w:firstLine="0"/>
        <w:jc w:val="left"/>
        <w:rPr>
          <w:rFonts w:eastAsiaTheme="minorEastAsia"/>
          <w:lang w:eastAsia="ja-JP"/>
        </w:rPr>
      </w:pPr>
    </w:p>
    <w:p w14:paraId="326E65F4" w14:textId="31279AEC" w:rsidR="009010A1" w:rsidRDefault="009010A1" w:rsidP="00FC6AEE">
      <w:pPr>
        <w:spacing w:after="0"/>
        <w:jc w:val="left"/>
        <w:rPr>
          <w:rFonts w:eastAsiaTheme="minorEastAsia"/>
          <w:lang w:eastAsia="ja-JP"/>
        </w:rPr>
      </w:pPr>
      <w:r>
        <w:rPr>
          <w:rFonts w:eastAsiaTheme="minorEastAsia"/>
          <w:lang w:eastAsia="ja-JP"/>
        </w:rPr>
        <w:br w:type="page"/>
      </w:r>
    </w:p>
    <w:p w14:paraId="28079D68" w14:textId="67B20271" w:rsidR="009010A1" w:rsidRDefault="009010A1" w:rsidP="00FC6AEE">
      <w:pPr>
        <w:pStyle w:val="VDTableTitle"/>
        <w:spacing w:line="240" w:lineRule="auto"/>
        <w:rPr>
          <w:rFonts w:ascii="Times New Roman" w:eastAsiaTheme="minorEastAsia" w:hAnsi="Times New Roman" w:cs="Times New Roman"/>
          <w:lang w:eastAsia="ja-JP"/>
        </w:rPr>
      </w:pPr>
      <w:r w:rsidRPr="00D45D5F">
        <w:rPr>
          <w:rFonts w:ascii="Times New Roman" w:eastAsiaTheme="minorEastAsia" w:hAnsi="Times New Roman" w:cs="Times New Roman"/>
          <w:b/>
          <w:bCs/>
          <w:lang w:eastAsia="ja-JP"/>
        </w:rPr>
        <w:lastRenderedPageBreak/>
        <w:t>Dataset</w:t>
      </w:r>
      <w:r w:rsidRPr="00D45D5F">
        <w:rPr>
          <w:rFonts w:ascii="Times New Roman" w:hAnsi="Times New Roman" w:cs="Times New Roman"/>
          <w:b/>
          <w:bCs/>
        </w:rPr>
        <w:t xml:space="preserve"> S</w:t>
      </w:r>
      <w:r w:rsidRPr="00D45D5F">
        <w:rPr>
          <w:rFonts w:ascii="Times New Roman" w:eastAsiaTheme="minorEastAsia" w:hAnsi="Times New Roman" w:cs="Times New Roman"/>
          <w:b/>
          <w:bCs/>
          <w:lang w:eastAsia="ja-JP"/>
        </w:rPr>
        <w:t>1</w:t>
      </w:r>
      <w:r w:rsidRPr="00D45D5F">
        <w:rPr>
          <w:rFonts w:ascii="Times New Roman" w:hAnsi="Times New Roman" w:cs="Times New Roman"/>
          <w:b/>
          <w:bCs/>
        </w:rPr>
        <w:t>.</w:t>
      </w:r>
      <w:r w:rsidRPr="00D45D5F">
        <w:rPr>
          <w:rFonts w:ascii="Times New Roman" w:hAnsi="Times New Roman" w:cs="Times New Roman"/>
        </w:rPr>
        <w:t xml:space="preserve"> </w:t>
      </w:r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Input parameters for </w:t>
      </w:r>
      <w:proofErr w:type="spellStart"/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>MaxQuant</w:t>
      </w:r>
      <w:proofErr w:type="spellEnd"/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calculations of raw files for the </w:t>
      </w:r>
      <w:r w:rsidR="001B362C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H</w:t>
      </w:r>
      <w:r w:rsidR="001B362C" w:rsidRPr="004C5D73">
        <w:rPr>
          <w:rFonts w:ascii="Times New Roman Italic" w:hAnsi="Times New Roman Italic" w:cs="Times New Roman Italic"/>
          <w:i/>
          <w:iCs/>
          <w:szCs w:val="24"/>
        </w:rPr>
        <w:t>e</w:t>
      </w:r>
      <w:r w:rsidR="001B362C">
        <w:rPr>
          <w:rFonts w:ascii="Times New Roman Regular" w:hAnsi="Times New Roman Regular" w:cs="Times New Roman Regular"/>
          <w:i/>
          <w:iCs/>
          <w:szCs w:val="24"/>
        </w:rPr>
        <w:t>licobacter</w:t>
      </w:r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</w:t>
      </w:r>
      <w:r w:rsidR="001B362C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pylori</w:t>
      </w:r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F16 strain with </w:t>
      </w:r>
      <w:r w:rsidR="001B362C"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the </w:t>
      </w:r>
      <w:r w:rsidR="001B362C">
        <w:rPr>
          <w:rFonts w:ascii="Times New Roman Regular" w:eastAsiaTheme="minorEastAsia" w:hAnsi="Times New Roman Regular" w:cs="Times New Roman Regular"/>
          <w:szCs w:val="24"/>
          <w:lang w:eastAsia="ja-JP"/>
        </w:rPr>
        <w:t>F16 database</w:t>
      </w:r>
      <w:r w:rsidR="001B362C">
        <w:rPr>
          <w:rFonts w:ascii="Times New Roman Regular" w:eastAsiaTheme="minorEastAsia" w:hAnsi="Times New Roman Regular" w:cs="Times New Roman Regular" w:hint="eastAsia"/>
          <w:szCs w:val="24"/>
          <w:lang w:eastAsia="ja-JP"/>
        </w:rPr>
        <w:t>.</w:t>
      </w:r>
    </w:p>
    <w:p w14:paraId="2E4DD6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?xml version="1.0" encoding="utf-8"?&gt;</w:t>
      </w:r>
    </w:p>
    <w:p w14:paraId="7B2435D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Quant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xmlns:xs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="http://www.w3.org/2001/XMLSchema"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xmlns:xsi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="http://www.w3.org/2001/XMLSchema-instance"&gt;</w:t>
      </w:r>
    </w:p>
    <w:p w14:paraId="37329DC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BDC7E8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Inf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4EF4F6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file nam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BC5B8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dentifier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gt;([^\s]*)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dentifier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B4A764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scrip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gt;(.*)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scrip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2A93D5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1A221F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FEF7C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odific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odific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773387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4B3F5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Inf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3CAF42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C066C4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Proteogenomic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D753C1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Proteogenomic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58ECC5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2430AC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File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101BCA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xedSearch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xedSearch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AAF214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ndromedaCache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500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ndromedaCache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9C1C4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Ratio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Ratio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F678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valTh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0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valTh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08577F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tShif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tShif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570AC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parate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parate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445C6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StabilizeLargeRatio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StabilizeLargeRatio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9A213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Require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Require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5F99C4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Bayes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Bayes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EDA42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coy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revert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coy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EBECA1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Contaminan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Contaminan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85B22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PeptideMa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46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PeptideMa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B3FD74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psilonMutation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psilonMutation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32FA4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utatedPeptidesSeparatel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utatedPeptidesSeparatel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B7C80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proteogenomicPeptidesSeparately&gt;True&lt;/proteogenomicPeptidesSeparately&gt;</w:t>
      </w:r>
    </w:p>
    <w:p w14:paraId="2E80F5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minDeltaScoreUnmodifiedPeptides&gt;0&lt;/minDeltaScoreUnmodifiedPeptides&gt;</w:t>
      </w:r>
    </w:p>
    <w:p w14:paraId="245DDED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DeltaScore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DeltaScore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03AB4A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Un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Un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731164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4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Modified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13070B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cond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cond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601A6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BetweenRu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BetweenRu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3E1D50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Unidentified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Unidentified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9B6782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BetweenRuns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BetweenRuns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82C981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1D339B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F5A046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MassB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PeptideMassB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671A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pendentPeptidesBetweenRuns&gt;False&lt;/dependentPeptidesBetweenRuns&gt;</w:t>
      </w:r>
    </w:p>
    <w:p w14:paraId="6D7C77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pendentPeptidesWithinExperiment&gt;False&lt;/dependentPeptidesWithinExperiment&gt;</w:t>
      </w:r>
    </w:p>
    <w:p w14:paraId="5AF1FC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pendentPeptidesWithinParameterGroup&gt;False&lt;/dependentPeptidesWithinParameterGroup&gt;</w:t>
      </w:r>
    </w:p>
    <w:p w14:paraId="107790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pendentPeptidesRestrictFractions&gt;False&lt;/dependentPeptidesRestrictFractions&gt;</w:t>
      </w:r>
    </w:p>
    <w:p w14:paraId="55E1119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pendentPeptidesFractionDifference&gt;0&lt;/dependentPeptidesFractionDifference&gt;</w:t>
      </w:r>
    </w:p>
    <w:p w14:paraId="366B97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89C3F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top3&gt;False&lt;/top3&gt;</w:t>
      </w:r>
    </w:p>
    <w:p w14:paraId="7D357AF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dependentEnzym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dependentEnzym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7BB113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Delta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Delta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E909A3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splitProteinGroupsByTaxonomy&gt;True&lt;/splitProteinGroupsByTaxonomy&gt;</w:t>
      </w:r>
    </w:p>
    <w:p w14:paraId="7C79EA8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Lev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Species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axonomyLev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C272B1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val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val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5ADCAE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ModColum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ModColum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74EECB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LogFi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LogFi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9DD1E8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ChargeNormaliz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baqChargeNormaliz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2E8CAE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azorProtein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azorProtein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7BDD48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Sequenc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Sequenc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8FA84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Var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Var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38303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CompleteSeque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CompleteSeque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89FA30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CalibratedMa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CalibratedMa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F3EEC1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MaxIter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MaxIter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F4C57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ProteaseRewar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ProteaseRewar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48312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ProteaseRewardTo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ProteaseRewardTo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492BDF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AgPenal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AgPenal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C8DD4C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GgPenal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GgPenal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28339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Complement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Complement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95070F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Protease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Protease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E0A7B4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WaterLoss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WaterLoss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288B4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AmmoniaLoss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UseAmmoniaLoss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73913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deNovoUseA2Score&gt;True&lt;/deNovoUseA2Score&gt;</w:t>
      </w:r>
    </w:p>
    <w:p w14:paraId="5D959DF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MassClusterTolD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MassClusterTolD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FDA5AD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Scaling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Scaling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6DC780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Difference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Difference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2F455D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Calc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Calc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28D072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p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p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757F69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smFdrCrosslink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smFdrCrosslink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49B40F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tid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tid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318334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tein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tein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274D63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it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iteFd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74A82C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minPeptideLengthForUnspecificSearch&gt;8&lt;/minPeptideLengthForUnspecificSearch&gt;</w:t>
      </w:r>
    </w:p>
    <w:p w14:paraId="4088BA4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maxPeptideLengthForUnspecificSearch&gt;25&lt;/maxPeptideLengthForUnspecificSearch&gt;</w:t>
      </w:r>
    </w:p>
    <w:p w14:paraId="585E29E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NormRatiosForOccupanc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NormRatiosForOccupanc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F7A580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90384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Razor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Razor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ECC8C1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Unique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Unique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26DE9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Counterpar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Counterpar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63716D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SiteIntensi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SiteIntensi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A73D58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ustomProteinQuantific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ustomProteinQuantific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8D26D7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customProteinQuantificationFile&gt;&lt;/customProteinQuantificationFile&gt;</w:t>
      </w:r>
    </w:p>
    <w:p w14:paraId="7BBE192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RatioCou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RatioCou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6D83D2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restrictProteinQuantification&gt;True&lt;/restrictProteinQuantification&gt;</w:t>
      </w:r>
    </w:p>
    <w:p w14:paraId="70AF7D7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strict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6C950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Oxidation (M)&lt;/string&gt;</w:t>
      </w:r>
    </w:p>
    <w:p w14:paraId="3B9DBE8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Acetyl (Protein N-term)&lt;/string&gt;</w:t>
      </w:r>
    </w:p>
    <w:p w14:paraId="2DA409F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strict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91FA5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ingTime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ingTime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0D6B6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ingIonMobility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ingIonMobility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DF090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lignmentTime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lignmentTime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6AB9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lignmentIonMobility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lignmentIonMobility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F61CA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berOfCandidates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berOfCandidates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5A9753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ositionPredi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ositionPredi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101959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quant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quant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4D3C16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Difference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AB0660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Difference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C484A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inSearchMaxCombin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inSearchMaxCombin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C50B76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F995F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s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s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9E37E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PasefMs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PasefMsmsScan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7725AB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writeAccumulatedMsmsScansTable&gt;True&lt;/writeAccumulatedMsmsScansTable&gt;</w:t>
      </w:r>
    </w:p>
    <w:p w14:paraId="390E340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writeMs3ScansTable&gt;True&lt;/writeMs3ScansTable&gt;</w:t>
      </w:r>
    </w:p>
    <w:p w14:paraId="70EE064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AllPeptide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AllPeptides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67455B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zRange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zRange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809520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DiaFragment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DiaFragment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9CBCD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DiaFragmentQuant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DiaFragmentQuantTab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0049BC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zTab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MzTab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DA0D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Sdr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writeSdr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74B3F2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&lt;disableMd5&gt;False&lt;/disableMd5&gt;</w:t>
      </w:r>
    </w:p>
    <w:p w14:paraId="2CC363F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acheBinIn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acheBinIn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DE9A3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tdIncludeB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tdIncludeB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CCE7B7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ms2PrecursorShift&gt;0&lt;/ms2PrecursorShift&gt;</w:t>
      </w:r>
    </w:p>
    <w:p w14:paraId="386304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lementaryIo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lementaryIo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9B7647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ParseRu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B973B7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non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tion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3D0600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riesReporte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riesReporte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C01B22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name&gt;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セッション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1&lt;/name&gt;</w:t>
      </w:r>
    </w:p>
    <w:p w14:paraId="281D784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QuantVers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.5.2.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QuantVers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D9C5FB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lugin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lugin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311999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Threa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8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Threa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53F38F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mailAddr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mailAddr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578104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mtpHos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mtpHos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162DE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mailFromAddr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mailFromAddr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FEB6E7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ullMin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-1.7976931348623157E+308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ullMin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F91DD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ullMax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.7976931348623157E+308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ullMax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0F9FE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ndEmai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ndEmai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1AAD55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onCountIntensi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onCountIntensi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1C806F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erboseColumnHeade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erboseColumnHeade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1BFCB6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alcPeakProper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alcPeakProperti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EC206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howCentroidMassDiffere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howCentroidMassDiffere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EA45A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howIsotopeMassDiffere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howIsotopeMassDiffere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22157E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filePerform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filePerform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4355B0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le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DF22B4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C:\JobRequest\JobObjects\bin\binExecDir\raw\ManualInputFile_pylori_F16\151005sm_F16-1.raw&lt;/string&gt;</w:t>
      </w:r>
    </w:p>
    <w:p w14:paraId="5E72454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C:\JobRequest\JobObjects\bin\binExecDir\raw\ManualInputFile_pylori_F16\151005sm_F16-2.raw&lt;/string&gt;</w:t>
      </w:r>
    </w:p>
    <w:p w14:paraId="60D8F83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C:\JobRequest\JobObjects\bin\binExecDir\raw\ManualInputFile_pylori_F16\151005sm_F16-3.raw&lt;/string&gt;</w:t>
      </w:r>
    </w:p>
    <w:p w14:paraId="7EB6D84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&lt;string&gt;C:\JobRequest\JobObjects\bin\binExecDir\raw\ManualInputFile_pylori_F16\151005sm_F16-4.raw&lt;/string&gt;</w:t>
      </w:r>
    </w:p>
    <w:p w14:paraId="4794F40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C:\JobRequest\JobObjects\bin\binExecDir\raw\ManualInputFile_pylori_F16\151005sm_F16-5.raw&lt;/string&gt;</w:t>
      </w:r>
    </w:p>
    <w:p w14:paraId="3862029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le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0B0D9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experiments&gt;</w:t>
      </w:r>
    </w:p>
    <w:p w14:paraId="7A160BE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3AD4D01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11404E1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6B00774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0BEC13F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7AC5CCD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experiments&gt;</w:t>
      </w:r>
    </w:p>
    <w:p w14:paraId="1150D24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fractions&gt;</w:t>
      </w:r>
    </w:p>
    <w:p w14:paraId="649F32F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hort&gt;32767&lt;/short&gt;</w:t>
      </w:r>
    </w:p>
    <w:p w14:paraId="4A73641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hort&gt;32767&lt;/short&gt;</w:t>
      </w:r>
    </w:p>
    <w:p w14:paraId="47D43DF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hort&gt;32767&lt;/short&gt;</w:t>
      </w:r>
    </w:p>
    <w:p w14:paraId="345B1F7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hort&gt;32767&lt;/short&gt;</w:t>
      </w:r>
    </w:p>
    <w:p w14:paraId="26D35BD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hort&gt;32767&lt;/short&gt;</w:t>
      </w:r>
    </w:p>
    <w:p w14:paraId="1578379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fractions&gt;</w:t>
      </w:r>
    </w:p>
    <w:p w14:paraId="3FF9F4A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t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32A644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C55126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6B04F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4EC05F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DADC83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boole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EE5FC7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t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813DE1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GroupIndi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3CD9C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int&gt;0&lt;/int&gt;</w:t>
      </w:r>
    </w:p>
    <w:p w14:paraId="427C4A1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int&gt;0&lt;/int&gt;</w:t>
      </w:r>
    </w:p>
    <w:p w14:paraId="35332C2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int&gt;0&lt;/int&gt;</w:t>
      </w:r>
    </w:p>
    <w:p w14:paraId="073269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int&gt;0&lt;/int&gt;</w:t>
      </w:r>
    </w:p>
    <w:p w14:paraId="33FF911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int&gt;0&lt;/int&gt;</w:t>
      </w:r>
    </w:p>
    <w:p w14:paraId="6E6DBD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GroupIndi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2FC6C8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ferenceChann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8DD62D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5024E6F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32BD3F9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213D3DA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4571FEB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string&gt;&lt;/string&gt;</w:t>
      </w:r>
    </w:p>
    <w:p w14:paraId="41447E6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ferenceChann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BB3094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TopN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TopN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78591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JoinPrecChargesFor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JoinPrecChargesFor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9FE8EE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ragCharges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ragCharges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5BD6C6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gridSpac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gridSpac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EF419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teinGrouping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oteinGrouping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58F001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implePepCalcu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implePepCalcu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03C07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useAndromeda20&gt;False&lt;/useAndromeda20&gt;</w:t>
      </w:r>
    </w:p>
    <w:p w14:paraId="5CFC231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useAndromeda20DefaultModel&gt;False&lt;/useAndromeda20DefaultModel&gt;</w:t>
      </w:r>
    </w:p>
    <w:p w14:paraId="4FDC407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andromeda20AltModelPath&gt;&lt;/andromeda20AltModelPath&gt;</w:t>
      </w:r>
    </w:p>
    <w:p w14:paraId="4FA1034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nsityPrediction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nsityPredictionFold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F074E3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encoding&gt;0&lt;/encoding&gt;</w:t>
      </w:r>
    </w:p>
    <w:p w14:paraId="064FD61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eterGroup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FD508F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eterGrou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AC6F3E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andromeda20AltModelPath&gt;&lt;/andromeda20AltModelPath&gt;</w:t>
      </w:r>
    </w:p>
    <w:p w14:paraId="6D87D9E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andromeda20DefaultModel&gt;False&lt;/andromeda20DefaultModel&gt;</w:t>
      </w:r>
    </w:p>
    <w:p w14:paraId="0FBE7B6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Andromeda20&gt;False&lt;/useAndromeda20&gt;</w:t>
      </w:r>
    </w:p>
    <w:p w14:paraId="1991299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Instrum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Instrum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0F4388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42A5EC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ak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eak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81CA6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eak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eakL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63DFB4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Ms1Centroids&gt;False&lt;/useMs1Centroids&gt;</w:t>
      </w:r>
    </w:p>
    <w:p w14:paraId="02DCA47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Ms2Centroids&gt;False&lt;/useMs2Centroids&gt;</w:t>
      </w:r>
    </w:p>
    <w:p w14:paraId="659D1C8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utPeak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utPeak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75C379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gapSca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gapSca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7CD96D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Ti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Ti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51F862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Ti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Ti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56B33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FromAndT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C9C11C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nsityDetermin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nsityDetermin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62BBF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Mat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8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Mat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D291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Mat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Mat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11E3B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HalfWid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HalfWid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FCE2A6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HalfWidth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HalfWidth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3CFEE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lley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.4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lley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60C46E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Valley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.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Valley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007E07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PeakSplitt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vancedPeakSplitt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93BCF1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intensityThresholdMs1Dda&gt;0&lt;/intensityThresholdMs1Dda&gt;</w:t>
      </w:r>
    </w:p>
    <w:p w14:paraId="46854BC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intensityThresholdMs1Dia&gt;0&lt;/intensityThresholdMs1Dia&gt;</w:t>
      </w:r>
    </w:p>
    <w:p w14:paraId="02B7D1C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intensityThresholdMs2&gt;0&lt;/intensityThresholdMs2&gt;</w:t>
      </w:r>
    </w:p>
    <w:p w14:paraId="60F78E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abel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42811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&lt;string&gt;&lt;/string&gt;</w:t>
      </w:r>
    </w:p>
    <w:p w14:paraId="602610E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abel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F62652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cmsRun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Standard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cmsRun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CD0363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Quantif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Quantif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ABD48D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A9FCD4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NormCluster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8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NormCluster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F93C61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EdgesPerN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EdgesPerN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23F06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AvEdgesPerN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AvEdgesPerN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CB276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ax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00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ax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0B2FE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Max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Max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DCAC5B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neucodeResolution&gt;0&lt;/neucodeResolution&gt;</w:t>
      </w:r>
    </w:p>
    <w:p w14:paraId="471100D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neucodeResolutionInMda&gt;False&lt;/neucodeResolutionInMda&gt;</w:t>
      </w:r>
    </w:p>
    <w:p w14:paraId="725AD4E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neucodeInSilicoLowRes&gt;False&lt;/neucodeInSilicoLowRes&gt;</w:t>
      </w:r>
    </w:p>
    <w:p w14:paraId="21A6B21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Lfq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30A956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Restrict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RestrictFeatur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11D4E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RatioCou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RatioCou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F22596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RatioCountD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MinRatioCountD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CC549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lfqPrioritizeMs1Dia&gt;True&lt;/lfqPrioritizeMs1Dia&gt;</w:t>
      </w:r>
    </w:p>
    <w:p w14:paraId="30D67AC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LabeledA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LabeledA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F30EE2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N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Nmo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2DEB9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MissedCleava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MissedCleava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3B314D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multiplicity&gt;1&lt;/multiplicity&gt;</w:t>
      </w:r>
    </w:p>
    <w:p w14:paraId="5834071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F005BD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lementaryReporter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plementaryReporter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BD0FFB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Normaliz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Normaliz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EE951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Intensity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Intensity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DAD1D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xed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B05B2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&lt;string&gt;Carbamidomethyl (C)&lt;/string&gt;</w:t>
      </w:r>
    </w:p>
    <w:p w14:paraId="63A5B64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xed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74F2DE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enzymes&gt;</w:t>
      </w:r>
    </w:p>
    <w:p w14:paraId="63A06B1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&lt;string&gt;Trypsin/P&lt;/string&gt;</w:t>
      </w:r>
    </w:p>
    <w:p w14:paraId="1C38C3A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enzymes&gt;</w:t>
      </w:r>
    </w:p>
    <w:p w14:paraId="48B6619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C9BC3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1472B5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Mode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nzymeMode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257089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Enzyme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Enzyme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FF0799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VariableModificationsFirstSearch&gt;False&lt;/useVariableModificationsFirstSearch&gt;</w:t>
      </w:r>
    </w:p>
    <w:p w14:paraId="37758AA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355A2C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&lt;string&gt;Oxidation (M)&lt;/string&gt;</w:t>
      </w:r>
    </w:p>
    <w:p w14:paraId="7752924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&lt;string&gt;Acetyl (Protein N-term)&lt;/string&gt;</w:t>
      </w:r>
    </w:p>
    <w:p w14:paraId="35C2431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893F9D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MultiModific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MultiModific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FE52B1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ulti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5B3C86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ulti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D1B311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7362E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4A379E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E87BD9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eucode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8808E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Modification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6E816D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ModificationsFirst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0C0715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hasAdditionalVariableModifications&gt;False&lt;/hasAdditionalVariableModifications&gt;</w:t>
      </w:r>
    </w:p>
    <w:p w14:paraId="21C83A5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itionalVariable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974116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itionalVariable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4CD3DF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itionalVariableModificationProtei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0CE1AF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itionalVariableModificationProtei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EE775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oMassFilter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oMassFilter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064074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rstSear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rstSear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8776EF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inSear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4.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inSear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E869C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ar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ar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72E906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Mat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Match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06646C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Mat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MatchTol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EB5790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Tim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Tim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2F1321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heorIsotop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heorIsotop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A1ADA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heckMassDefici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heckMassDefici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342BA5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calibration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calibration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1F2A63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intensityDependentCalibration&gt;False&lt;/intensityDependentCalibration&gt;</w:t>
      </w:r>
    </w:p>
    <w:p w14:paraId="34DE8DE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ForCalibr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ForCalibr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8F5AFA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4616FD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ibrary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ibrary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90D60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13557B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TimeTolM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ibraryTimeTolM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672380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abelTimeTolM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LabelTimeTolM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6DD5C9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Mass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Mass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36994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Pi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Pi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AA1F8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lterPi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ilterPif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2BF89D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Fra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Fra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917340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BasePeakRati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porterBasePeakRati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34ACD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HalfWid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HalfWid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1D69C7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13CCF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Resolu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Resolu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4ED844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MinMsmsIntensi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MinMsmsIntensi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6F853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RemovePrecurs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RemovePrecurs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FB4247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Isobaric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IsobaricLabel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CE8FAC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Collapse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imsCollapseMs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0E9413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ing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ing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F77B92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F07667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MatchX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MatchX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9F298E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airedPepLenX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PairedPepLenX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E13BB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Di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4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Di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DBD059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Mono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Mono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8B71F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Partial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ScorePartial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B9F752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OnlyIntraProte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OnlyIntraProte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F5E5F5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crosslinkIntensityBasedPrecursor&gt;True&lt;/crosslinkIntensityBasedPrecursor&gt;</w:t>
      </w:r>
    </w:p>
    <w:p w14:paraId="327D58D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HybridPrecDetermin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HybridPrecDetermin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DC5F2B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DFD42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oesSeparateInterIntraProteinCross&gt;False&lt;/doesSeparateInterIntraProteinCross&gt;</w:t>
      </w:r>
    </w:p>
    <w:p w14:paraId="77F3CBC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MonoUn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MonoUn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DD5E8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Mono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Mono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D80DED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DiUn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DiUn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3F126D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Di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axDiSaturate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56AAB3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8382D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32DE5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Fasta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088E80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Fasta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F3948E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Sit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3ADA36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Sit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7625AB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Network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3F167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NetworkFil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64CBF7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rosslinkMo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95A57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akRefinem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akRefinem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9D416B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akRefinementCrosslink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akRefinementCrosslink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7839F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SumOver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SumOverWindow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755214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WeightExpon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7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baricWeightExpon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7EBA65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collapseMsmsOnIsotopePatterns&gt;False&lt;/collapseMsmsOnIsotopePatterns&gt;</w:t>
      </w:r>
    </w:p>
    <w:p w14:paraId="1659653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E8CFAB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17B5BD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7EBEE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Evidence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D6FDEB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Evidence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7C1177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sms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5ACD33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smsPath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22EDEC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abelIndsForLibraryM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B2592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abelIndsForLibraryM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77A4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InitialPrec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InitialPrec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7F5478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InitialFrag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InitialFragMassTol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7C504C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CorrThresholdFeatureClustering&gt;0.85&lt;/diaCorrThresholdFeatureClustering&gt;</w:t>
      </w:r>
    </w:p>
    <w:p w14:paraId="6C55ACE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PrecTolPpmFeatureClustering&gt;2&lt;/diaPrecTolPpmFeatureClustering&gt;</w:t>
      </w:r>
    </w:p>
    <w:p w14:paraId="2DD7B70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FragTolPpmFeatureClustering&gt;2&lt;/diaFragTolPpmFeatureClustering&gt;</w:t>
      </w:r>
    </w:p>
    <w:p w14:paraId="47951A3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E1AF9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NAddition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NAddition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BD468B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.99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EC111E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Base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4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Base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FD8052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SubSamp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9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SubSamp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D4ACB9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Posi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entroidPosi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972181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912B38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eature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eature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D7CEF4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Norm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fqNorm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CF405A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opN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opN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88C9F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opNCorrelation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opNCorrelation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2B969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FragmentCorrelationForQuant&gt;0.78&lt;/diaFragmentCorrelationForQuant&gt;</w:t>
      </w:r>
    </w:p>
    <w:p w14:paraId="5E11C3C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MsmsIntensity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MsmsIntensityForQua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A91309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TopMsmsIntensityQuantileForQuant&gt;0.85&lt;/diaTopMsmsIntensityQuantileForQuant&gt;</w:t>
      </w:r>
    </w:p>
    <w:p w14:paraId="5F01F5A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FragmentOverlap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FragmentOverlap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9392D7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recursor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recursor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191A0A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CD9E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rec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rec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4D5BE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Frag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FragProfileCorrela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BCB1C2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inChildWeigh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9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inChildWeigh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A032A2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aximumTreeDep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aximumTreeDep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675FAC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Estimato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58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Estimator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7229D0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Gamm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9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Gamm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5EDFAB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axDelta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XgBoostMaxDelta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5B91A8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GlobalM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GlobalM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93B55C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daptiveMassAccurac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daptiveMassAccurac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457927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ssWindow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.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ssWindowFact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E9B5FE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NoM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NoM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9BC393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ermute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ermute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EB508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ermuteCc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ermuteCc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27C9C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ckgroundSubtra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ckgroundSubtra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18D2F3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BackgroundSubtractionQuantile&gt;0.5&lt;/diaBackgroundSubtractionQuantile&gt;</w:t>
      </w:r>
    </w:p>
    <w:p w14:paraId="20596B3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BackgroundSubtractionFactor&gt;4&lt;/diaBackgroundSubtractionFactor&gt;</w:t>
      </w:r>
    </w:p>
    <w:p w14:paraId="2171D3D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fqRatio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fqRatio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6D9C4A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ransferQvalu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TransferQvalu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590F9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TransferQvalueBetweenLabels&gt;0.01&lt;/diaTransferQvalueBetweenLabels&gt;</w:t>
      </w:r>
    </w:p>
    <w:p w14:paraId="72B7234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TransferQvalueBetweenFractions&gt;0.01&lt;/diaTransferQvalueBetweenFractions&gt;</w:t>
      </w:r>
    </w:p>
    <w:p w14:paraId="76D124B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diaTransferQvalueBetweenFaims&gt;0.01&lt;/diaTransferQvalueBetweenFaims&gt;</w:t>
      </w:r>
    </w:p>
    <w:p w14:paraId="507A281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IsosForRec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IsosForRec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961E42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eak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inPeak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B7BBE6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diaUseFragIntensForMl&gt;False&lt;/diaUseFragIntensForMl&gt;</w:t>
      </w:r>
    </w:p>
    <w:p w14:paraId="1543913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diaUseFragMassesForMl&gt;False&lt;/diaUseFragMassesForMl&gt;</w:t>
      </w:r>
    </w:p>
    <w:p w14:paraId="5C27B09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TrainInsta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5000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TrainInstanc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9AF86F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Fragment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3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Fragment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DD9D5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daptiveMlScor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daptiveMlScor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8E711D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DynamicScoringMaxInstances&gt;25000&lt;/diaDynamicScoringMaxInstances&gt;</w:t>
      </w:r>
    </w:p>
    <w:p w14:paraId="23A3026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Precursor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PrecursorMz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F9EDDF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HardRtFil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HardRtFil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CB706D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ConvertLibraryCharge2Fragments&gt;False&lt;/diaConvertLibraryCharge2Fragments&gt;</w:t>
      </w:r>
    </w:p>
    <w:p w14:paraId="248DDD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ChargeNormalizationLibrary&gt;True&lt;/diaChargeNormalizationLibrary&gt;</w:t>
      </w:r>
    </w:p>
    <w:p w14:paraId="717CA24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ChargeNormalizationSample&gt;True&lt;/diaChargeNormalizationSample&gt;</w:t>
      </w:r>
    </w:p>
    <w:p w14:paraId="5569BB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DeleteIntermediateResults&gt;True&lt;/diaDeleteIntermediateResults&gt;</w:t>
      </w:r>
    </w:p>
    <w:p w14:paraId="5444815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WeightScanInde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-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WeightScanInde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23FD0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WeightScanValu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coreWeightScanValu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6AE64A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NumNonleadingMatch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NumNonleadingMatch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B596C7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Fragment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Fragment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0A1B6A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Fragment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Fragment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6E977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Rt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Rt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9AE20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Rt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Rt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1DE605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Ccs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DefaultCcsMod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B23BB9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Ccs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AltCcsModelPat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E111C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tchProcess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tchProcess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973214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tch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Batch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0CFBC7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irstB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-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irstB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C7DF2D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astB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-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astBat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6D9817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Preproc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Preproc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147780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ultiplex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ultiplexQuant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D4BCA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Postproc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nlyPostproce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555FB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RequirePrecurs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RequirePrecurs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EA9DCF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uture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FuturePeptid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58E9C0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verrideRtWithPredi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OverrideRtWithPredict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B04065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Modificat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4741CF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Positioning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MaxPositioning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588C02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Prob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Prob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A411C8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5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F0E20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.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1CF99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robScoreSte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4A0132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isM2FragTypeOverride&gt;False&lt;/isM2FragTypeOverride&gt;</w:t>
      </w:r>
    </w:p>
    <w:p w14:paraId="2C0AF42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ms2FragTypeOverride&gt;0&lt;/ms2FragTypeOverride&gt;</w:t>
      </w:r>
    </w:p>
    <w:p w14:paraId="3B45CFE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lassicLfqForSingleSho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lassicLfqForSingleSho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04629F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C58A8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RtFromSamplesFor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RtFromSamplesFor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B61338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CcsFromSamplesFor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CcsFromSamplesFor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B03281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LibraryExpor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3252CC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ApexWeightsForPtmLoc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UseApexWeightsForPtmLoc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434B4D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econdScoreForMultiple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SecondScoreForMultiple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509E24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BestPrecursorChargeForQuant&gt;False&lt;/diaBestPrecursorChargeForQuant&gt;</w:t>
      </w:r>
    </w:p>
    <w:p w14:paraId="1739F57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BestPrecursorMassRangeForQuant&gt;False&lt;/diaBestPrecursorMassRangeForQuant&gt;</w:t>
      </w:r>
    </w:p>
    <w:p w14:paraId="258B8B7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iaBestPrecursorIntensityForQuant&gt;False&lt;/diaBestPrecursorIntensityForQuant&gt;</w:t>
      </w:r>
    </w:p>
    <w:p w14:paraId="7571F98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tmLoc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aPtmLoc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07F34D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eterGroup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B1C0DB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arameterGroup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E4773A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Arra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62DD59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68EE7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FTMS&lt;/Name&gt;</w:t>
      </w:r>
    </w:p>
    <w:p w14:paraId="2F90D3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1FF42B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AE6DA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6B0471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3A572B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D2E931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CDFDE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eisotope&gt;True&lt;/Deisotope&gt;</w:t>
      </w:r>
    </w:p>
    <w:p w14:paraId="1F9235E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72A8E1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69B25B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9037B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A2240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84C821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A28C2D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8C79B4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C9DDA1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Recalibration&gt;False&lt;/Recalibration&gt;</w:t>
      </w:r>
    </w:p>
    <w:p w14:paraId="4EC3E37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BFA410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9E23A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ITMS&lt;/Name&gt;</w:t>
      </w:r>
    </w:p>
    <w:p w14:paraId="7FCAA3A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BF4D2F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A4D7E3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1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9F081F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AB7979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040073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3610CF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eisotope&gt;False&lt;/Deisotope&gt;</w:t>
      </w:r>
    </w:p>
    <w:p w14:paraId="6D3B269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8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145289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32A3F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2C9DBC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5023ED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23158C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A27BD9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1A1D20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804286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Recalibration&gt;False&lt;/Recalibration&gt;</w:t>
      </w:r>
    </w:p>
    <w:p w14:paraId="628E853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09905E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984BCA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TOF&lt;/Name&gt;</w:t>
      </w:r>
    </w:p>
    <w:p w14:paraId="5446E41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EA8CC0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CA8E11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0.01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5CF3AE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A14190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010B1E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84CF2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eisotope&gt;True&lt;/Deisotope&gt;</w:t>
      </w:r>
    </w:p>
    <w:p w14:paraId="610B801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6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13D5D9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A3CAAB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46E438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520DD5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8D944C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22F5F4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E67055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145306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Recalibration&gt;False&lt;/Recalibration&gt;</w:t>
      </w:r>
    </w:p>
    <w:p w14:paraId="465DB52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3FC8B8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82013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UNKNOWN&lt;/Name&gt;</w:t>
      </w:r>
    </w:p>
    <w:p w14:paraId="4874FA1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AB01C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tch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D70C6D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7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A89679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isotope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45725B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25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E4F3AA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NovoToleranceInPp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08A93C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Deisotope&gt;True&lt;/Deisotope&gt;</w:t>
      </w:r>
    </w:p>
    <w:p w14:paraId="4F53209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2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31613A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100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opxInterva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0FCBC7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HigherCharg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AD80AE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D275E0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A4EA3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Water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5DCD29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cludeAmmoniaCros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387B51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Tru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pendentLoss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83BCD4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Recalibration&gt;False&lt;/Recalibration&gt;</w:t>
      </w:r>
    </w:p>
    <w:p w14:paraId="29403D3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07A62F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msParamsArra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232953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Arra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99314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A82A0D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HCD&lt;/Name&gt;</w:t>
      </w:r>
    </w:p>
    <w:p w14:paraId="60602CE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64A7252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B4952C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46FAC2E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1D1369B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CCA5C0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A386EC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1FD942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CID&lt;/Name&gt;</w:t>
      </w:r>
    </w:p>
    <w:p w14:paraId="2829F5F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6CCE9F9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DCD0B9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4E419E0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46576E8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37BC3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C3C199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8ADA12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ETD&lt;/Name&gt;</w:t>
      </w:r>
    </w:p>
    <w:p w14:paraId="580B0D1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3B02C5C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69947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1171962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4D998EC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706A4B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4E993B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FD5874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PQD&lt;/Name&gt;</w:t>
      </w:r>
    </w:p>
    <w:p w14:paraId="7DB3DC4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7815703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97E0C3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23A6D8D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52DA9C6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7AF20D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048CAB6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97941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ETHCD&lt;/Name&gt;</w:t>
      </w:r>
    </w:p>
    <w:p w14:paraId="0917EBE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75C1B85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C996A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07A57597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719CCB10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7272145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33422A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2222C25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ETCID&lt;/Name&gt;</w:t>
      </w:r>
    </w:p>
    <w:p w14:paraId="2A86D46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119062B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B27EFC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7625A0D1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1C976CB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833370B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FD39D8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544F19AF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UVPD&lt;/Name&gt;</w:t>
      </w:r>
    </w:p>
    <w:p w14:paraId="79994003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0739B37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BA5D5B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3405656A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4E105E5C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500DAD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CD9629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6AA93DC8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Name&gt;Unknown&lt;/Name&gt;</w:t>
      </w:r>
    </w:p>
    <w:p w14:paraId="79B4218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UseIntensityPrediction&gt;False&lt;/UseIntensityPrediction&gt;</w:t>
      </w:r>
    </w:p>
    <w:p w14:paraId="0E78471D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False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SequenceBasedModifi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374CE732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&lt;InternalFragments&gt;False&lt;/InternalFragments&gt;</w:t>
      </w:r>
    </w:p>
    <w:p w14:paraId="1C4E43D4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&lt;InternalFragmentWeight&gt;1&lt;/InternalFragmentWeight&gt;</w:t>
      </w:r>
    </w:p>
    <w:p w14:paraId="018CED9E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 xml:space="preserve">         </w:t>
      </w: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KRH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nternalFragmentAa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16847276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227C4D9" w14:textId="77777777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ationParamsArra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73AAB09A" w14:textId="7AB7B612" w:rsidR="00385795" w:rsidRPr="00FC6AEE" w:rsidRDefault="00385795" w:rsidP="00FC6AEE">
      <w:pPr>
        <w:pStyle w:val="VDTableTitle"/>
        <w:spacing w:line="200" w:lineRule="exac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lt;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QuantParam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&gt;</w:t>
      </w:r>
    </w:p>
    <w:p w14:paraId="46E30C50" w14:textId="789FDC19" w:rsidR="00FC6AEE" w:rsidRPr="00FC6AEE" w:rsidRDefault="00FC6AEE" w:rsidP="00FC6AEE">
      <w:pPr>
        <w:spacing w:after="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br w:type="page"/>
      </w:r>
    </w:p>
    <w:p w14:paraId="472E63DD" w14:textId="023E05E0" w:rsidR="009010A1" w:rsidRPr="00DD794F" w:rsidRDefault="009010A1" w:rsidP="00FC6AEE">
      <w:pPr>
        <w:pStyle w:val="VDTableTitle"/>
        <w:spacing w:line="240" w:lineRule="auto"/>
        <w:rPr>
          <w:rFonts w:ascii="Times New Roman" w:eastAsiaTheme="minorEastAsia" w:hAnsi="Times New Roman" w:cs="Times New Roman"/>
          <w:lang w:eastAsia="ja-JP"/>
        </w:rPr>
      </w:pPr>
      <w:r w:rsidRPr="00DD794F">
        <w:rPr>
          <w:rFonts w:ascii="Times New Roman" w:eastAsiaTheme="minorEastAsia" w:hAnsi="Times New Roman" w:cs="Times New Roman"/>
          <w:b/>
          <w:bCs/>
          <w:lang w:eastAsia="ja-JP"/>
        </w:rPr>
        <w:lastRenderedPageBreak/>
        <w:t>Dataset</w:t>
      </w:r>
      <w:r w:rsidRPr="00DD794F">
        <w:rPr>
          <w:rFonts w:ascii="Times New Roman" w:hAnsi="Times New Roman" w:cs="Times New Roman"/>
          <w:b/>
          <w:bCs/>
        </w:rPr>
        <w:t xml:space="preserve"> S</w:t>
      </w:r>
      <w:r w:rsidRPr="00DD794F">
        <w:rPr>
          <w:rFonts w:ascii="Times New Roman" w:eastAsiaTheme="minorEastAsia" w:hAnsi="Times New Roman" w:cs="Times New Roman"/>
          <w:b/>
          <w:bCs/>
          <w:lang w:eastAsia="ja-JP"/>
        </w:rPr>
        <w:t>2</w:t>
      </w:r>
      <w:r w:rsidRPr="00DD794F">
        <w:rPr>
          <w:rFonts w:ascii="Times New Roman" w:hAnsi="Times New Roman" w:cs="Times New Roman"/>
          <w:b/>
          <w:bCs/>
        </w:rPr>
        <w:t>.</w:t>
      </w:r>
      <w:r w:rsidRPr="00DD794F">
        <w:rPr>
          <w:rFonts w:ascii="Times New Roman" w:hAnsi="Times New Roman" w:cs="Times New Roman"/>
        </w:rPr>
        <w:t xml:space="preserve"> </w:t>
      </w:r>
      <w:r w:rsidR="00B9150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Input parameters for Comet calculations of raw files for the </w:t>
      </w:r>
      <w:r w:rsidR="00B9150C" w:rsidRPr="004C5D73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H</w:t>
      </w:r>
      <w:r w:rsidR="00B9150C" w:rsidRPr="004C5D73">
        <w:rPr>
          <w:rFonts w:ascii="Times New Roman Italic" w:hAnsi="Times New Roman Italic" w:cs="Times New Roman Italic"/>
          <w:i/>
          <w:iCs/>
          <w:szCs w:val="24"/>
        </w:rPr>
        <w:t>e</w:t>
      </w:r>
      <w:r w:rsidR="00B9150C">
        <w:rPr>
          <w:rFonts w:ascii="Times New Roman Regular" w:hAnsi="Times New Roman Regular" w:cs="Times New Roman Regular"/>
          <w:i/>
          <w:iCs/>
          <w:szCs w:val="24"/>
        </w:rPr>
        <w:t>licobacter</w:t>
      </w:r>
      <w:r w:rsidR="00B9150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</w:t>
      </w:r>
      <w:r w:rsidR="00B9150C" w:rsidRPr="004C5D73">
        <w:rPr>
          <w:rFonts w:ascii="Times New Roman Italic" w:eastAsiaTheme="minorEastAsia" w:hAnsi="Times New Roman Italic" w:cs="Times New Roman Italic"/>
          <w:i/>
          <w:iCs/>
          <w:szCs w:val="24"/>
          <w:lang w:eastAsia="ja-JP"/>
        </w:rPr>
        <w:t>pylori</w:t>
      </w:r>
      <w:r w:rsidR="00B9150C">
        <w:rPr>
          <w:rFonts w:ascii="Times New Roman Regular" w:eastAsiaTheme="minorEastAsia" w:hAnsi="Times New Roman Regular" w:cs="Times New Roman Regular"/>
          <w:szCs w:val="24"/>
          <w:lang w:eastAsia="ja-JP"/>
        </w:rPr>
        <w:t xml:space="preserve"> F16 strain with </w:t>
      </w:r>
      <w:r w:rsidR="00B9150C">
        <w:rPr>
          <w:rFonts w:ascii="Times New Roman Regular" w:eastAsia="SimSun" w:hAnsi="Times New Roman Regular" w:cs="Times New Roman Regular"/>
          <w:szCs w:val="24"/>
          <w:lang w:eastAsia="zh-CN"/>
        </w:rPr>
        <w:t xml:space="preserve">the </w:t>
      </w:r>
      <w:r w:rsidR="00B9150C">
        <w:rPr>
          <w:rFonts w:ascii="Times New Roman Regular" w:eastAsiaTheme="minorEastAsia" w:hAnsi="Times New Roman Regular" w:cs="Times New Roman Regular"/>
          <w:szCs w:val="24"/>
          <w:lang w:eastAsia="ja-JP"/>
        </w:rPr>
        <w:t>F16 database.</w:t>
      </w:r>
    </w:p>
    <w:p w14:paraId="33E3A37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#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omet_versio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2019.01 rev. 5</w:t>
      </w:r>
    </w:p>
    <w:p w14:paraId="3F026EC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# Comet MS/MS search engine parameters file.</w:t>
      </w:r>
    </w:p>
    <w:p w14:paraId="5B60E01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# Everything following the '#' symbol is treated as a comment.</w:t>
      </w:r>
    </w:p>
    <w:p w14:paraId="2E81F91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</w:p>
    <w:p w14:paraId="4B3D072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atabase_na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asta_file_name.fasta</w:t>
      </w:r>
      <w:proofErr w:type="spellEnd"/>
    </w:p>
    <w:p w14:paraId="7F480DF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coy_search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0A4C189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ff_forma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24592A4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ff_ob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</w:t>
      </w:r>
    </w:p>
    <w:p w14:paraId="0BB6FD0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_thread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8</w:t>
      </w:r>
    </w:p>
    <w:p w14:paraId="06166B6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tide_mass_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0</w:t>
      </w:r>
    </w:p>
    <w:p w14:paraId="2522670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tide_mass_uni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2</w:t>
      </w:r>
    </w:p>
    <w:p w14:paraId="33D6EB2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_type_par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57091EA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_type_fragmen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13EA99F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ecursor_tolerance_typ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2A210DF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isotope_erro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5120AA6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earch_enzyme_numb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2</w:t>
      </w:r>
    </w:p>
    <w:p w14:paraId="6D35C85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_enzyme_termini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2</w:t>
      </w:r>
    </w:p>
    <w:p w14:paraId="4353C82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llowed_missed_cleava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0031BD6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1 = 15.994915 M 0 5 -1 0 0 63.998285</w:t>
      </w:r>
    </w:p>
    <w:p w14:paraId="0F3C1EB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2 = 0.0 X 0 3 -1 0 0 0.0</w:t>
      </w:r>
    </w:p>
    <w:p w14:paraId="107232F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3 = 0.0 X 0 3 -1 0 0 0.0</w:t>
      </w:r>
    </w:p>
    <w:p w14:paraId="0819D43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4 = 0.0 X 0 3 -1 0 0 0.0</w:t>
      </w:r>
    </w:p>
    <w:p w14:paraId="61EF7E5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5 = 0.0 X 0 3 -1 0 0 0.0</w:t>
      </w:r>
    </w:p>
    <w:p w14:paraId="3BCE56E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6 = 0.0 X 0 3 -1 0 0 0.0</w:t>
      </w:r>
    </w:p>
    <w:p w14:paraId="75E9C28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7 = 0.0 X 0 3 -1 0 0 0.0</w:t>
      </w:r>
    </w:p>
    <w:p w14:paraId="23D8754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8 = 0.0 X 0 3 -1 0 0 0.0</w:t>
      </w:r>
    </w:p>
    <w:p w14:paraId="4217321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variable_mod09 = 0.0 X 0 3 -1 0 0 0.0</w:t>
      </w:r>
    </w:p>
    <w:p w14:paraId="0EE8FF9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_variable_mods_in_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5</w:t>
      </w:r>
    </w:p>
    <w:p w14:paraId="1BA1DA9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>require_variable_m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2B4A7B37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_bin_to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2</w:t>
      </w:r>
    </w:p>
    <w:p w14:paraId="6365A99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fragment_bin_offset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</w:t>
      </w:r>
    </w:p>
    <w:p w14:paraId="4E282A6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heoretical_fragment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75EF606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A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7B51FE9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B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13A2046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C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498F0FB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X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105B0A2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Y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0FA1E4E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Z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50D7E84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use_NL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05F6F4F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sqtstream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6E2157C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sqt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1031BDF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txt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5F51A7F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pepxml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5AA6670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percolatorfil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3CCB7AB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int_expect_scor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6530A6E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_output_line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5</w:t>
      </w:r>
    </w:p>
    <w:p w14:paraId="167F207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how_fragment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260D527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ample_enzyme_number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2</w:t>
      </w:r>
    </w:p>
    <w:p w14:paraId="6820916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can_ran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 0</w:t>
      </w:r>
    </w:p>
    <w:p w14:paraId="4476891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ecursor_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 0</w:t>
      </w:r>
    </w:p>
    <w:p w14:paraId="1275F01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verride_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5187F5F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s_leve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2</w:t>
      </w:r>
    </w:p>
    <w:p w14:paraId="67F5237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ctivation_metho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ALL</w:t>
      </w:r>
    </w:p>
    <w:p w14:paraId="425E27F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igest_mass_ran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600.0 5000.0</w:t>
      </w:r>
    </w:p>
    <w:p w14:paraId="312F9D6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tide_length_ran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7 63</w:t>
      </w:r>
    </w:p>
    <w:p w14:paraId="0AB713A7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m_resul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00</w:t>
      </w:r>
    </w:p>
    <w:p w14:paraId="2C7991D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_duplicate_protei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20</w:t>
      </w:r>
    </w:p>
    <w:p w14:paraId="4EDD747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kip_researching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20CB023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>max_fragment_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3</w:t>
      </w:r>
    </w:p>
    <w:p w14:paraId="27215FF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x_precursor_char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6</w:t>
      </w:r>
    </w:p>
    <w:p w14:paraId="466B21A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ucleotide_reading_fra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16F5FF5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lip_nterm_methio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7651B55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spectrum_batch_siz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20000</w:t>
      </w:r>
    </w:p>
    <w:p w14:paraId="37A7042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decoy_prefi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###REV###</w:t>
      </w:r>
    </w:p>
    <w:p w14:paraId="1D5635F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equal_I_and_L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</w:t>
      </w:r>
    </w:p>
    <w:p w14:paraId="0F600AC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output_suffix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</w:t>
      </w:r>
    </w:p>
    <w:p w14:paraId="728994C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ass_offset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</w:t>
      </w:r>
    </w:p>
    <w:p w14:paraId="231CBFFA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recursor_NL_ion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</w:t>
      </w:r>
    </w:p>
    <w:p w14:paraId="20FDAA1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imum_peaks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0</w:t>
      </w:r>
    </w:p>
    <w:p w14:paraId="3E723C9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minimum_intensity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3F8C6F9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move_precursor_peak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</w:t>
      </w:r>
    </w:p>
    <w:p w14:paraId="09A0ABF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remove_precursor_toleranc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1.5</w:t>
      </w:r>
    </w:p>
    <w:p w14:paraId="73F14B7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clear_mz_rang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 0.0</w:t>
      </w:r>
    </w:p>
    <w:p w14:paraId="0AE7F07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Cterm_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</w:t>
      </w:r>
    </w:p>
    <w:p w14:paraId="7EFFD02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Nterm_peptid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</w:t>
      </w:r>
    </w:p>
    <w:p w14:paraId="36E05AD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Cterm_prote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</w:t>
      </w:r>
    </w:p>
    <w:p w14:paraId="580A478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Nterm_protei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</w:t>
      </w:r>
    </w:p>
    <w:p w14:paraId="1D66897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G_glyc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01B567E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A_ala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275F436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S_ser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0CA8F13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P_prol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483B1AC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V_val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1E7E526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T_threo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6F2C0FA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C_cyste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57.021464</w:t>
      </w:r>
    </w:p>
    <w:p w14:paraId="0861A2D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L_leuc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24B18B1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I_isoleuc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4A31E1E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N_asparag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76B407A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D_aspartic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7396560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>add_Q_glutam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696E310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K_lys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435B396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E_glutamic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1DB5DAD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M_methio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649858D1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O_ornith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4394426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H_histid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29C492F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F_phenylala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7547830B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U_selenocyste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537B315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R_argin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382173B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Y_tyrosin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7660C60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W_tryptopha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799B2F7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B_user_amino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51782E4F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J_user_amino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0A957D5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X_user_amino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23F5667E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add_Z_user_amino_acid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= 0.0000</w:t>
      </w:r>
    </w:p>
    <w:p w14:paraId="1869AFFD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</w:p>
    <w:p w14:paraId="299149F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#</w:t>
      </w:r>
    </w:p>
    <w:p w14:paraId="45CE4B8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# COMET_ENZYME_INFO _must_ be at the end of this parameters file</w:t>
      </w:r>
    </w:p>
    <w:p w14:paraId="1634AE53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#</w:t>
      </w:r>
    </w:p>
    <w:p w14:paraId="7E105AA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[COMET_ENZYME_INFO]</w:t>
      </w:r>
    </w:p>
    <w:p w14:paraId="5473855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0. 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o_enzy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0      -           -</w:t>
      </w:r>
    </w:p>
    <w:p w14:paraId="6ECF93C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1.  Trypsin                1      KR          P</w:t>
      </w:r>
    </w:p>
    <w:p w14:paraId="2C642696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2.  Trypsin/P              1      KR          -</w:t>
      </w:r>
    </w:p>
    <w:p w14:paraId="1929097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3. 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ys_C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    1      K           P</w:t>
      </w:r>
    </w:p>
    <w:p w14:paraId="565C937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4. 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Lys_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    0      K           -</w:t>
      </w:r>
    </w:p>
    <w:p w14:paraId="3892EEEA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5.  Arg_C                  1      R           P</w:t>
      </w:r>
    </w:p>
    <w:p w14:paraId="77E44BF0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6.  Asp_N                  0      D           -</w:t>
      </w:r>
    </w:p>
    <w:p w14:paraId="0C423A97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7.  CNBr                   1      M           -</w:t>
      </w:r>
    </w:p>
    <w:p w14:paraId="63CE64D5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val="de-DE"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val="de-DE" w:eastAsia="ja-JP"/>
        </w:rPr>
        <w:t>8.  Glu_C                  1      DE          P</w:t>
      </w:r>
    </w:p>
    <w:p w14:paraId="7FFF1F22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9. 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epsinA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  1      FL          P</w:t>
      </w:r>
    </w:p>
    <w:p w14:paraId="795A60CC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lastRenderedPageBreak/>
        <w:t>10. Chymotrypsin           1      FWYL        P</w:t>
      </w:r>
    </w:p>
    <w:p w14:paraId="1B405F48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11.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rypN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    0      KR          -</w:t>
      </w:r>
    </w:p>
    <w:p w14:paraId="0F9419A9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12.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NoEnzyme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  0      J           ABCDEFGHIJKLMNOPQRSTUVWXYZ</w:t>
      </w:r>
    </w:p>
    <w:p w14:paraId="3FA92D54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13. 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Tryp+Chym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 xml:space="preserve">             1      FKLRWY      P</w:t>
      </w:r>
    </w:p>
    <w:p w14:paraId="583CCD8D" w14:textId="77777777" w:rsidR="0016701C" w:rsidRPr="00FC6AEE" w:rsidRDefault="0016701C" w:rsidP="00FC6AEE">
      <w:pPr>
        <w:pStyle w:val="TAMainText"/>
        <w:spacing w:after="240" w:line="200" w:lineRule="exact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14. Tryp/</w:t>
      </w:r>
      <w:proofErr w:type="spellStart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P+Chymo</w:t>
      </w:r>
      <w:proofErr w:type="spellEnd"/>
      <w:r w:rsidRPr="00FC6AEE">
        <w:rPr>
          <w:rFonts w:ascii="Courier New" w:eastAsiaTheme="minorEastAsia" w:hAnsi="Courier New" w:cs="Courier New"/>
          <w:sz w:val="22"/>
          <w:szCs w:val="22"/>
          <w:lang w:eastAsia="ja-JP"/>
        </w:rPr>
        <w:t>/P         1      FKLRWY      -</w:t>
      </w:r>
    </w:p>
    <w:p w14:paraId="576F27D9" w14:textId="77777777" w:rsidR="009010A1" w:rsidRPr="00FC6AEE" w:rsidRDefault="009010A1" w:rsidP="00FC6AEE">
      <w:pPr>
        <w:pStyle w:val="TAMainText"/>
        <w:spacing w:after="240" w:line="200" w:lineRule="exact"/>
        <w:ind w:firstLine="0"/>
        <w:jc w:val="left"/>
        <w:rPr>
          <w:rFonts w:ascii="Courier New" w:eastAsiaTheme="minorEastAsia" w:hAnsi="Courier New" w:cs="Courier New"/>
          <w:sz w:val="22"/>
          <w:szCs w:val="22"/>
          <w:lang w:eastAsia="ja-JP"/>
        </w:rPr>
      </w:pPr>
    </w:p>
    <w:sectPr w:rsidR="009010A1" w:rsidRPr="00FC6AEE"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D2B53" w14:textId="77777777" w:rsidR="00B5564A" w:rsidRDefault="00B5564A">
      <w:pPr>
        <w:spacing w:after="0"/>
      </w:pPr>
      <w:r>
        <w:separator/>
      </w:r>
    </w:p>
  </w:endnote>
  <w:endnote w:type="continuationSeparator" w:id="0">
    <w:p w14:paraId="7EC96D5C" w14:textId="77777777" w:rsidR="00B5564A" w:rsidRDefault="00B556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9D414" w14:textId="06B0A9FB" w:rsidR="00402DE0" w:rsidRDefault="00A13D53">
    <w:pPr>
      <w:pStyle w:val="ab"/>
      <w:ind w:right="360"/>
    </w:pPr>
    <w:r>
      <w:tab/>
    </w: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1F2A2A">
      <w:rPr>
        <w:rStyle w:val="ac"/>
        <w:noProof/>
      </w:rPr>
      <w:t>1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E7C03" w14:textId="77777777" w:rsidR="00B5564A" w:rsidRDefault="00B5564A">
      <w:pPr>
        <w:spacing w:after="0"/>
      </w:pPr>
      <w:r>
        <w:separator/>
      </w:r>
    </w:p>
  </w:footnote>
  <w:footnote w:type="continuationSeparator" w:id="0">
    <w:p w14:paraId="65BAAE03" w14:textId="77777777" w:rsidR="00B5564A" w:rsidRDefault="00B5564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61947"/>
    <w:multiLevelType w:val="multilevel"/>
    <w:tmpl w:val="B9F6A2B4"/>
    <w:lvl w:ilvl="0">
      <w:start w:val="1"/>
      <w:numFmt w:val="decimal"/>
      <w:lvlText w:val="(%1)"/>
      <w:lvlJc w:val="left"/>
      <w:pPr>
        <w:ind w:left="720" w:hanging="360"/>
      </w:pPr>
      <w:rPr>
        <w:rFonts w:ascii="Times" w:eastAsia="Times" w:hAnsi="Times" w:cs="Time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DF2A37"/>
    <w:multiLevelType w:val="multilevel"/>
    <w:tmpl w:val="8F3A4C0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A5538A6"/>
    <w:multiLevelType w:val="multilevel"/>
    <w:tmpl w:val="EFE0165A"/>
    <w:lvl w:ilvl="0">
      <w:start w:val="1"/>
      <w:numFmt w:val="lowerLetter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FB44E89"/>
    <w:multiLevelType w:val="multilevel"/>
    <w:tmpl w:val="5AEC7E18"/>
    <w:lvl w:ilvl="0">
      <w:start w:val="1"/>
      <w:numFmt w:val="lowerLetter"/>
      <w:lvlText w:val="%1."/>
      <w:lvlJc w:val="left"/>
      <w:pPr>
        <w:tabs>
          <w:tab w:val="left" w:pos="922"/>
        </w:tabs>
        <w:ind w:left="92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1D867C9"/>
    <w:multiLevelType w:val="multilevel"/>
    <w:tmpl w:val="8904D778"/>
    <w:lvl w:ilvl="0">
      <w:start w:val="2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2005C9F"/>
    <w:multiLevelType w:val="multilevel"/>
    <w:tmpl w:val="17FC8DC2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8B936A7"/>
    <w:multiLevelType w:val="multilevel"/>
    <w:tmpl w:val="DED4F2A8"/>
    <w:lvl w:ilvl="0">
      <w:start w:val="1"/>
      <w:numFmt w:val="lowerLetter"/>
      <w:lvlText w:val="%1."/>
      <w:lvlJc w:val="left"/>
      <w:pPr>
        <w:tabs>
          <w:tab w:val="left" w:pos="1080"/>
        </w:tabs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B67622F"/>
    <w:multiLevelType w:val="multilevel"/>
    <w:tmpl w:val="D756837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FA82B3E"/>
    <w:multiLevelType w:val="multilevel"/>
    <w:tmpl w:val="3B0A76C2"/>
    <w:lvl w:ilvl="0">
      <w:start w:val="2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34F4FFC"/>
    <w:multiLevelType w:val="multilevel"/>
    <w:tmpl w:val="99E43896"/>
    <w:lvl w:ilvl="0">
      <w:start w:val="3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8AF73A1"/>
    <w:multiLevelType w:val="multilevel"/>
    <w:tmpl w:val="6EC28554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A9134E2"/>
    <w:multiLevelType w:val="multilevel"/>
    <w:tmpl w:val="0FB28A64"/>
    <w:lvl w:ilvl="0">
      <w:start w:val="1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CA4572D"/>
    <w:multiLevelType w:val="multilevel"/>
    <w:tmpl w:val="279043EE"/>
    <w:lvl w:ilvl="0">
      <w:start w:val="1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5E4B253D"/>
    <w:multiLevelType w:val="multilevel"/>
    <w:tmpl w:val="84866D12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5E9838A1"/>
    <w:multiLevelType w:val="multilevel"/>
    <w:tmpl w:val="6BD2D016"/>
    <w:lvl w:ilvl="0">
      <w:start w:val="1"/>
      <w:numFmt w:val="decimal"/>
      <w:lvlText w:val="(%1)"/>
      <w:lvlJc w:val="left"/>
      <w:pPr>
        <w:ind w:left="720" w:hanging="360"/>
      </w:pPr>
      <w:rPr>
        <w:rFonts w:ascii="Times" w:eastAsia="Times" w:hAnsi="Times" w:cs="Time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602115B5"/>
    <w:multiLevelType w:val="multilevel"/>
    <w:tmpl w:val="CC0C70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6" w15:restartNumberingAfterBreak="0">
    <w:nsid w:val="60E15CF1"/>
    <w:multiLevelType w:val="multilevel"/>
    <w:tmpl w:val="96E8AA32"/>
    <w:lvl w:ilvl="0">
      <w:start w:val="2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59E32D9"/>
    <w:multiLevelType w:val="multilevel"/>
    <w:tmpl w:val="E7FEB33E"/>
    <w:lvl w:ilvl="0">
      <w:start w:val="2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E6C65B7"/>
    <w:multiLevelType w:val="multilevel"/>
    <w:tmpl w:val="F8FC9392"/>
    <w:lvl w:ilvl="0">
      <w:start w:val="1"/>
      <w:numFmt w:val="decimal"/>
      <w:lvlText w:val="%1."/>
      <w:lvlJc w:val="left"/>
      <w:pPr>
        <w:tabs>
          <w:tab w:val="left" w:pos="562"/>
        </w:tabs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F833E16"/>
    <w:multiLevelType w:val="multilevel"/>
    <w:tmpl w:val="4804522A"/>
    <w:lvl w:ilvl="0">
      <w:start w:val="2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6F990426"/>
    <w:multiLevelType w:val="multilevel"/>
    <w:tmpl w:val="9A66E6DA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1D70C59"/>
    <w:multiLevelType w:val="multilevel"/>
    <w:tmpl w:val="DD00F708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8FC289E"/>
    <w:multiLevelType w:val="multilevel"/>
    <w:tmpl w:val="E82C7722"/>
    <w:lvl w:ilvl="0">
      <w:start w:val="1"/>
      <w:numFmt w:val="decimal"/>
      <w:lvlText w:val="%1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A27788A"/>
    <w:multiLevelType w:val="multilevel"/>
    <w:tmpl w:val="33C6BA68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ACB0FC8"/>
    <w:multiLevelType w:val="multilevel"/>
    <w:tmpl w:val="2696BCD8"/>
    <w:lvl w:ilvl="0">
      <w:start w:val="1"/>
      <w:numFmt w:val="decimal"/>
      <w:lvlText w:val="(%1)"/>
      <w:lvlJc w:val="left"/>
      <w:pPr>
        <w:ind w:left="720" w:hanging="360"/>
      </w:pPr>
      <w:rPr>
        <w:rFonts w:ascii="Times" w:eastAsia="Times" w:hAnsi="Times" w:cs="Time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CE70BA8"/>
    <w:multiLevelType w:val="multilevel"/>
    <w:tmpl w:val="D51298D0"/>
    <w:lvl w:ilvl="0">
      <w:start w:val="1"/>
      <w:numFmt w:val="decimal"/>
      <w:lvlText w:val="%1."/>
      <w:lvlJc w:val="left"/>
      <w:pPr>
        <w:ind w:left="56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7D74320E"/>
    <w:multiLevelType w:val="multilevel"/>
    <w:tmpl w:val="DC009C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 w16cid:durableId="1148281391">
    <w:abstractNumId w:val="7"/>
  </w:num>
  <w:num w:numId="2" w16cid:durableId="2039161656">
    <w:abstractNumId w:val="22"/>
  </w:num>
  <w:num w:numId="3" w16cid:durableId="1957633455">
    <w:abstractNumId w:val="14"/>
  </w:num>
  <w:num w:numId="4" w16cid:durableId="866144272">
    <w:abstractNumId w:val="1"/>
  </w:num>
  <w:num w:numId="5" w16cid:durableId="1810202376">
    <w:abstractNumId w:val="25"/>
  </w:num>
  <w:num w:numId="6" w16cid:durableId="906690693">
    <w:abstractNumId w:val="24"/>
  </w:num>
  <w:num w:numId="7" w16cid:durableId="1385907057">
    <w:abstractNumId w:val="0"/>
  </w:num>
  <w:num w:numId="8" w16cid:durableId="485321217">
    <w:abstractNumId w:val="2"/>
  </w:num>
  <w:num w:numId="9" w16cid:durableId="1254122489">
    <w:abstractNumId w:val="23"/>
  </w:num>
  <w:num w:numId="10" w16cid:durableId="1899432650">
    <w:abstractNumId w:val="13"/>
  </w:num>
  <w:num w:numId="11" w16cid:durableId="273948851">
    <w:abstractNumId w:val="10"/>
  </w:num>
  <w:num w:numId="12" w16cid:durableId="1955597078">
    <w:abstractNumId w:val="3"/>
  </w:num>
  <w:num w:numId="13" w16cid:durableId="1658923386">
    <w:abstractNumId w:val="17"/>
  </w:num>
  <w:num w:numId="14" w16cid:durableId="2072194871">
    <w:abstractNumId w:val="18"/>
  </w:num>
  <w:num w:numId="15" w16cid:durableId="1875002126">
    <w:abstractNumId w:val="21"/>
  </w:num>
  <w:num w:numId="16" w16cid:durableId="1028289169">
    <w:abstractNumId w:val="6"/>
  </w:num>
  <w:num w:numId="17" w16cid:durableId="1189831469">
    <w:abstractNumId w:val="15"/>
  </w:num>
  <w:num w:numId="18" w16cid:durableId="2146388252">
    <w:abstractNumId w:val="12"/>
  </w:num>
  <w:num w:numId="19" w16cid:durableId="1664506448">
    <w:abstractNumId w:val="4"/>
  </w:num>
  <w:num w:numId="20" w16cid:durableId="4212535">
    <w:abstractNumId w:val="9"/>
  </w:num>
  <w:num w:numId="21" w16cid:durableId="584537363">
    <w:abstractNumId w:val="5"/>
  </w:num>
  <w:num w:numId="22" w16cid:durableId="163907262">
    <w:abstractNumId w:val="11"/>
  </w:num>
  <w:num w:numId="23" w16cid:durableId="887492003">
    <w:abstractNumId w:val="16"/>
  </w:num>
  <w:num w:numId="24" w16cid:durableId="1228151681">
    <w:abstractNumId w:val="20"/>
  </w:num>
  <w:num w:numId="25" w16cid:durableId="866480533">
    <w:abstractNumId w:val="26"/>
  </w:num>
  <w:num w:numId="26" w16cid:durableId="511069045">
    <w:abstractNumId w:val="19"/>
  </w:num>
  <w:num w:numId="27" w16cid:durableId="19739467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KwNDCyMLIwNjM2MTBR0lEKTi0uzszPAykwqgUAVb6XVywAAAA="/>
  </w:docVars>
  <w:rsids>
    <w:rsidRoot w:val="00024DE6"/>
    <w:rsid w:val="0000594C"/>
    <w:rsid w:val="0001350D"/>
    <w:rsid w:val="00024DE6"/>
    <w:rsid w:val="00066A50"/>
    <w:rsid w:val="00074877"/>
    <w:rsid w:val="00074D8D"/>
    <w:rsid w:val="00075F25"/>
    <w:rsid w:val="00082C3A"/>
    <w:rsid w:val="00086C41"/>
    <w:rsid w:val="000A0539"/>
    <w:rsid w:val="000C05F8"/>
    <w:rsid w:val="000D0C24"/>
    <w:rsid w:val="000D289D"/>
    <w:rsid w:val="000E7159"/>
    <w:rsid w:val="000E7E91"/>
    <w:rsid w:val="000F03EC"/>
    <w:rsid w:val="00102A31"/>
    <w:rsid w:val="00143041"/>
    <w:rsid w:val="00143F13"/>
    <w:rsid w:val="00147A3D"/>
    <w:rsid w:val="00160843"/>
    <w:rsid w:val="00160F1C"/>
    <w:rsid w:val="0016701C"/>
    <w:rsid w:val="00173511"/>
    <w:rsid w:val="001855D3"/>
    <w:rsid w:val="00197B12"/>
    <w:rsid w:val="001A699C"/>
    <w:rsid w:val="001B362C"/>
    <w:rsid w:val="001B4353"/>
    <w:rsid w:val="001B4CF5"/>
    <w:rsid w:val="001D2455"/>
    <w:rsid w:val="001E26B0"/>
    <w:rsid w:val="001F2A2A"/>
    <w:rsid w:val="00201D15"/>
    <w:rsid w:val="00215E5D"/>
    <w:rsid w:val="00217B14"/>
    <w:rsid w:val="002264C6"/>
    <w:rsid w:val="00241439"/>
    <w:rsid w:val="00264E1C"/>
    <w:rsid w:val="00297A7B"/>
    <w:rsid w:val="002A5509"/>
    <w:rsid w:val="002C47DB"/>
    <w:rsid w:val="002E717E"/>
    <w:rsid w:val="00303B1F"/>
    <w:rsid w:val="00315953"/>
    <w:rsid w:val="0032325D"/>
    <w:rsid w:val="0035562E"/>
    <w:rsid w:val="00385795"/>
    <w:rsid w:val="003C0FAA"/>
    <w:rsid w:val="003C1677"/>
    <w:rsid w:val="003D0F54"/>
    <w:rsid w:val="003D144C"/>
    <w:rsid w:val="003D3E1B"/>
    <w:rsid w:val="003E3313"/>
    <w:rsid w:val="003F401A"/>
    <w:rsid w:val="00402DE0"/>
    <w:rsid w:val="0042455E"/>
    <w:rsid w:val="004348B7"/>
    <w:rsid w:val="00443958"/>
    <w:rsid w:val="0046336F"/>
    <w:rsid w:val="004701BD"/>
    <w:rsid w:val="00480844"/>
    <w:rsid w:val="00496870"/>
    <w:rsid w:val="00497CAF"/>
    <w:rsid w:val="004C46FF"/>
    <w:rsid w:val="004F0388"/>
    <w:rsid w:val="004F5BE7"/>
    <w:rsid w:val="00502F8C"/>
    <w:rsid w:val="00511C39"/>
    <w:rsid w:val="00527117"/>
    <w:rsid w:val="005527DA"/>
    <w:rsid w:val="00560DC8"/>
    <w:rsid w:val="00562BD0"/>
    <w:rsid w:val="0056510C"/>
    <w:rsid w:val="0058101C"/>
    <w:rsid w:val="005938D7"/>
    <w:rsid w:val="005B19C6"/>
    <w:rsid w:val="005E0B77"/>
    <w:rsid w:val="005E0C97"/>
    <w:rsid w:val="005E3663"/>
    <w:rsid w:val="00611038"/>
    <w:rsid w:val="00612F8F"/>
    <w:rsid w:val="0066006D"/>
    <w:rsid w:val="006971A7"/>
    <w:rsid w:val="006A7F1E"/>
    <w:rsid w:val="006B1CE5"/>
    <w:rsid w:val="006D75EC"/>
    <w:rsid w:val="00714A62"/>
    <w:rsid w:val="00731E30"/>
    <w:rsid w:val="0074099F"/>
    <w:rsid w:val="00765336"/>
    <w:rsid w:val="00770821"/>
    <w:rsid w:val="00773B90"/>
    <w:rsid w:val="007C6D57"/>
    <w:rsid w:val="007F5833"/>
    <w:rsid w:val="008026EE"/>
    <w:rsid w:val="00856D31"/>
    <w:rsid w:val="008A1B58"/>
    <w:rsid w:val="008A46EB"/>
    <w:rsid w:val="008A6ADB"/>
    <w:rsid w:val="008B167E"/>
    <w:rsid w:val="009010A1"/>
    <w:rsid w:val="009014D8"/>
    <w:rsid w:val="0090512D"/>
    <w:rsid w:val="0091105D"/>
    <w:rsid w:val="0092567E"/>
    <w:rsid w:val="00932DE3"/>
    <w:rsid w:val="0094315B"/>
    <w:rsid w:val="0094328D"/>
    <w:rsid w:val="009764F8"/>
    <w:rsid w:val="00987504"/>
    <w:rsid w:val="00992495"/>
    <w:rsid w:val="00995566"/>
    <w:rsid w:val="009F7230"/>
    <w:rsid w:val="00A06BBB"/>
    <w:rsid w:val="00A13D53"/>
    <w:rsid w:val="00A2294A"/>
    <w:rsid w:val="00A24547"/>
    <w:rsid w:val="00A73216"/>
    <w:rsid w:val="00A92B95"/>
    <w:rsid w:val="00AF47C8"/>
    <w:rsid w:val="00B00C33"/>
    <w:rsid w:val="00B13296"/>
    <w:rsid w:val="00B315A1"/>
    <w:rsid w:val="00B33BD8"/>
    <w:rsid w:val="00B3428B"/>
    <w:rsid w:val="00B53EF9"/>
    <w:rsid w:val="00B547D9"/>
    <w:rsid w:val="00B5564A"/>
    <w:rsid w:val="00B61A4E"/>
    <w:rsid w:val="00B62051"/>
    <w:rsid w:val="00B758D1"/>
    <w:rsid w:val="00B865EB"/>
    <w:rsid w:val="00B9150C"/>
    <w:rsid w:val="00BC165F"/>
    <w:rsid w:val="00BD4081"/>
    <w:rsid w:val="00BE525A"/>
    <w:rsid w:val="00C0600D"/>
    <w:rsid w:val="00C3482A"/>
    <w:rsid w:val="00C5428D"/>
    <w:rsid w:val="00C706EC"/>
    <w:rsid w:val="00C938F6"/>
    <w:rsid w:val="00C95D32"/>
    <w:rsid w:val="00C9760B"/>
    <w:rsid w:val="00D0760F"/>
    <w:rsid w:val="00D10275"/>
    <w:rsid w:val="00D13F62"/>
    <w:rsid w:val="00D43FC2"/>
    <w:rsid w:val="00D65EE6"/>
    <w:rsid w:val="00D73A71"/>
    <w:rsid w:val="00D92CCE"/>
    <w:rsid w:val="00D965F7"/>
    <w:rsid w:val="00DB0B73"/>
    <w:rsid w:val="00DD794F"/>
    <w:rsid w:val="00DE008F"/>
    <w:rsid w:val="00E15004"/>
    <w:rsid w:val="00E61FFF"/>
    <w:rsid w:val="00E72929"/>
    <w:rsid w:val="00E75E6F"/>
    <w:rsid w:val="00EF054B"/>
    <w:rsid w:val="00EF666E"/>
    <w:rsid w:val="00F06809"/>
    <w:rsid w:val="00F2108A"/>
    <w:rsid w:val="00F60045"/>
    <w:rsid w:val="00F64D06"/>
    <w:rsid w:val="00FA637D"/>
    <w:rsid w:val="00FC6AEE"/>
    <w:rsid w:val="00FD4807"/>
    <w:rsid w:val="00FE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42616B"/>
  <w15:docId w15:val="{701DE66A-FA06-4366-946D-56E071077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annotation text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eastAsia="Times" w:hAnsi="Times" w:cs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FollowedHyperlink"/>
    <w:rPr>
      <w:color w:val="800080"/>
      <w:u w:val="single"/>
    </w:rPr>
  </w:style>
  <w:style w:type="paragraph" w:styleId="a8">
    <w:name w:val="Body Text"/>
    <w:basedOn w:val="a"/>
    <w:pPr>
      <w:jc w:val="center"/>
    </w:pPr>
    <w:rPr>
      <w:b/>
      <w:sz w:val="40"/>
    </w:rPr>
  </w:style>
  <w:style w:type="paragraph" w:styleId="a9">
    <w:name w:val="footnote text"/>
    <w:basedOn w:val="a"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qFormat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</w:rPr>
  </w:style>
  <w:style w:type="paragraph" w:customStyle="1" w:styleId="BBAuthorName">
    <w:name w:val="BB_Author_Name"/>
    <w:basedOn w:val="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pPr>
      <w:spacing w:line="480" w:lineRule="auto"/>
    </w:pPr>
  </w:style>
  <w:style w:type="paragraph" w:customStyle="1" w:styleId="AIReceivedDate">
    <w:name w:val="AI_Received_Date"/>
    <w:basedOn w:val="a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pPr>
      <w:spacing w:before="360" w:after="360" w:line="480" w:lineRule="auto"/>
    </w:pPr>
  </w:style>
  <w:style w:type="paragraph" w:customStyle="1" w:styleId="TDAcknowledgments">
    <w:name w:val="TD_Acknowledgments"/>
    <w:basedOn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qFormat/>
    <w:pPr>
      <w:spacing w:line="480" w:lineRule="auto"/>
    </w:pPr>
  </w:style>
  <w:style w:type="paragraph" w:customStyle="1" w:styleId="VDTableTitle">
    <w:name w:val="VD_Table_Title"/>
    <w:basedOn w:val="a"/>
    <w:qFormat/>
    <w:pPr>
      <w:spacing w:line="480" w:lineRule="auto"/>
    </w:pPr>
  </w:style>
  <w:style w:type="paragraph" w:customStyle="1" w:styleId="VAFigureCaption">
    <w:name w:val="VA_Figure_Caption"/>
    <w:basedOn w:val="a"/>
    <w:pPr>
      <w:spacing w:line="480" w:lineRule="auto"/>
    </w:pPr>
  </w:style>
  <w:style w:type="paragraph" w:customStyle="1" w:styleId="VBChartTitle">
    <w:name w:val="VB_Chart_Title"/>
    <w:basedOn w:val="a"/>
    <w:qFormat/>
    <w:pPr>
      <w:spacing w:line="480" w:lineRule="auto"/>
    </w:pPr>
  </w:style>
  <w:style w:type="paragraph" w:customStyle="1" w:styleId="FETableFootnote">
    <w:name w:val="FE_Table_Footnote"/>
    <w:basedOn w:val="a"/>
    <w:pPr>
      <w:ind w:firstLine="187"/>
    </w:pPr>
  </w:style>
  <w:style w:type="paragraph" w:customStyle="1" w:styleId="FCChartFootnote">
    <w:name w:val="FC_Chart_Footnote"/>
    <w:basedOn w:val="a"/>
    <w:pPr>
      <w:ind w:firstLine="187"/>
    </w:pPr>
  </w:style>
  <w:style w:type="paragraph" w:customStyle="1" w:styleId="FDSchemeFootnote">
    <w:name w:val="FD_Scheme_Footnote"/>
    <w:basedOn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qFormat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a">
    <w:name w:val="Hyperlink"/>
    <w:rPr>
      <w:color w:val="0000FF"/>
      <w:u w:val="single"/>
    </w:rPr>
  </w:style>
  <w:style w:type="paragraph" w:styleId="ab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c">
    <w:name w:val="page number"/>
    <w:basedOn w:val="a0"/>
  </w:style>
  <w:style w:type="paragraph" w:styleId="ad">
    <w:name w:val="Balloon Text"/>
    <w:basedOn w:val="a"/>
    <w:rPr>
      <w:rFonts w:ascii="Tahoma" w:eastAsia="Tahoma" w:hAnsi="Tahoma" w:cs="Tahoma"/>
      <w:sz w:val="16"/>
    </w:rPr>
  </w:style>
  <w:style w:type="paragraph" w:customStyle="1" w:styleId="StyleFACorrespondingAuthorFootnote7pt">
    <w:name w:val="Style FA_Corresponding_Author_Footnote + 7 pt"/>
    <w:basedOn w:val="a"/>
    <w:pPr>
      <w:spacing w:after="0"/>
      <w:jc w:val="left"/>
    </w:pPr>
    <w:rPr>
      <w:rFonts w:ascii="Arno Pro" w:eastAsia="Arno Pro" w:hAnsi="Arno Pro" w:cs="Arno Pro"/>
      <w:sz w:val="18"/>
    </w:rPr>
  </w:style>
  <w:style w:type="paragraph" w:customStyle="1" w:styleId="FAAuthorInfoSubtitle">
    <w:name w:val="FA_Author_Info_Subtitle"/>
    <w:basedOn w:val="a"/>
    <w:qFormat/>
    <w:pPr>
      <w:spacing w:before="120" w:after="60" w:line="480" w:lineRule="auto"/>
      <w:jc w:val="left"/>
    </w:pPr>
    <w:rPr>
      <w:b/>
    </w:rPr>
  </w:style>
  <w:style w:type="paragraph" w:customStyle="1" w:styleId="Default">
    <w:name w:val="Default"/>
    <w:rPr>
      <w:rFonts w:ascii="Symbol" w:eastAsia="Symbol" w:hAnsi="Symbol" w:cs="Symbol"/>
      <w:color w:val="000000"/>
      <w:sz w:val="24"/>
    </w:rPr>
  </w:style>
  <w:style w:type="paragraph" w:styleId="ae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f">
    <w:name w:val="Placeholder Text"/>
    <w:basedOn w:val="a0"/>
    <w:rPr>
      <w:color w:val="808080"/>
    </w:rPr>
  </w:style>
  <w:style w:type="paragraph" w:styleId="af0">
    <w:name w:val="List Paragraph"/>
    <w:basedOn w:val="a"/>
    <w:pPr>
      <w:ind w:left="840"/>
    </w:p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2">
    <w:name w:val="annotation text"/>
    <w:basedOn w:val="a"/>
    <w:link w:val="af3"/>
    <w:pPr>
      <w:spacing w:after="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4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f7">
    <w:name w:val="Normal Indent"/>
    <w:basedOn w:val="a"/>
    <w:qFormat/>
    <w:pPr>
      <w:ind w:firstLine="480"/>
    </w:pPr>
    <w:rPr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af8">
    <w:name w:val="endnote text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9">
    <w:name w:val="annotation subject"/>
    <w:basedOn w:val="af2"/>
    <w:next w:val="af2"/>
    <w:link w:val="afa"/>
    <w:uiPriority w:val="99"/>
    <w:rsid w:val="00497CAF"/>
    <w:pPr>
      <w:spacing w:after="200"/>
      <w:jc w:val="both"/>
    </w:pPr>
    <w:rPr>
      <w:rFonts w:ascii="Times" w:eastAsia="Times" w:hAnsi="Times" w:cs="Times"/>
      <w:b/>
      <w:bCs/>
    </w:rPr>
  </w:style>
  <w:style w:type="character" w:customStyle="1" w:styleId="af3">
    <w:name w:val="コメント文字列 (文字)"/>
    <w:basedOn w:val="a0"/>
    <w:link w:val="af2"/>
    <w:rsid w:val="00497CAF"/>
    <w:rPr>
      <w:rFonts w:ascii="Calibri" w:eastAsia="Calibri" w:hAnsi="Calibri" w:cs="Calibri"/>
    </w:rPr>
  </w:style>
  <w:style w:type="character" w:customStyle="1" w:styleId="afa">
    <w:name w:val="コメント内容 (文字)"/>
    <w:basedOn w:val="af3"/>
    <w:link w:val="af9"/>
    <w:uiPriority w:val="99"/>
    <w:rsid w:val="00497CAF"/>
    <w:rPr>
      <w:rFonts w:ascii="Times" w:eastAsia="Times" w:hAnsi="Times" w:cs="Times"/>
      <w:b/>
      <w:bCs/>
    </w:rPr>
  </w:style>
  <w:style w:type="paragraph" w:styleId="afb">
    <w:name w:val="Revision"/>
    <w:hidden/>
    <w:uiPriority w:val="99"/>
    <w:rsid w:val="00E75E6F"/>
    <w:rPr>
      <w:rFonts w:ascii="Times" w:eastAsia="Times" w:hAnsi="Times" w:cs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1632e4a30be9f48/&#12489;&#12461;&#12517;&#12513;&#12531;&#12488;/24.04/240412_CREST_2024/20240702_pylori/240427select5_count_PSM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347646803783246"/>
          <c:y val="5.9522381420632008E-2"/>
          <c:w val="0.76065796228839067"/>
          <c:h val="0.41706931630153943"/>
        </c:manualLayout>
      </c:layout>
      <c:lineChart>
        <c:grouping val="standard"/>
        <c:varyColors val="0"/>
        <c:ser>
          <c:idx val="0"/>
          <c:order val="0"/>
          <c:tx>
            <c:strRef>
              <c:f>fig2_ICS_dist!$B$29</c:f>
              <c:strCache>
                <c:ptCount val="1"/>
                <c:pt idx="0">
                  <c:v>F16(Comet)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B$30:$B$39</c:f>
              <c:numCache>
                <c:formatCode>0.0_ </c:formatCode>
                <c:ptCount val="10"/>
                <c:pt idx="0">
                  <c:v>0.36614360437470284</c:v>
                </c:pt>
                <c:pt idx="1">
                  <c:v>3.8730385164051353</c:v>
                </c:pt>
                <c:pt idx="2">
                  <c:v>11.317165953399904</c:v>
                </c:pt>
                <c:pt idx="3">
                  <c:v>22.776985259153591</c:v>
                </c:pt>
                <c:pt idx="4">
                  <c:v>37.643842130290061</c:v>
                </c:pt>
                <c:pt idx="5">
                  <c:v>68.889681407513081</c:v>
                </c:pt>
                <c:pt idx="6">
                  <c:v>89.762244412743698</c:v>
                </c:pt>
                <c:pt idx="7">
                  <c:v>97.066096053257255</c:v>
                </c:pt>
                <c:pt idx="8">
                  <c:v>99.094151212553498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0E3-42DC-B585-6614896AA95C}"/>
            </c:ext>
          </c:extLst>
        </c:ser>
        <c:ser>
          <c:idx val="1"/>
          <c:order val="1"/>
          <c:tx>
            <c:strRef>
              <c:f>fig2_ICS_dist!$C$29</c:f>
              <c:strCache>
                <c:ptCount val="1"/>
                <c:pt idx="0">
                  <c:v>pylori29(Comet)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C$30:$C$39</c:f>
              <c:numCache>
                <c:formatCode>0.0_ </c:formatCode>
                <c:ptCount val="10"/>
                <c:pt idx="0">
                  <c:v>0.21963482402752049</c:v>
                </c:pt>
                <c:pt idx="1">
                  <c:v>2.9584546176237101</c:v>
                </c:pt>
                <c:pt idx="2">
                  <c:v>9.9417835406192125</c:v>
                </c:pt>
                <c:pt idx="3">
                  <c:v>20.867954485313575</c:v>
                </c:pt>
                <c:pt idx="4">
                  <c:v>35.654935168033866</c:v>
                </c:pt>
                <c:pt idx="5">
                  <c:v>67.181794125430002</c:v>
                </c:pt>
                <c:pt idx="6">
                  <c:v>89.264355649642766</c:v>
                </c:pt>
                <c:pt idx="7">
                  <c:v>96.896004233924316</c:v>
                </c:pt>
                <c:pt idx="8">
                  <c:v>99.036782217517867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E3-42DC-B585-6614896AA95C}"/>
            </c:ext>
          </c:extLst>
        </c:ser>
        <c:ser>
          <c:idx val="2"/>
          <c:order val="2"/>
          <c:tx>
            <c:strRef>
              <c:f>fig2_ICS_dist!$D$29</c:f>
              <c:strCache>
                <c:ptCount val="1"/>
                <c:pt idx="0">
                  <c:v>rb3_5(Comet)</c:v>
                </c:pt>
              </c:strCache>
            </c:strRef>
          </c:tx>
          <c:spPr>
            <a:ln w="28575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D$30:$D$39</c:f>
              <c:numCache>
                <c:formatCode>0.0_ </c:formatCode>
                <c:ptCount val="10"/>
                <c:pt idx="0">
                  <c:v>0.10560867703724847</c:v>
                </c:pt>
                <c:pt idx="1">
                  <c:v>2.2862851434280005</c:v>
                </c:pt>
                <c:pt idx="2">
                  <c:v>9.0538033395176249</c:v>
                </c:pt>
                <c:pt idx="3">
                  <c:v>19.743114028828316</c:v>
                </c:pt>
                <c:pt idx="4">
                  <c:v>34.779506208077635</c:v>
                </c:pt>
                <c:pt idx="5">
                  <c:v>65.374625374625367</c:v>
                </c:pt>
                <c:pt idx="6">
                  <c:v>88.488654202939927</c:v>
                </c:pt>
                <c:pt idx="7">
                  <c:v>96.623376623376629</c:v>
                </c:pt>
                <c:pt idx="8">
                  <c:v>98.949621806764668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0E3-42DC-B585-6614896AA95C}"/>
            </c:ext>
          </c:extLst>
        </c:ser>
        <c:ser>
          <c:idx val="3"/>
          <c:order val="3"/>
          <c:tx>
            <c:strRef>
              <c:f>fig2_ICS_dist!$E$29</c:f>
              <c:strCache>
                <c:ptCount val="1"/>
                <c:pt idx="0">
                  <c:v>rb3_50(Comet)</c:v>
                </c:pt>
              </c:strCache>
            </c:strRef>
          </c:tx>
          <c:spPr>
            <a:ln w="28575" cap="rnd">
              <a:solidFill>
                <a:schemeClr val="accent1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E$30:$E$39</c:f>
              <c:numCache>
                <c:formatCode>0.0_ </c:formatCode>
                <c:ptCount val="10"/>
                <c:pt idx="0">
                  <c:v>6.226465443116791E-2</c:v>
                </c:pt>
                <c:pt idx="1">
                  <c:v>2.0665935304059064</c:v>
                </c:pt>
                <c:pt idx="2">
                  <c:v>8.8979156165683282</c:v>
                </c:pt>
                <c:pt idx="3">
                  <c:v>19.966199187594508</c:v>
                </c:pt>
                <c:pt idx="4">
                  <c:v>35.019420642215437</c:v>
                </c:pt>
                <c:pt idx="5">
                  <c:v>64.841225131200517</c:v>
                </c:pt>
                <c:pt idx="6">
                  <c:v>88.172680641622435</c:v>
                </c:pt>
                <c:pt idx="7">
                  <c:v>96.504284401221568</c:v>
                </c:pt>
                <c:pt idx="8">
                  <c:v>98.899991105049367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0E3-42DC-B585-6614896AA95C}"/>
            </c:ext>
          </c:extLst>
        </c:ser>
        <c:ser>
          <c:idx val="4"/>
          <c:order val="4"/>
          <c:tx>
            <c:strRef>
              <c:f>fig2_ICS_dist!$J$29</c:f>
              <c:strCache>
                <c:ptCount val="1"/>
                <c:pt idx="0">
                  <c:v>F16(Comet/PCL)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J$30:$J$39</c:f>
              <c:numCache>
                <c:formatCode>0.0_ </c:formatCode>
                <c:ptCount val="10"/>
                <c:pt idx="0">
                  <c:v>3.0032467532467533</c:v>
                </c:pt>
                <c:pt idx="1">
                  <c:v>8.9098401598401598</c:v>
                </c:pt>
                <c:pt idx="2">
                  <c:v>17.445054945054945</c:v>
                </c:pt>
                <c:pt idx="3">
                  <c:v>29.412254412254413</c:v>
                </c:pt>
                <c:pt idx="4">
                  <c:v>43.764568764568764</c:v>
                </c:pt>
                <c:pt idx="5">
                  <c:v>72.610722610722604</c:v>
                </c:pt>
                <c:pt idx="6">
                  <c:v>91.013153513153512</c:v>
                </c:pt>
                <c:pt idx="7">
                  <c:v>97.429653679653683</c:v>
                </c:pt>
                <c:pt idx="8">
                  <c:v>99.207042957042958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0E3-42DC-B585-6614896AA95C}"/>
            </c:ext>
          </c:extLst>
        </c:ser>
        <c:ser>
          <c:idx val="5"/>
          <c:order val="5"/>
          <c:tx>
            <c:strRef>
              <c:f>fig2_ICS_dist!$K$29</c:f>
              <c:strCache>
                <c:ptCount val="1"/>
                <c:pt idx="0">
                  <c:v>pylori29(Comet/PCL)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K$30:$K$39</c:f>
              <c:numCache>
                <c:formatCode>0.0_ </c:formatCode>
                <c:ptCount val="10"/>
                <c:pt idx="0">
                  <c:v>2.1652110625909753</c:v>
                </c:pt>
                <c:pt idx="1">
                  <c:v>7.6100800582241623</c:v>
                </c:pt>
                <c:pt idx="2">
                  <c:v>15.72962154294032</c:v>
                </c:pt>
                <c:pt idx="3">
                  <c:v>27.192503639010191</c:v>
                </c:pt>
                <c:pt idx="4">
                  <c:v>41.552947598253276</c:v>
                </c:pt>
                <c:pt idx="5">
                  <c:v>71.32232532751091</c:v>
                </c:pt>
                <c:pt idx="6">
                  <c:v>90.675036390101894</c:v>
                </c:pt>
                <c:pt idx="7">
                  <c:v>97.32532751091702</c:v>
                </c:pt>
                <c:pt idx="8">
                  <c:v>99.172125181950506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0E3-42DC-B585-6614896AA95C}"/>
            </c:ext>
          </c:extLst>
        </c:ser>
        <c:ser>
          <c:idx val="6"/>
          <c:order val="6"/>
          <c:tx>
            <c:strRef>
              <c:f>fig2_ICS_dist!$L$29</c:f>
              <c:strCache>
                <c:ptCount val="1"/>
                <c:pt idx="0">
                  <c:v>rb3_5(Comet/PCL)</c:v>
                </c:pt>
              </c:strCache>
            </c:strRef>
          </c:tx>
          <c:spPr>
            <a:ln w="28575" cap="rnd">
              <a:solidFill>
                <a:schemeClr val="accent5">
                  <a:lumMod val="20000"/>
                  <a:lumOff val="8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L$30:$L$39</c:f>
              <c:numCache>
                <c:formatCode>0.0_ </c:formatCode>
                <c:ptCount val="10"/>
                <c:pt idx="0">
                  <c:v>2.0413323831636054</c:v>
                </c:pt>
                <c:pt idx="1">
                  <c:v>7.5929288981862495</c:v>
                </c:pt>
                <c:pt idx="2">
                  <c:v>15.884692305924004</c:v>
                </c:pt>
                <c:pt idx="3">
                  <c:v>27.130410795154138</c:v>
                </c:pt>
                <c:pt idx="4">
                  <c:v>41.245028849911499</c:v>
                </c:pt>
                <c:pt idx="5">
                  <c:v>70.662743385209538</c:v>
                </c:pt>
                <c:pt idx="6">
                  <c:v>90.432403852784986</c:v>
                </c:pt>
                <c:pt idx="7">
                  <c:v>97.262131905013689</c:v>
                </c:pt>
                <c:pt idx="8">
                  <c:v>99.154042435806076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0E3-42DC-B585-6614896AA95C}"/>
            </c:ext>
          </c:extLst>
        </c:ser>
        <c:ser>
          <c:idx val="7"/>
          <c:order val="7"/>
          <c:tx>
            <c:strRef>
              <c:f>fig2_ICS_dist!$M$29</c:f>
              <c:strCache>
                <c:ptCount val="1"/>
                <c:pt idx="0">
                  <c:v>rb3_50(Comet/PCL)</c:v>
                </c:pt>
              </c:strCache>
            </c:strRef>
          </c:tx>
          <c:spPr>
            <a:ln w="28575" cap="rnd">
              <a:solidFill>
                <a:schemeClr val="accent5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fig2_ICS_dist!$A$30:$A$39</c:f>
              <c:numCache>
                <c:formatCode>0.0_ 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fig2_ICS_dist!$M$30:$M$39</c:f>
              <c:numCache>
                <c:formatCode>0.0_ </c:formatCode>
                <c:ptCount val="10"/>
                <c:pt idx="0">
                  <c:v>2.0645102999638598</c:v>
                </c:pt>
                <c:pt idx="1">
                  <c:v>8.1383267076255876</c:v>
                </c:pt>
                <c:pt idx="2">
                  <c:v>17.394741597397903</c:v>
                </c:pt>
                <c:pt idx="3">
                  <c:v>29.03189374774124</c:v>
                </c:pt>
                <c:pt idx="4">
                  <c:v>42.984279002529817</c:v>
                </c:pt>
                <c:pt idx="5">
                  <c:v>70.981658836284794</c:v>
                </c:pt>
                <c:pt idx="6">
                  <c:v>90.474792193711608</c:v>
                </c:pt>
                <c:pt idx="7">
                  <c:v>97.278189374774129</c:v>
                </c:pt>
                <c:pt idx="8">
                  <c:v>99.148445970365017</c:v>
                </c:pt>
                <c:pt idx="9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0E3-42DC-B585-6614896AA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89879455"/>
        <c:axId val="1489884735"/>
      </c:lineChart>
      <c:catAx>
        <c:axId val="14898794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ION DETECTION RATE (ICS scor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ja-JP"/>
            </a:p>
          </c:txPr>
        </c:title>
        <c:numFmt formatCode="0.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489884735"/>
        <c:crosses val="autoZero"/>
        <c:auto val="1"/>
        <c:lblAlgn val="ctr"/>
        <c:lblOffset val="100"/>
        <c:noMultiLvlLbl val="0"/>
      </c:catAx>
      <c:valAx>
        <c:axId val="1489884735"/>
        <c:scaling>
          <c:orientation val="minMax"/>
          <c:max val="10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UMULATIVE RATE OF PSMs</a:t>
                </a:r>
              </a:p>
            </c:rich>
          </c:tx>
          <c:layout>
            <c:manualLayout>
              <c:xMode val="edge"/>
              <c:yMode val="edge"/>
              <c:x val="0"/>
              <c:y val="2.060083657241727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 altLang="ja-JP"/>
            </a:p>
          </c:txPr>
        </c:title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ja-JP"/>
          </a:p>
        </c:txPr>
        <c:crossAx val="1489879455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7983087628839786E-3"/>
          <c:y val="0.67716164113397914"/>
          <c:w val="0.98541974317499614"/>
          <c:h val="0.306157700460054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latin typeface="Arial" panose="020B0604020202020204" pitchFamily="34" charset="0"/>
          <a:cs typeface="Arial" panose="020B0604020202020204" pitchFamily="34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865D3-189B-4C60-9543-CA4A32649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2</Pages>
  <Words>5666</Words>
  <Characters>32298</Characters>
  <Application>Microsoft Office Word</Application>
  <DocSecurity>0</DocSecurity>
  <Lines>269</Lines>
  <Paragraphs>7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aki MIURA</dc:creator>
  <cp:lastModifiedBy>Nobuaki MIURA</cp:lastModifiedBy>
  <cp:revision>21</cp:revision>
  <dcterms:created xsi:type="dcterms:W3CDTF">2025-03-12T08:14:00Z</dcterms:created>
  <dcterms:modified xsi:type="dcterms:W3CDTF">2025-05-23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crm_648512d3-467a-4ae3-90df-2b01f17996a7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927/I:f633f2cc-cf74-469c-9ee4-e34bc9a9883b</vt:lpwstr>
  </property>
  <property fmtid="{D5CDD505-2E9C-101B-9397-08002B2CF9AE}" pid="18" name="Merops processed date">
    <vt:lpwstr>2024/09/27 02:03:4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chemical-society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196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